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040" w:rsidRDefault="000A5A97" w:rsidP="008A5432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4193FDA" wp14:editId="37B36C9B">
                <wp:simplePos x="0" y="0"/>
                <wp:positionH relativeFrom="column">
                  <wp:posOffset>1206491</wp:posOffset>
                </wp:positionH>
                <wp:positionV relativeFrom="paragraph">
                  <wp:posOffset>-47863</wp:posOffset>
                </wp:positionV>
                <wp:extent cx="764540" cy="411480"/>
                <wp:effectExtent l="43180" t="0" r="116840" b="0"/>
                <wp:wrapNone/>
                <wp:docPr id="76" name="Text Box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338722">
                          <a:off x="0" y="0"/>
                          <a:ext cx="764540" cy="411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3C5C" w:rsidRPr="00AD5526" w:rsidRDefault="00A83C5C" w:rsidP="00A83C5C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de-DE"/>
                              </w:rPr>
                              <w:t>Ladder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6" o:spid="_x0000_s1026" type="#_x0000_t202" style="position:absolute;left:0;text-align:left;margin-left:95pt;margin-top:-3.75pt;width:60.2pt;height:32.4pt;rotation:-3562185fd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yt+iQIAAHIFAAAOAAAAZHJzL2Uyb0RvYy54bWysVMFu2zAMvQ/YPwi6r47TNMmCOkXWosOA&#10;oi3WDj0rstQYk0VNYmJnX19KttOg26XDLgJFPj2Rj5TOL9rasJ3yoQJb8PxkxJmyEsrKPhf8x+P1&#10;pzlnAYUthQGrCr5XgV8sP344b9xCjWEDplSeEYkNi8YVfIPoFlkW5EbVIpyAU5aCGnwtkLb+OSu9&#10;aIi9Ntl4NJpmDfjSeZAqBPJedUG+TPxaK4l3WgeFzBSccsO0+rSu45otz8Xi2Qu3qWSfhviHLGpR&#10;Wbr0QHUlULCtr/6gqivpIYDGEwl1BlpXUqUaqJp89Kaah41wKtVC4gR3kCn8P1p5u7v3rCoLPpty&#10;ZkVNPXpULbIv0DJykT6NCwuCPTgCYkt+6vPgD+SMZbfa18wDyZvPT0/ns/E4qUH1MYKT8PuD2JFc&#10;knM2nZxNKCIpNMnzyTw1I+u4IqfzAb8qqFk0Cu6pl4lU7G4CUl4EHSARbuG6Mib101jWFHx6ejZK&#10;Bw4ROmFsxKo0GT1NrK+rI1m4NypijP2uNCmT8o+ONJPq0ni2EzRNQkplMSmReAkdUZqSeM/BHv+a&#10;1XsOd3UMN4PFw+G6suBT9W/SLn8OKesOT0Ie1R1NbNdt3/c1lHtqe+os9So4eV1RN25EwHvh6aWQ&#10;k14/3tGiDZDq0FucbcD//ps/4mmAKcpZQy+v4OHXVnjFmflmabQ/55M4F5g2k7PZmDb+OLI+jtht&#10;fQnUjjxll8yIRzOY2kP9RJ/EKt5KIWEl3V1wHMxL7P4D+mSkWq0SiB6nE3hjH5yM1LE7cdYe2yfh&#10;XT+QSJN8C8MbFYs3c9lh40kLqy2CrtLQRoE7VXvh6WGnWe4/ofhzHO8T6vWrXL4AAAD//wMAUEsD&#10;BBQABgAIAAAAIQD53Pix4QAAAAoBAAAPAAAAZHJzL2Rvd25yZXYueG1sTI9BT4QwFITvJv6H5pl4&#10;MbsFVpAgZWNMvKjJxtU9eHvQCkT6irTs4r/3edLjZCYz35TbxQ7iaCbfO1IQryMQhhqne2oVvL0+&#10;rHIQPiBpHBwZBd/Gw7Y6Pyux0O5EL+a4D63gEvIFKuhCGAspfdMZi37tRkPsfbjJYmA5tVJPeOJy&#10;O8gkijJpsSde6HA0951pPvez5ZH32C9XWT0fHuf66ZC2X9fPO1Tq8mK5uwURzBL+wvCLz+hQMVPt&#10;ZtJeDAqS+IbRg4LVJt2A4ESSJxmIWkGexiCrUv6/UP0AAAD//wMAUEsBAi0AFAAGAAgAAAAhALaD&#10;OJL+AAAA4QEAABMAAAAAAAAAAAAAAAAAAAAAAFtDb250ZW50X1R5cGVzXS54bWxQSwECLQAUAAYA&#10;CAAAACEAOP0h/9YAAACUAQAACwAAAAAAAAAAAAAAAAAvAQAAX3JlbHMvLnJlbHNQSwECLQAUAAYA&#10;CAAAACEAD88rfokCAAByBQAADgAAAAAAAAAAAAAAAAAuAgAAZHJzL2Uyb0RvYy54bWxQSwECLQAU&#10;AAYACAAAACEA+dz4seEAAAAKAQAADwAAAAAAAAAAAAAAAADjBAAAZHJzL2Rvd25yZXYueG1sUEsF&#10;BgAAAAAEAAQA8wAAAPEFAAAAAA==&#10;" filled="f" stroked="f" strokeweight=".5pt">
                <v:textbox>
                  <w:txbxContent>
                    <w:p w:rsidR="00A83C5C" w:rsidRPr="00AD5526" w:rsidRDefault="00A83C5C" w:rsidP="00A83C5C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de-DE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4"/>
                          <w:szCs w:val="24"/>
                          <w:lang w:val="de-DE"/>
                        </w:rPr>
                        <w:t>Ladd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95A4B0D" wp14:editId="17FE1C46">
                <wp:simplePos x="0" y="0"/>
                <wp:positionH relativeFrom="column">
                  <wp:posOffset>2397116</wp:posOffset>
                </wp:positionH>
                <wp:positionV relativeFrom="paragraph">
                  <wp:posOffset>-165151</wp:posOffset>
                </wp:positionV>
                <wp:extent cx="956310" cy="411480"/>
                <wp:effectExtent l="177165" t="0" r="192405" b="0"/>
                <wp:wrapNone/>
                <wp:docPr id="83" name="Text Box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338722">
                          <a:off x="0" y="0"/>
                          <a:ext cx="956310" cy="411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3C5C" w:rsidRPr="004257E1" w:rsidRDefault="00CC4C1E" w:rsidP="00A83C5C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  <w:lang w:val="de-DE"/>
                              </w:rPr>
                              <w:t>cml9-a</w:t>
                            </w:r>
                            <w:r w:rsidR="00A83C5C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  <w:lang w:val="de-DE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83" o:spid="_x0000_s1027" type="#_x0000_t202" style="position:absolute;left:0;text-align:left;margin-left:188.75pt;margin-top:-13pt;width:75.3pt;height:32.4pt;rotation:-3562185fd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y8ziwIAAHkFAAAOAAAAZHJzL2Uyb0RvYy54bWysVMFuGyEQvVfqPyDuzXptJ3GsrCM3UapK&#10;URLVqXLGLMSrskABe9f9+j7YXcdKe0nVC4KZx2PmzTCXV22tyE44Xxld0PxkRInQ3JSVfino96fb&#10;TzNKfGC6ZMpoUdC98PRq8fHDZWPnYmw2RpXCEZBoP29sQTch2HmWeb4RNfMnxgoNpzSuZgFH95KV&#10;jjVgr1U2Ho3Ossa40jrDhfew3nROukj8UgoeHqT0IhBVUMQW0urSuo5rtrhk8xfH7KbifRjsH6Ko&#10;WaXx6IHqhgVGtq76g6quuDPeyHDCTZ0ZKSsuUg7IJh+9yWa1YVakXCCOtweZ/P+j5fe7R0eqsqCz&#10;CSWa1ajRk2gD+WxaAhP0aayfA7ayAIYWdtR5sHsYY9qtdDVxBvLms8lkdj4eJzWQHwEcwu8PYkdy&#10;DuPF6dkkh4fDNc3z6SwVI+u4Iqd1PnwRpiZxU1CHWiZStrvzAXEBOkAiXJvbSqlUT6VJU9Czyeko&#10;XTh4cEPpiBWpM3qamF+XR9qFvRIRo/Q3IaFMij8aUk+Ka+XIjqGbGOdCh6RE4gU6oiSCeM/FHv8a&#10;1Xsud3kMLxsdDpfrShuXsn8TdvljCFl2eAh5lHfchnbdppY4lHltyj2qnwqMknnLbysU5Y758Mgc&#10;PgyMGALhAYtUBuKbfkfJxrhff7NHPPoYXkoafMCC+p9b5gQl6qtGh1/k0yloQzpMT8/HOLhjz/rY&#10;o7f1tUFV8hRd2kZ8UMNWOlM/Y1Ys46twMc3xdkHDsL0O3VjArOFiuUwg/FHLwp1eWR6pY5Fiyz21&#10;z8zZvi8DGvreDF+Vzd+0Z4eNN7VZboORVerdqHOnaq8//ndq6X4WxQFyfE6o14m5+A0AAP//AwBQ&#10;SwMEFAAGAAgAAAAhACxVwYbhAAAACgEAAA8AAABkcnMvZG93bnJldi54bWxMj0FPhDAQhe8m/odm&#10;TLyY3QJhEZGyMSZe1GTj6h68DXQEIm2Rll38944nPU7el/e+KbeLGcSRJt87qyBeRyDINk73tlXw&#10;9vqwykH4gFbj4Cwp+CYP2+r8rMRCu5N9oeM+tIJLrC9QQRfCWEjpm44M+rUbyXL24SaDgc+plXrC&#10;E5ebQSZRlEmDveWFDke676j53M+GR95jv1xl9Xx4nOunw6b9Sp93qNTlxXJ3CyLQEv5g+NVndajY&#10;qXaz1V4MCtIkShlVsMryGxBMpPkmAVEryONrkFUp/79Q/QAAAP//AwBQSwECLQAUAAYACAAAACEA&#10;toM4kv4AAADhAQAAEwAAAAAAAAAAAAAAAAAAAAAAW0NvbnRlbnRfVHlwZXNdLnhtbFBLAQItABQA&#10;BgAIAAAAIQA4/SH/1gAAAJQBAAALAAAAAAAAAAAAAAAAAC8BAABfcmVscy8ucmVsc1BLAQItABQA&#10;BgAIAAAAIQATQy8ziwIAAHkFAAAOAAAAAAAAAAAAAAAAAC4CAABkcnMvZTJvRG9jLnhtbFBLAQIt&#10;ABQABgAIAAAAIQAsVcGG4QAAAAoBAAAPAAAAAAAAAAAAAAAAAOUEAABkcnMvZG93bnJldi54bWxQ&#10;SwUGAAAAAAQABADzAAAA8wUAAAAA&#10;" filled="f" stroked="f" strokeweight=".5pt">
                <v:textbox>
                  <w:txbxContent>
                    <w:p w:rsidR="00A83C5C" w:rsidRPr="004257E1" w:rsidRDefault="00CC4C1E" w:rsidP="00A83C5C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i/>
                          <w:sz w:val="24"/>
                          <w:szCs w:val="24"/>
                          <w:lang w:val="de-DE"/>
                        </w:rPr>
                        <w:t>cml9-a</w:t>
                      </w:r>
                      <w:r w:rsidR="00A83C5C">
                        <w:rPr>
                          <w:rFonts w:ascii="Arial" w:hAnsi="Arial" w:cs="Arial"/>
                          <w:i/>
                          <w:sz w:val="24"/>
                          <w:szCs w:val="24"/>
                          <w:lang w:val="de-DE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A8F6826" wp14:editId="3A9B2E8E">
                <wp:simplePos x="0" y="0"/>
                <wp:positionH relativeFrom="column">
                  <wp:posOffset>1492241</wp:posOffset>
                </wp:positionH>
                <wp:positionV relativeFrom="paragraph">
                  <wp:posOffset>-61329</wp:posOffset>
                </wp:positionV>
                <wp:extent cx="764540" cy="411480"/>
                <wp:effectExtent l="43180" t="0" r="116840" b="0"/>
                <wp:wrapNone/>
                <wp:docPr id="85" name="Text 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338722">
                          <a:off x="0" y="0"/>
                          <a:ext cx="764540" cy="411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F333F" w:rsidRPr="00AD5526" w:rsidRDefault="000F333F" w:rsidP="000F333F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de-DE"/>
                              </w:rPr>
                              <w:t>Water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85" o:spid="_x0000_s1028" type="#_x0000_t202" style="position:absolute;left:0;text-align:left;margin-left:117.5pt;margin-top:-4.85pt;width:60.2pt;height:32.4pt;rotation:-3562185fd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zdbjAIAAHkFAAAOAAAAZHJzL2Uyb0RvYy54bWysVFFPGzEMfp+0/xDlfVxbWugqrqgDMU1C&#10;Aw0mntNcQk/LxVmSttf9+n3J9UrF9sK0l8ixPzv2Z8cXl21j2Eb5UJMt+fBkwJmykqraPpf8++PN&#10;hylnIQpbCUNWlXynAr+cv393sXUzNaIVmUp5hiA2zLau5KsY3awoglypRoQTcsrCqMk3IuLqn4vK&#10;iy2iN6YYDQZnxZZ85TxJFQK0152Rz3N8rZWMd1oHFZkpOXKL+fT5XKazmF+I2bMXblXLfRriH7Jo&#10;RG3x6CHUtYiCrX39R6imlp4C6XgiqSlI61qqXAOqGQ5eVfOwEk7lWkBOcAeawv8LK79u7j2rq5JP&#10;J5xZ0aBHj6qN7BO1DCrws3VhBtiDAzC20KPPvT5AmcputW+YJ9A7nJ6eTs9Ho8wG6mOAg/jdgewU&#10;XEJ5fjaejGGRMI2Hw/E0N6PoYqWYzof4WVHDklByj17moGJzGyLyArSHJLilm9qY3E9j2bbkZ6eT&#10;QXY4WOBhbMKqPBn7MKm+ro4sxZ1RCWPsN6XBTM4/KfJMqivj2UZgmoSUysbMRI4LdEJpJPEWxz3+&#10;Jau3OHd19C+TjQfnprbkc/Wv0q5+9CnrDg8ij+pOYmyXbR6JUd/mJVU7dD83GC0LTt7UaMqtCPFe&#10;eHwYKLEE4h0ObQjk017ibEX+19/0CY85hpWzLT5gycPPtfCKM/PFYsI/DsdpPGK+jCfnI1z8sWV5&#10;bLHr5orQlWHOLosJH00vak/NE3bFIr0Kk7ASb5c89uJV7NYCdo1Ui0UG4Y86EW/tg5MpdGpSGrnH&#10;9kl4t5/LiIH+Sv1XFbNX49lhk6elxTqSrvPsJp47Vvf843/nkd7vorRAju8Z9bIx578BAAD//wMA&#10;UEsDBBQABgAIAAAAIQAD4B2H4gAAAAoBAAAPAAAAZHJzL2Rvd25yZXYueG1sTI/BTsMwEETvSPyD&#10;tUhcUOvUpWkJcSqExAUqIQo9cNvESxIRr0PstOHvMSc4jmY08ybfTrYTRxp861jDYp6AIK6cabnW&#10;8Pb6MNuA8AHZYOeYNHyTh21xfpZjZtyJX+i4D7WIJewz1NCE0GdS+qohi37ueuLofbjBYohyqKUZ&#10;8BTLbSdVkqTSYstxocGe7huqPvejjSPvCz9dpeV4eBzLp8Oq/rrePaPWlxfT3S2IQFP4C8MvfkSH&#10;IjKVbmTjRadBpSqiBw2z5XoFIiaWap2CKDVs1A3IIpf/LxQ/AAAA//8DAFBLAQItABQABgAIAAAA&#10;IQC2gziS/gAAAOEBAAATAAAAAAAAAAAAAAAAAAAAAABbQ29udGVudF9UeXBlc10ueG1sUEsBAi0A&#10;FAAGAAgAAAAhADj9If/WAAAAlAEAAAsAAAAAAAAAAAAAAAAALwEAAF9yZWxzLy5yZWxzUEsBAi0A&#10;FAAGAAgAAAAhAAqHN1uMAgAAeQUAAA4AAAAAAAAAAAAAAAAALgIAAGRycy9lMm9Eb2MueG1sUEsB&#10;Ai0AFAAGAAgAAAAhAAPgHYfiAAAACgEAAA8AAAAAAAAAAAAAAAAA5gQAAGRycy9kb3ducmV2Lnht&#10;bFBLBQYAAAAABAAEAPMAAAD1BQAAAAA=&#10;" filled="f" stroked="f" strokeweight=".5pt">
                <v:textbox>
                  <w:txbxContent>
                    <w:p w:rsidR="000F333F" w:rsidRPr="00AD5526" w:rsidRDefault="000F333F" w:rsidP="000F333F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de-DE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4"/>
                          <w:szCs w:val="24"/>
                          <w:lang w:val="de-DE"/>
                        </w:rPr>
                        <w:t>Wat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E55D2A1" wp14:editId="6D7E4A8B">
                <wp:simplePos x="0" y="0"/>
                <wp:positionH relativeFrom="column">
                  <wp:posOffset>3978266</wp:posOffset>
                </wp:positionH>
                <wp:positionV relativeFrom="paragraph">
                  <wp:posOffset>-147054</wp:posOffset>
                </wp:positionV>
                <wp:extent cx="948690" cy="411480"/>
                <wp:effectExtent l="192405" t="0" r="158115" b="0"/>
                <wp:wrapNone/>
                <wp:docPr id="84" name="Text Box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338722">
                          <a:off x="0" y="0"/>
                          <a:ext cx="948690" cy="411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F333F" w:rsidRPr="004257E1" w:rsidRDefault="000F333F" w:rsidP="000F333F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de-DE"/>
                              </w:rPr>
                            </w:pPr>
                            <w:r w:rsidRPr="001402F6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  <w:lang w:val="de-DE"/>
                              </w:rPr>
                              <w:t>cml9</w:t>
                            </w:r>
                            <w:r w:rsidR="00CC4C1E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  <w:lang w:val="de-DE"/>
                              </w:rPr>
                              <w:t>-b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de-DE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84" o:spid="_x0000_s1029" type="#_x0000_t202" style="position:absolute;left:0;text-align:left;margin-left:313.25pt;margin-top:-11.6pt;width:74.7pt;height:32.4pt;rotation:-3562185fd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1t5jAIAAHkFAAAOAAAAZHJzL2Uyb0RvYy54bWysVE1vGyEQvVfqf0Dcm/XHJrGtrCM3UapK&#10;URI1qXLGLMSrskABe9f99X2wu46V9pKqFwQzj8fMm2EuLttakZ1wvjK6oOOTESVCc1NW+qWg359u&#10;Ps0o8YHpkimjRUH3wtPL5ccPF41diInZGFUKR0Ci/aKxBd2EYBdZ5vlG1MyfGCs0nNK4mgUc3UtW&#10;OtaAvVbZZDQ6yxrjSusMF97Det056TLxSyl4uJfSi0BUQRFbSKtL6zqu2fKCLV4cs5uK92Gwf4ii&#10;ZpXGoweqaxYY2brqD6q64s54I8MJN3VmpKy4SDkgm/HoTTaPG2ZFygXieHuQyf8/Wn63e3CkKgs6&#10;yynRrEaNnkQbyGfTEpigT2P9ArBHC2BoYUedB7uHMabdSlcTZyDveDadzs4nk6QG8iOAQ/j9QexI&#10;zmGc57OzOTwcrnw8zmepGFnHFTmt8+GLMDWJm4I61DKRst2tD4gL0AES4drcVEqleipNmoKeTU9H&#10;6cLBgxtKR6xIndHTxPy6PNIu7JWIGKW/CQllUvzRkHpSXClHdgzdxDgXOiQlEi/QESURxHsu9vjX&#10;qN5zuctjeNnocLhcV9q4lP2bsMsfQ8iyw0PIo7zjNrTrNrXEdCjz2pR7VD8VGCXzlt9UKMot8+GB&#10;OXwYGDEEwj0WqQzEN/2Oko1xv/5mj3j0MbyUNPiABfU/t8wJStRXjQ6fj/MctCEd8tPzCQ7u2LM+&#10;9uhtfWVQlXGKLm0jPqhhK52pnzErVvFVuJjmeLugYdhehW4sYNZwsVolEP6oZeFWP1oeqWORYss9&#10;tc/M2b4vAxr6zgxflS3etGeHjTe1WW2DkVXq3ahzp2qvP/53aul+FsUBcnxOqNeJufwNAAD//wMA&#10;UEsDBBQABgAIAAAAIQCvBno74QAAAAoBAAAPAAAAZHJzL2Rvd25yZXYueG1sTI9PT4QwFMTvJn6H&#10;5pl4MbtlRSoiZWNMvOgmxv1z8PaAJxDpK9Kyi9/eetLjZCYzv8nXs+nFkUbXWdawWkYgiCtbd9xo&#10;2O+eFikI55Fr7C2Thm9ysC7Oz3LManviNzpufSNCCbsMNbTeD5mUrmrJoFvagTh4H3Y06IMcG1mP&#10;eArlppfXUaSkwY7DQosDPbZUfW4nE0beV26+UuV0eJ7Kl0PSfN1sXlHry4v54R6Ep9n/heEXP6BD&#10;EZhKO3HtRK9BqTSgew0LlSQgQuI2jhWIUkMa34Escvn/QvEDAAD//wMAUEsBAi0AFAAGAAgAAAAh&#10;ALaDOJL+AAAA4QEAABMAAAAAAAAAAAAAAAAAAAAAAFtDb250ZW50X1R5cGVzXS54bWxQSwECLQAU&#10;AAYACAAAACEAOP0h/9YAAACUAQAACwAAAAAAAAAAAAAAAAAvAQAAX3JlbHMvLnJlbHNQSwECLQAU&#10;AAYACAAAACEAzLdbeYwCAAB5BQAADgAAAAAAAAAAAAAAAAAuAgAAZHJzL2Uyb0RvYy54bWxQSwEC&#10;LQAUAAYACAAAACEArwZ6O+EAAAAKAQAADwAAAAAAAAAAAAAAAADmBAAAZHJzL2Rvd25yZXYueG1s&#10;UEsFBgAAAAAEAAQA8wAAAPQFAAAAAA==&#10;" filled="f" stroked="f" strokeweight=".5pt">
                <v:textbox>
                  <w:txbxContent>
                    <w:p w:rsidR="000F333F" w:rsidRPr="004257E1" w:rsidRDefault="000F333F" w:rsidP="000F333F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de-DE"/>
                        </w:rPr>
                      </w:pPr>
                      <w:r w:rsidRPr="001402F6">
                        <w:rPr>
                          <w:rFonts w:ascii="Arial" w:hAnsi="Arial" w:cs="Arial"/>
                          <w:i/>
                          <w:sz w:val="24"/>
                          <w:szCs w:val="24"/>
                          <w:lang w:val="de-DE"/>
                        </w:rPr>
                        <w:t>cml9</w:t>
                      </w:r>
                      <w:r w:rsidR="00CC4C1E">
                        <w:rPr>
                          <w:rFonts w:ascii="Arial" w:hAnsi="Arial" w:cs="Arial"/>
                          <w:i/>
                          <w:sz w:val="24"/>
                          <w:szCs w:val="24"/>
                          <w:lang w:val="de-DE"/>
                        </w:rPr>
                        <w:t>-b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de-DE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0FEB175" wp14:editId="65EA8BD3">
                <wp:simplePos x="0" y="0"/>
                <wp:positionH relativeFrom="column">
                  <wp:posOffset>5054591</wp:posOffset>
                </wp:positionH>
                <wp:positionV relativeFrom="paragraph">
                  <wp:posOffset>-89904</wp:posOffset>
                </wp:positionV>
                <wp:extent cx="918845" cy="411480"/>
                <wp:effectExtent l="158433" t="0" r="173037" b="0"/>
                <wp:wrapNone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338722">
                          <a:off x="0" y="0"/>
                          <a:ext cx="918845" cy="411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3C5C" w:rsidRPr="00AD5526" w:rsidRDefault="00A83C5C" w:rsidP="00A83C5C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de-DE"/>
                              </w:rPr>
                              <w:t xml:space="preserve">wild typ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77" o:spid="_x0000_s1030" type="#_x0000_t202" style="position:absolute;left:0;text-align:left;margin-left:398pt;margin-top:-7.1pt;width:72.35pt;height:32.4pt;rotation:-3562185fd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AEOjQIAAHkFAAAOAAAAZHJzL2Uyb0RvYy54bWysVE1v2zAMvQ/YfxB0Xx0nbpMGdYqsRYcB&#10;RVssHXpWZCkxJomapMTOfv0o2U6DbpcOuwgU+USRjx9X161WZC+cr8GUND8bUSIMh6o2m5J+f777&#10;NKPEB2YqpsCIkh6Ep9eLjx+uGjsXY9iCqoQj6MT4eWNLug3BzrPM863QzJ+BFQaNEpxmAa9uk1WO&#10;Nehdq2w8Gl1kDbjKOuDCe9Tedka6SP6lFDw8SulFIKqkGFtIp0vnOp7Z4orNN47Zbc37MNg/RKFZ&#10;bfDTo6tbFhjZufoPV7rmDjzIcMZBZyBlzUXKAbPJR2+yWW2ZFSkXJMfbI03+/7nlD/snR+qqpNMp&#10;JYZprNGzaAP5DC1BFfLTWD9H2MoiMLSoxzoPeo/KmHYrnSYOkN58NpnMpuNxYgPzIwhH4g9HsqNz&#10;jsrLfDYrzinhaCryvJilYmSdr+jTOh++CNAkCiV1WMvklO3vfcC4EDpAItzAXa1UqqcypCnpxeR8&#10;lB4cLfhCmYgVqTN6NzG/Lo8khYMSEaPMNyGRmRR/VKSeFDfKkT3DbmKcCxMSE8kvoiNKYhDvedjj&#10;X6N6z+Muj+FnMOH4WNcGXMr+TdjVjyFk2eGRyJO8oxjadZtaohjKvIbqgNVPBcZiesvvaizKPfPh&#10;iTkcGFTiEgiPeEgFSD70EiVbcL/+po947GO0UtLgAJbU/9wxJyhRXw12+GVeFHFi06U4n47x4k4t&#10;61OL2ekbwKrkKbokRnxQgygd6BfcFcv4K5qY4fh3ScMg3oRuLeCu4WK5TCCcUcvCvVlZHl3HIsWW&#10;e25fmLN9XwZs6AcYRpXN37Rnh40vDSx3AWSdejfy3LHa84/znVq630VxgZzeE+p1Yy5+AwAA//8D&#10;AFBLAwQUAAYACAAAACEA9atrMeEAAAAKAQAADwAAAGRycy9kb3ducmV2LnhtbEyPwU7DMBBE70j8&#10;g7VIXFBrtzRRm8apEBIXQEIUeuC2iU0SEa9D7LTh79me4LajHc3My3eT68TRDqH1pGExVyAsVd60&#10;VGt4f3uYrUGEiGSw82Q1/NgAu+LyIsfM+BO92uM+1oJDKGSooYmxz6QMVWMdhrnvLfHv0w8OI8uh&#10;lmbAE4e7Ti6VSqXDlrihwd7eN7b62o+OSz4WYbpJy/HwOJZPh6T+Xj2/oNbXV9PdFkS0U/wzw3k+&#10;T4eCN5V+JBNEp2F9mzJL1DBLVksQ7NgoxTDl+UhAFrn8j1D8AgAA//8DAFBLAQItABQABgAIAAAA&#10;IQC2gziS/gAAAOEBAAATAAAAAAAAAAAAAAAAAAAAAABbQ29udGVudF9UeXBlc10ueG1sUEsBAi0A&#10;FAAGAAgAAAAhADj9If/WAAAAlAEAAAsAAAAAAAAAAAAAAAAALwEAAF9yZWxzLy5yZWxzUEsBAi0A&#10;FAAGAAgAAAAhAMtgAQ6NAgAAeQUAAA4AAAAAAAAAAAAAAAAALgIAAGRycy9lMm9Eb2MueG1sUEsB&#10;Ai0AFAAGAAgAAAAhAPWrazHhAAAACgEAAA8AAAAAAAAAAAAAAAAA5wQAAGRycy9kb3ducmV2Lnht&#10;bFBLBQYAAAAABAAEAPMAAAD1BQAAAAA=&#10;" filled="f" stroked="f" strokeweight=".5pt">
                <v:textbox>
                  <w:txbxContent>
                    <w:p w:rsidR="00A83C5C" w:rsidRPr="00AD5526" w:rsidRDefault="00A83C5C" w:rsidP="00A83C5C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  <w:lang w:val="de-DE"/>
                        </w:rPr>
                        <w:t xml:space="preserve">wild type </w:t>
                      </w:r>
                    </w:p>
                  </w:txbxContent>
                </v:textbox>
              </v:shape>
            </w:pict>
          </mc:Fallback>
        </mc:AlternateContent>
      </w:r>
    </w:p>
    <w:p w:rsidR="00EE1040" w:rsidRDefault="000A5A97" w:rsidP="008A5432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0FE73A96" wp14:editId="34BF48E3">
                <wp:simplePos x="0" y="0"/>
                <wp:positionH relativeFrom="column">
                  <wp:posOffset>1287453</wp:posOffset>
                </wp:positionH>
                <wp:positionV relativeFrom="paragraph">
                  <wp:posOffset>189168</wp:posOffset>
                </wp:positionV>
                <wp:extent cx="4356735" cy="1064259"/>
                <wp:effectExtent l="0" t="19050" r="5715" b="3175"/>
                <wp:wrapNone/>
                <wp:docPr id="98" name="Group 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56735" cy="1064259"/>
                          <a:chOff x="0" y="0"/>
                          <a:chExt cx="4356735" cy="1064260"/>
                        </a:xfrm>
                      </wpg:grpSpPr>
                      <wpg:grpSp>
                        <wpg:cNvPr id="7" name="Group 7"/>
                        <wpg:cNvGrpSpPr/>
                        <wpg:grpSpPr>
                          <a:xfrm>
                            <a:off x="0" y="76200"/>
                            <a:ext cx="4356735" cy="988060"/>
                            <a:chOff x="0" y="0"/>
                            <a:chExt cx="5086350" cy="1321381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6" descr="\\groups\bio-grp\Moni\gele pcr\ko rt 1azuschnitt2.jp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086350" cy="4286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Picture 5" descr="\\groups\bio-grp\Moni\gele pcr\ko rt 2bzuschnitt.jp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845131"/>
                              <a:ext cx="5086350" cy="4762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78" name="Straight Connector 78"/>
                        <wps:cNvCnPr/>
                        <wps:spPr>
                          <a:xfrm>
                            <a:off x="3800475" y="0"/>
                            <a:ext cx="53340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" name="Straight Connector 79"/>
                        <wps:cNvCnPr/>
                        <wps:spPr>
                          <a:xfrm>
                            <a:off x="2171700" y="0"/>
                            <a:ext cx="1585595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2" name="Straight Connector 82"/>
                        <wps:cNvCnPr/>
                        <wps:spPr>
                          <a:xfrm>
                            <a:off x="561975" y="0"/>
                            <a:ext cx="1562591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98" o:spid="_x0000_s1026" style="position:absolute;margin-left:101.35pt;margin-top:14.9pt;width:343.05pt;height:83.8pt;z-index:251682816" coordsize="43567,1064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IpKQ6ABAAANBIAAA4AAABkcnMvZTJvRG9jLnhtbOxYTW/jNhC9F+h/&#10;IHR3LMmWJQtxFqmTDQrstsGmvflCU5TERiIFko6TFv3vnaE+HMdOkw3QAgFyiMLP4czTm8exTj/d&#10;1xW549oIJRdecOJ7hEumMiGLhff7b59HiUeMpTKjlZJ84T1w4306+/GH022T8lCVqsq4JmBEmnTb&#10;LLzS2iYdjw0reU3NiWq4hMlc6Zpa6OpinGm6Bet1NQ59fzbeKp01WjFuDIxetJPembOf55zZX/Pc&#10;cEuqhQe+WffU7rnG5/jslKaFpk0pWOcGfYMXNRUSDh1MXVBLyUaLA1O1YFoZldsTpuqxynPBuIsB&#10;ogn8J9FcabVpXCxFui2aASaA9glObzbLfrm71kRkC28Ob0rSGt6RO5ZAH8DZNkUKa650c9Nc626g&#10;aHsY732ua/wPkZB7B+vDACu/t4TB4HQSzeJJ5BEGc4E/m4bRvAWelfB2Dvax8vLZnTP3ysb9wWP0&#10;b3Bn6Ax+d7HF+6HFb44sngHpWt+PRjdPEr91kaYvBRf5yWwSASkdLJMwmCQBmn4muEawFP46EkDr&#10;gAQvJwvsshvNvc5I/SobNdW3m2YEfG2oFWtRCfvgcg+YiU7Ju2vBrnXb2fFp1mMOs3gogYGMGwbJ&#10;t1oVyGyzWgs1gre3+qqkWBW84qRhenWriLYkoH9uQAaksDY8+aMpEBo8Dk9oz6OIxxfFbg2RallS&#10;WfBz00DKA8sckPvLx9jdc3ZdieazqCokMLY7WMDDJ+l1BNk2dS8U29Rc2laLNK8AISVNKRrjEZ3y&#10;es0htfTPWeDUATjzxVg8Dtnj9OGvMDn3/Xn402gZ+cvR1I8vR+fzaTyK/ct46k+TYBks/8bdwTTd&#10;GA7x0uqiEZ2vMHrg7VEx6GSzlRknV+SOOlFsKQcOOer1LgILERL01Wj2DVCFddC2mltWYjMH5Lpx&#10;WDxMOJh3yCLoBqSDrLdfVQbqQjdWOTBeIx17OTINk1kY7aUIUEAbe8VVTbABUIOjzjq9A6Tb0Pol&#10;6LRU+MJdKJXcG4AYcMS5jw53TfC/5R003k3ugda2Un7d5R4MfE/uhesh995/6oWODz2vP1IPsuBo&#10;6iXTKJg44Wwxwqt7P//g9oP7qk2q3kSfXP9p/u2uebzZoVI0vVZD73X6h3XisRrrpqQNB4ag2d3l&#10;FQ/F0I3VVBSlJUslJYiL0gQmAYNuw1J2ZZFxMoeS0kPT1USTxPenMWTgYWUUTSZTqCdcBfACsJWQ&#10;6CZNnxG2SpLtwguTCE7CZUZVIusvN1dO82WlW823932h8WhVr38YV6t/rmUfKo72KvmN51AoAina&#10;u+yJTcoY3IO9Xbcat7WXRLfRbz3D2n7nzP7Gbj1u5a58H059xeZhhztZSTtsroVU+tjpOyjydj3I&#10;/qO4sblW2YN7x24CqPd/cXDeq/gxDroKGt0D0r7MwTCIgxiZdsjBIEqiaA70xDL0g4RYfn+QcPhV&#10;mIT/QkKY/B4hjGbB/LgOBhHcLPPgg4M7BX0fHHQXM3yacD8dus8o+O3jcd8p6u5jz9k/AAAA//8D&#10;AFBLAwQUAAYACAAAACEAGZS7ycMAAACnAQAAGQAAAGRycy9fcmVscy9lMm9Eb2MueG1sLnJlbHO8&#10;kMsKwjAQRfeC/xBmb9N2ISKmbkRwK/oBQzJNo82DJIr+vQFBFAR3LmeGe+5hVuubHdmVYjLeCWiq&#10;Ghg56ZVxWsDxsJ0tgKWMTuHoHQm4U4J1N52s9jRiLqE0mJBYobgkYMg5LDlPciCLqfKBXLn0PlrM&#10;ZYyaB5Rn1MTbup7z+M6A7oPJdkpA3KkW2OEeSvNvtu97I2nj5cWSy18quLGluwAxasoCLCmDz2Vb&#10;nQJp4N8lmv9INC8J/vHe7gEAAP//AwBQSwMEFAAGAAgAAAAhAIwVyQjgAAAACgEAAA8AAABkcnMv&#10;ZG93bnJldi54bWxMj09Lw0AQxe+C32EZwZvdJP5pG7MppainItgK4m2aTJPQ7GzIbpP02zuedE4z&#10;vB9v3stWk23VQL1vHBuIZxEo4sKVDVcGPvevdwtQPiCX2DomAxfysMqvrzJMSzfyBw27UCkxYZ+i&#10;gTqELtXaFzVZ9DPXEYt2dL3FIGdf6bLHUcxtq5MoetIWG5YPNXa0qak47c7WwNuI4/o+fhm2p+Pm&#10;8r1/fP/axmTM7c20fgYVaAp/MPzGl+iQS6aDO3PpVWsgiZK5oLIspYIACxlQByGX8wfQeab/V8h/&#10;AAAA//8DAFBLAwQKAAAAAAAAACEATIttRYRTAACEUwAAFQAAAGRycy9tZWRpYS9pbWFnZTEuanBl&#10;Z//Y/+EEyEV4aWYAAE1NACoAAAAIAAwBAAADAAAAAQMAAAABAQADAAAAAQJAAAABAgADAAAABAAA&#10;AJ4BBgADAAAAAQABAAABEgADAAAAAQABAAABFQADAAAAAQAEAAABGgAFAAAAAQAAAKYBGwAFAAAA&#10;AQAAAK4BKAADAAAAAQACAAABMQACAAAAHAAAALYBMgACAAAAFAAAANKHaQAEAAAAAQAAAOgAAAEg&#10;AAgACAAIAAgAFuNgAAAnEAAW42AAACcQQWRvYmUgUGhvdG9zaG9wIENTNSBXaW5kb3dzADIwMTY6&#10;MTI6MDIgMTQ6NTY6MzUAAAAABJAAAAcAAAAEMDIyMaABAAMAAAAB//8AAKACAAQAAAABAAACiaAD&#10;AAQAAAABAAAANgAAAAAAAAAGAQMAAwAAAAEABgAAARoABQAAAAEAAAFuARsABQAAAAEAAAF2ASgA&#10;AwAAAAEAAgAAAgEABAAAAAEAAAF+AgIABAAAAAEAAANCAAAAAAAAAEgAAAABAAAASAAAAAH/2P/t&#10;AAxBZG9iZV9DTQAD/+4ADkFkb2JlAGSAAAAAAf/bAIQADAgICAkIDAkJDBELCgsRFQ8MDA8VGBMT&#10;FRMTGBEMDAwMDAwRDAwMDAwMDAwMDAwMDAwMDAwMDAwMDAwMDAwMDAENCwsNDg0QDg4QFA4ODhQU&#10;Dg4ODhQRDAwMDAwREQwMDAwMDBEMDAwMDAwMDAwMDAwMDAwMDAwMDAwMDAwMDAwM/8AAEQgADQCg&#10;AwEiAAIRAQMRAf/dAAQACv/EAT8AAAEFAQEBAQEBAAAAAAAAAAMAAQIEBQYHCAkKCwEAAQUBAQEB&#10;AQEAAAAAAAAAAQACAwQFBgcICQoLEAABBAEDAgQCBQcGCAUDDDMBAAIRAwQhEjEFQVFhEyJxgTIG&#10;FJGhsUIjJBVSwWIzNHKC0UMHJZJT8OHxY3M1FqKygyZEk1RkRcKjdDYX0lXiZfKzhMPTdePzRieU&#10;pIW0lcTU5PSltcXV5fVWZnaGlqa2xtbm9jdHV2d3h5ent8fX5/cRAAICAQIEBAMEBQYHBwYFNQEA&#10;AhEDITESBEFRYXEiEwUygZEUobFCI8FS0fAzJGLhcoKSQ1MVY3M08SUGFqKygwcmNcLSRJNUoxdk&#10;RVU2dGXi8rOEw9N14/NGlKSFtJXE1OT0pbXF1eX1VmZ2hpamtsbW5vYnN0dXZ3eHl6e3x//aAAwD&#10;AQACEQMRAD8A5Br7rpusyajZY5znm5rnvLiZc+yz0379/wBL6az8kuba9u4Ogn3N0af6o9vtVhhd&#10;GgcdTwX/APfRtQLo9R0zz3n/AL97klI67HAqwywoI29kWqJSU267zoPBT9Z3+xBbtlO7lJSR7hEx&#10;onqvgaaQhPjtPnKnTEeSSk32gkITshxlp8IUm7fkou9PcZSU1jbqpi06QoP2TopjbGqSkwvfqk22&#10;wlKvbBlSbG7+5JTWs3B5UDv80e/b6im3Z6Z8Y0SU1ZdCv9I6R1Hq+ScXAYLb2sNmwvayWggO2m1z&#10;Gu+kqvthIbYG7jtKSnUzvqx1jAfjsy62V/a7BTSRbW5peY0e6t7vT+l9N6nn/Uf6w4VFuRk01V10&#10;MNlk31bg1ok+zfucslnp6xt848EO30Nw+jPbiUlP/9n/7QsuUGhvdG9zaG9wIDMuMAA4QklNBAQA&#10;AAAAAA8cAVoAAxslRxwCAAACbZoAOEJJTQQlAAAAAAAQqTIto5whxf3JevkXbPMEXThCSU0EOgAA&#10;AAAAvwAAABAAAAABAAAAAAALcHJpbnRPdXRwdXQAAAAEAAAAAFBzdFNib29sAQAAAABJbnRlZW51&#10;bQAAAABJbnRlAAAAAENscm0AAAAPcHJpbnRTaXh0ZWVuQml0Ym9vbAAAAAALcHJpbnRlck5hbWVU&#10;RVhUAAAAJQBcAFwAcAByAGkAbgB0AGUAcgBcAEQAMQAuADAAMQAyACAALQAgAEgAUAAgAEwAYQBz&#10;AGUAcgBKAGUAdAAgAFAAMwAwADEANQAAADhCSU0EOwAAAAABsgAAABAAAAABAAAAAAAScHJpbnRP&#10;dXRwdXRPcHRpb25zAAAAEgAAAABDcHRuYm9vbAAAAAAAQ2xicmJvb2wAAAAAAFJnc01ib29sAAAA&#10;AABDcm5DYm9vbAAAAAAAQ250Q2Jvb2wAAAAAAExibHNib29sAAAAAABOZ3R2Ym9vbAAAAAAARW1s&#10;RGJvb2wAAAAAAEludHJib29sAAAAAABCY2tnT2JqYwAAAAEAAAAAAABSR0JDAAAAAwAAAABSZCAg&#10;ZG91YkBv4AAAAAAAAAAAAEdybiBkb3ViQG/gAAAAAAAAAAAAQmwgIGRvdWJAb+AAAAAAAAAAAABC&#10;cmRUVW50RiNSbHQAAAAAAAAAAAAAAABCbGQgVW50RiNSbHQAAAAAAAAAAAAAAABSc2x0VW50RiNQ&#10;eGxAYsAAAAAAAAAAAAp2ZWN0b3JEYXRhYm9vbAEAAAAAUGdQc2VudW0AAAAAUGdQcwAAAABQZ1BD&#10;AAAAAExlZnRVbnRGI1JsdAAAAAAAAAAAAAAAAFRvcCBVbnRGI1JsdAAAAAAAAAAAAAAAAFNjbCBV&#10;bnRGI1ByY0BZAAAAAAAAOEJJTQPtAAAAAAAQAJYAAAABAAIAlgAAAAEAAjhCSU0EJgAAAAAADgAA&#10;AAAAAAAAAAA/gAAAOEJJTQQNAAAAAAAEAAAAHjhCSU0EGQAAAAAABAAAAB44QklNA/MAAAAAAAkA&#10;AAAAAAAAAAEAOEJJTScQAAAAAAAKAAEAAAAAAAAAAjhCSU0D9AAAAAAAEgA1AAAAAQAtAAAABgAA&#10;AAAAAThCSU0D9wAAAAAAHAAA/////////////////////////////wPoAAA4QklNBAgAAAAAABAA&#10;AAABAAACQAAAAkAAAAAAOEJJTQQeAAAAAAAEAAAAADhCSU0EGgAAAAADRQAAAAYAAAAAAAAAAAAA&#10;ADYAAAKJAAAACABrAG8AIAByAHQAIAAxAGEAAAABAAAAAAAAAAAAAAAAAAAAAAAAAAEAAAAAAAAA&#10;AAAAAokAAAA2AAAAAAAAAAAAAAAAAAAAAAEAAAAAAAAAAAAAAAAAAAAAAAAAEAAAAAEAAAAAAABu&#10;dWxsAAAAAgAAAAZib3VuZHNPYmpjAAAAAQAAAAAAAFJjdDEAAAAEAAAAAFRvcCBsb25nAAAAAAAA&#10;AABMZWZ0bG9uZwAAAAAAAAAAQnRvbWxvbmcAAAA2AAAAAFJnaHRsb25nAAACiQAAAAZzbGljZXNW&#10;bExzAAAAAU9iamMAAAABAAAAAAAFc2xpY2UAAAASAAAAB3NsaWNlSURsb25nAAAAAAAAAAdncm91&#10;cElEbG9uZwAAAAAAAAAGb3JpZ2luZW51bQAAAAxFU2xpY2VPcmlnaW4AAAANYXV0b0dlbmVyYXRl&#10;ZAAAAABUeXBlZW51bQAAAApFU2xpY2VUeXBlAAAAAEltZyAAAAAGYm91bmRzT2JqYwAAAAEAAAAA&#10;AABSY3QxAAAABAAAAABUb3AgbG9uZwAAAAAAAAAATGVmdGxvbmcAAAAAAAAAAEJ0b21sb25nAAAA&#10;NgAAAABSZ2h0bG9uZwAAAokAAAADdXJsVEVYVAAAAAEAAAAAAABudWxsVEVYVAAAAAEAAAAAAABN&#10;c2dlVEVYVAAAAAEAAAAAAAZhbHRUYWdURVhUAAAAAQAAAAAADmNlbGxUZXh0SXNIVE1MYm9vbAEA&#10;AAAIY2VsbFRleHRURVhUAAAAAQAAAAAACWhvcnpBbGlnbmVudW0AAAAPRVNsaWNlSG9yekFsaWdu&#10;AAAAB2RlZmF1bHQAAAAJdmVydEFsaWduZW51bQAAAA9FU2xpY2VWZXJ0QWxpZ24AAAAHZGVmYXVs&#10;dAAAAAtiZ0NvbG9yVHlwZWVudW0AAAARRVNsaWNlQkdDb2xvclR5cGUAAAAATm9uZQAAAAl0b3BP&#10;dXRzZXRsb25nAAAAAAAAAApsZWZ0T3V0c2V0bG9uZwAAAAAAAAAMYm90dG9tT3V0c2V0bG9uZwAA&#10;AAAAAAALcmlnaHRPdXRzZXRsb25nAAAAAAA4QklNBCgAAAAAAAwAAAACP/AAAAAAAAA4QklNBBEA&#10;AAAAAAEBADhCSU0EFAAAAAAABAAAAAE4QklNBAwAAAAAA14AAAABAAAAoAAAAA0AAAHgAAAYYAAA&#10;A0IAGAAB/9j/7QAMQWRvYmVfQ00AA//uAA5BZG9iZQBkgAAAAAH/2wCEAAwICAgJCAwJCQwRCwoL&#10;ERUPDAwPFRgTExUTExgRDAwMDAwMEQwMDAwMDAwMDAwMDAwMDAwMDAwMDAwMDAwMDAwBDQsLDQ4N&#10;EA4OEBQODg4UFA4ODg4UEQwMDAwMEREMDAwMDAwRDAwMDAwMDAwMDAwMDAwMDAwMDAwMDAwMDAwM&#10;DP/AABEIAA0AoAMBIgACEQEDEQH/3QAEAAr/xAE/AAABBQEBAQEBAQAAAAAAAAADAAECBAUGBwgJ&#10;CgsBAAEFAQEBAQEBAAAAAAAAAAEAAgMEBQYHCAkKCxAAAQQBAwIEAgUHBggFAwwzAQACEQMEIRIx&#10;BUFRYRMicYEyBhSRobFCIyQVUsFiMzRygtFDByWSU/Dh8WNzNRaisoMmRJNUZEXCo3Q2F9JV4mXy&#10;s4TD03Xj80YnlKSFtJXE1OT0pbXF1eX1VmZ2hpamtsbW5vY3R1dnd4eXp7fH1+f3EQACAgECBAQD&#10;BAUGBwcGBTUBAAIRAyExEgRBUWFxIhMFMoGRFKGxQiPBUtHwMyRi4XKCkkNTFWNzNPElBhaisoMH&#10;JjXC0kSTVKMXZEVVNnRl4vKzhMPTdePzRpSkhbSVxNTk9KW1xdXl9VZmdoaWprbG1ub2JzdHV2d3&#10;h5ent8f/2gAMAwEAAhEDEQA/AOQa+66brMmo2WOc55ua57y4mXPss9N+/f8AS+ms/JLm2vbuDoJ9&#10;zdGn+qPb7VYYXRoHHU8F/wD30bUC6PUdM895/wC/e5JSOuxwKsMsKCNvZFqiUlNuu86DwU/Wd/sQ&#10;W7ZTu5SUke4RMaJ6r4GmkIT47T5yp0xHkkpN9oJCE7IcZafCFJu35KLvT3GUlNY26qYtOkKD9k6K&#10;Y2xqkpML36pNtsJSr2wZUmxu/uSU1rNweVA7/NHv2+opt2emfGNElNWXQr/SOkdR6vknFwGC29rD&#10;ZsL2sloIDtptcxrvpKr7YSG2Bu47Skp1M76sdYwH47Mutlf2uwU0kW1uaXmNHure70/pfTep5/1H&#10;+sOFRbkZNNVddDDZZN9W4NaJPs37nLJZ6esbfOPBDt9DcPoz24lJT//ZOEJJTQQhAAAAAABVAAAA&#10;AQEAAAAPAEEAZABvAGIAZQAgAFAAaABvAHQAbwBzAGgAbwBwAAAAEwBBAGQAbwBiAGUAIABQAGgA&#10;bwB0AG8AcwBoAG8AcAAgAEMAUwA1AAAAAQA4QklNBAYAAAAAAAcACAAAAAEBAP/hDdxodHRwOi8v&#10;bnMuYWRvYmUuY29tL3hhcC8xLjAvADw/eHBhY2tldCBiZWdpbj0i77u/IiBpZD0iVzVNME1wQ2Vo&#10;aUh6cmVTek5UY3prYzlkIj8+IDx4OnhtcG1ldGEgeG1sbnM6eD0iYWRvYmU6bnM6bWV0YS8iIHg6&#10;eG1wdGs9IkFkb2JlIFhNUCBDb3JlIDUuMC1jMDYwIDYxLjEzNDc3NywgMjAxMC8wMi8xMi0xNzoz&#10;MjowMCAgICAgICAgIj4gPHJkZjpSREYgeG1sbnM6cmRmPSJodHRwOi8vd3d3LnczLm9yZy8xOTk5&#10;LzAyLzIyLXJkZi1zeW50YXgtbnMjIj4gPHJkZjpEZXNjcmlwdGlvbiByZGY6YWJvdXQ9IiIgeG1s&#10;bnM6Y3JzPSJodHRwOi8vbnMuYWRvYmUuY29tL2NhbWVyYS1yYXctc2V0dGluZ3MvMS4wLyIgeG1s&#10;bnM6cGhvdG9zaG9wPSJodHRwOi8vbnMuYWRvYmUuY29tL3Bob3Rvc2hvcC8xLjAvIiB4bWxuczp4&#10;bXA9Imh0dHA6Ly9ucy5hZG9iZS5jb20veGFwLzEuMC8iIHhtbG5zOmRjPSJodHRwOi8vcHVybC5v&#10;cmcvZGMvZWxlbWVudHMvMS4xLyIgeG1sbnM6eG1wTU09Imh0dHA6Ly9ucy5hZG9iZS5jb20veGFw&#10;LzEuMC9tbS8iIHhtbG5zOnN0RXZ0PSJodHRwOi8vbnMuYWRvYmUuY29tL3hhcC8xLjAvc1R5cGUv&#10;UmVzb3VyY2VFdmVudCMiIGNyczpBbHJlYWR5QXBwbGllZD0iVHJ1ZSIgcGhvdG9zaG9wOkNvbG9y&#10;TW9kZT0iMSIgeG1wOkNyZWF0ZURhdGU9IjIwMTUtMDctMjlUMTU6MTk6MjQrMDI6MDAiIHhtcDpN&#10;b2RpZnlEYXRlPSIyMDE2LTEyLTAyVDE0OjU2OjM1KzAxOjAwIiB4bXA6TWV0YWRhdGFEYXRlPSIy&#10;MDE2LTEyLTAyVDE0OjU2OjM1KzAxOjAwIiBkYzpmb3JtYXQ9ImltYWdlL2pwZWciIHhtcE1NOklu&#10;c3RhbmNlSUQ9InhtcC5paWQ6RTZCMTgxREI5NkI4RTYxMUEzMTY4RjhGODFDOTQ1MDMiIHhtcE1N&#10;OkRvY3VtZW50SUQ9InhtcC5kaWQ6RTVCMTgxREI5NkI4RTYxMUEzMTY4RjhGODFDOTQ1MDMiIHht&#10;cE1NOk9yaWdpbmFsRG9jdW1lbnRJRD0ieG1wLmRpZDpFNUIxODFEQjk2QjhFNjExQTMxNjhGOEY4&#10;MUM5NDUwMyI+IDx4bXBNTTpIaXN0b3J5PiA8cmRmOlNlcT4gPHJkZjpsaSBzdEV2dDphY3Rpb249&#10;InNhdmVkIiBzdEV2dDppbnN0YW5jZUlEPSJ4bXAuaWlkOkU1QjE4MURCOTZCOEU2MTFBMzE2OEY4&#10;RjgxQzk0NTAzIiBzdEV2dDp3aGVuPSIyMDE2LTEyLTAyVDE0OjU2OjM1KzAxOjAwIiBzdEV2dDpz&#10;b2Z0d2FyZUFnZW50PSJBZG9iZSBQaG90b3Nob3AgQ1M1IFdpbmRvd3MiIHN0RXZ0OmNoYW5nZWQ9&#10;Ii8iLz4gPHJkZjpsaSBzdEV2dDphY3Rpb249InNhdmVkIiBzdEV2dDppbnN0YW5jZUlEPSJ4bXAu&#10;aWlkOkU2QjE4MURCOTZCOEU2MTFBMzE2OEY4RjgxQzk0NTAzIiBzdEV2dDp3aGVuPSIyMDE2LTEy&#10;LTAyVDE0OjU2OjM1KzAxOjAwIiBzdEV2dDpzb2Z0d2FyZUFnZW50PSJBZG9iZSBQaG90b3Nob3Ag&#10;Q1M1IFdpbmRvd3MiIHN0RXZ0OmNoYW5nZWQ9Ii8iLz4gPC9yZGY6U2VxPiA8L3htcE1NOkhpc3Rv&#10;cnk+IDwvcmRmOkRlc2NyaXB0aW9uPiA8L3JkZjpSREY+IDwveDp4bXBtZXRhPi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Dw/eHBhY2tldCBlbmQ9&#10;InciPz7/7gAOQWRvYmUAZAAAAAAA/9sAQwABAQEBAQEBAQEBAQEBAQEBAQEBAQEBAQEBAQEBAQEB&#10;AQEBAQEBAQEBAQEBAgICAgICAgICAgIDAwMDAwMDAwMD/8AACwgANgKJAQERAP/dAAQAUv/EANIA&#10;AAAGAgMBAAAAAAAAAAAAAAcIBgUECQMKAgEACxAAAgEDBAEDAwIDAwMCBgl1AQIDBBEFEgYhBxMi&#10;AAgxFEEyIxUJUUIWYSQzF1JxgRhikSVDobHwJjRyChnB0TUn4VM2gvGSokRUc0VGN0djKFVWVxqy&#10;wtLi8mSDdJOEZaOzw9PjKThm83UqOTpISUpYWVpnaGlqdnd4eXqFhoeIiYqUlZaXmJmapKWmp6ip&#10;qrS1tre4ubrExcbHyMnK1NXW19jZ2uTl5ufo6er09fb3+Pn6/9oACAEBAAA/ANaTYu3KPcM88M1R&#10;TwkWBLyWXSUWxUn9EjHk/wBD7FmDqPHBNK5OAeaNit2BUui6gBH9f7QBANm/Iv7ySdOU8i3jyVMt&#10;o0JNg1yuoBVj59MbNqCf63+v7ZJekJGYulXHJEiljoI1EKdZsbkXY8n8D6eyy7phTHZeto1m1LTy&#10;NESAhj4YKq2db2RhYf1IP+v7QtTXiMkxsyepASoAZuNRuEBJd34sxuB/h7T89aCC0qul7WCrrYkq&#10;QLkcNeT6+4bVvquQbtpSTx+oOytwxt/YUAX/AKc39yFrWZrjWSVP9oKGUMED8kf1sBcX549vtHWG&#10;1ruliF4b9Yv+2LsW9Yvqt9Bb2oqerLXvbyyRgFg2pfTcGQEWtewv/gT7UKTF4tSspshP62QMCtgL&#10;gEAWNxf6295hJxddIFiWvrJsVX0kgnQQyXAHF+Pp7daaq/a0kRCxL6hqs7FiHOo2/s8j/ah7UNPU&#10;skPhR1YXAJ0kC7L+PyAENyPp7caZj5l8YDKH0gqHZHZSCyEj1InF7cWNjf8AHsTMbWNFFGsRuvjU&#10;kjWfGVW7FddnuwFh/T2+pVM9pkdg1lF7XbTflR/qX0/2vbjTVNpCDyoUafoypHqu6hbEkf630tf2&#10;+JUioDBpSsOj1mwVVKG66l9TXFrfS9vfoaplleyuSfrc2EhA0qQTchSODf8Ar77qq3UY49IQLa7R&#10;v+ttYMkjseS4AsPbY00Da0LiNGcXVmsigkkXChiNf9CCT76eljkRi8iFeIgC4Vk1A6dJLCy2te5u&#10;P6e2KXEqjajURMIyU0LyrNzx9Tfg3v7htTUoR0lIkjILOSbaSOVN+fSW/wAPp7T9TSUMrCURqGLX&#10;uEYjgWZizFVXXf6cg+2ZqOLWwWPUsjelCCFEYNrGwUXJH+wH09qPC0ky+SZVRlhjbyBFLXQP9WI4&#10;Cgnlj/T2saWo0TKS5BLAgOCUsLC/DAAr/ZHF7e1nRVcYYesqzPe4UAFvw5R/92XP4J49qmHIKkZQ&#10;EMW9RFyAUNwSGv8Ak/U+8zV7xBZFceOMBWLH6iXgJb6lQfeN6ks6s7M5VU1uwuga9kTU1wSB9LD/&#10;AB5950n1LcFwdRsUcMQo4/V+TY24t/j7i1NayWZQE9LKugjVcAagb8MXHPtpWqgkDavHGxVWiUjX&#10;qI4Y6AwuVb8H/Ye4dVWLSuAp9UbRy3QNHKTb1E6+AxHAAubfj3JGZiqoyJljIBOhdZYyauACSPQQ&#10;Tc/19hLudIqavkLlCJAz/p4QlTp+h5APFhz7QUtQxABbXouCukBrf2mQcHS39B9fz7ZpJl1mJGBP&#10;pst1XUzNcgg3CDSbm/0/p7bvKssrMzF3DOqEAKLg6b2uCyx2uD+bce5KOzC+tQAwkJ8dgSQAPUPV&#10;qP8AQ/X24RsQHGplHH1ZdRK6WJcgg/Q/S9h7cFkiWJrNJHqItpdWZVQgv6gQwLW/p+fclJ0VdSa1&#10;dnBVBbkkXK3PKjSOfbzTVkciRtZgACQ3Fj6iAdfAALcEm4B9iBhZ4JMDXAyaKk1ELiJ4yskkKgl3&#10;V9Okc8WP1B4PuBBXAPqJsoKroBa4CWuv1Otf6n629qWKtUkDUzl1Z2vIFJe9lZbC5AX6D3ifIalL&#10;l7WOhVX0oF1Am66lEjki554/x+nuM+Wj4KsrNdoyCfQ1yNbFFA5Bve3P9fcRsmZWZyUXVHo0hgQE&#10;RvoD9bk2/wBb3Njy8Pg8ZcJOriW4sVNrAI6MQDY3P+P9fcj+8DIEilnAV0CGVx5GJLFjxqBuSODY&#10;WH5PtDbvkjaN5ldH12GpNLKq251BbkAfk/W/sFK+uAcgSJpUEMSAUCXK3P5Kkkcf1PtjmrebtO1t&#10;S+TToBRgQAw+gBe9lN+PfcdaY9LmQqtxqJb1NYKoQ67n8eoXIPuV/EF8eksSCqqrBSD5HYjXwCAL&#10;ta3594XyESOQzSAXIZR+jTaxIU8tqk/HFgPcNsoQF0tIw1EGORtSAOfo9rC7MeLD0gfn3gFdZjcM&#10;X0gMrEjmPSy6Sp5txc/6/tzhrgG5VkD2bUvqc3AAHJsXOvgfX3Pjrjo4SQCPSw/RrOn9QRS6uGc8&#10;k/QW98fu2VlZQlhInJYEhGBJOk8oyFrgm5b6/wBPeKTJStpsqkLEXfnlXYhE1EfpK/U/63uL947S&#10;ePUou0fpVgORYeRZLafqdR/rYe58NcYwqXRdXkS6mPUdFyzqNDWsCLLfnn33VVTAAI6Th1jYMxKh&#10;kLcxXYKT6L6rfQjj280VaxQQq6Eeh2JLAmMghbL+ApPH9T7y1ErHUfLcm6ESKWBUtfVyVszLe/8A&#10;vHuN5NYKCWQmO2lH1hbhg5Oj8rb+o/2HHvOZSishcnXGbBgeNRubE/qBcnnj/ePbHUOjoGZ2QJoY&#10;swLWAJGgqvIa/A/17+4DNUFZVTyFY5PJ6RdwPqVdtQCqFH5uD7YpkawEbm/qJYssbHkNqBAGsObg&#10;8Xt/r+2uaKSXWT6wygMrNYK1raRY8XANh/Xn22+GX1NpKayWWzAqGUgAsDyJAF/UPpf3LgutwCCD&#10;a1pBw5uSga+si/JNwp+g+vtw0p/qn/6x/wDFff8A/9DVZp8jV4+Rmo6lqZwbMVIUkp9AH+lrEm5+&#10;vvNHu7PpJrOSyCxsxPrlkIHNiw0ni7fS1+fcxd+blgBUZXIIFktcSlgpUC5Bu12Itf8AP49xpOwt&#10;2oZdOarIogpVn8hESiQGwK39WsHkD6H2GWRrpqoyS1cjTvIwMjHTq0EkG/8AaLMT9Qfp/T2m6udi&#10;buqWAbSoNmYCwVfTe4I/2r2xzzuJHKoAv10eUqAVsHHJuSAPcOSqAEsnBRzfSt1JR10uqgG6EuOf&#10;6++oKtkccKp+gW7PoW/pOlmXUt/p+Qfb5TVPo9ZQhCFa1wX0/wBlG5KsQblvz9PajosgApswXyMN&#10;BBsgQcFWuLq1/r7UVJklXWupRYILKvoCgkl0BuFP+v8AX25rWxaXIkW5IJ1K3+Om6CxB5/w/1/c6&#10;jrUv4zIrKoYA/VQxJILE3vyfr7fafJFAyk6lXjSy3JI+jAD8Kfp/X27UlcX5uFBN2Mq2/cF/7TMY&#10;y7L+ABb+vtYYvKaQsSuYwxAOotILf2lDE8lh+Rx/T2o6fMqlhqlOmZmJ4HpH0Bb+ig/Q+3CLKI7M&#10;ymVWBBU35/4KTyoAB/2/tQQZFUp5FLSI7NqVi49RIBBUcaAbfS3vFBkXMisgayhxpZ1ZQOS5HIAJ&#10;+v8Ar++v4mJAQI01IV/t8FfrpZhe444/r7gDKK7iHTZmBN1NnBuQQx1C7Afp/wBf250M9xoDhRYj&#10;1qWGksSBdT9Sw5+v+v7lTwM+pldNDkeRgxXQR+ogf6gfn8+2J4Wd2j88ZVCSJDwGRTYEN+f8ePcC&#10;pqoYdVtL8LdfqDY+lWK82c/1PuFU1M8sUFTLBHSUFXK4gRD+0jxrpYK/Lt6/6m3udQ5iWiWU086h&#10;KuH7GYhPTOjEPpYHjQL8/m/t+hqVKodd+dJsCdLryGKj9QVf6fT2oI65QAQW0FQWaQMhI+h4QC7M&#10;T+L3/I9uX8W0Ru5kcafGgUadLEWYWUC9gBa/+8e+UWc0FbtrurOnNkDNzpPBDIL8A/W3uSc5cEF1&#10;GtU9QOvg8atPP1/ofpe9vfOPIpdXOpRpNgjlh+oWBLelySoPBHuHWZVUjYFj5WcsRc2Zh9HtzpQ/&#10;T/Ye0vPlmWS63XTZwFYa1IPPBP5U3t/T3iy2a0zx6XDhYV1Kra2swHNmkb9sA/UWAtzb3GhzCLVo&#10;YCTTlFUSALqFxeRbG4Clb2J4N/r7a9zVEVRGssAIAGp9Rux0kW5P6QAPYc1NUGjJUx2UajdizuAw&#10;sGY3N1vb6H2xVFWLujlFZiSNQUl4mBRtLaQCzfQngD8e4AqnBbTLGY7qigrpWMAfQMBqCgDj+vuV&#10;DXFtAjaQlQiglSdJYlSHsQGuDxf26rUPpFn54OkA8FTZhEGKqSwNyOP9j7mLWBiQ8tyL30KV9Y54&#10;RxyVBAYX+vvEK+VSV1nUo1AabkK7WLavoS/0t+PciKucEaWbSLi9gocuTpCIbrqVifqLC3tW43Le&#10;GlljRyGZZG8jLGANKALYAxq9m/IUD+nvnRZFpmH7gLuSFNwumwuXA+g8umwHtSUeVRYKlmqAH8el&#10;dZ/S1/7DD+0CLfj3BeuIvrlVvpoYuV0k/hhdfISeLjkj6+4lRkiqkyMruoVQhcqY7EEGwshZSPqP&#10;68+25q316dRsGDCz/qYgnStv0lSRqB951yC21STJ+76QLkm4ADAqOS+ofT8D3MWsVlLFond4yFRG&#10;RiwQ+pW1FbW+v0HIt7j1dSlXRVEesk+JgWZQtwOQwCkg6SP9Y+wVyHEjFZPQp8dkUqynhifUD6if&#10;re9h7Y2lAcF5BruF9WkWBuQ5sLqoJ5J4/r7cMfWU8bSrVwCoi8cmgMqgq+n1SghjpUf7Sbf4e+mk&#10;RSQpcqUVlX6iP6gDj6/X3GeQKSHLkkLqWxLBrEI1rHU1/wAfj3BeUIwR0kuVa4AZiljfWbKFVB+e&#10;ePeYPCaVmR2FSkhDQkE6QLMJADywI/p75xTXv+25DEOBqF7rY6xzYPce3GGpZBcFRpDkXb9BYWbk&#10;lQHFubn6n3hkqCCT41MjLcgMpcC36lVipRR/Q8H8e+vLKiPwLnSCRa0lrEkj8Lf6e8ReSNRpMQkL&#10;Bg/H1H6UI/1ZH+2950kkWzqw8vqJJuPX9SoC2Vh/W97+3CG8uk6lJCeTQf0lifoq2VRp+oAtp/Pt&#10;6oEaxGvyFOS1r8n+ySOSgv8AX6e3aZJWUG/k1DQyFR9Rf1H1L/vf+x98Vp5miDuzAXey2+pUWJLk&#10;j6Djn1f0PvE0RaFWBY2RrlvUFseFKm5tb/b+4H297MkpLabG4uArC7ML8ax/vHvOKFXUAuSWCiwY&#10;B9P5BZxZSTxcj/W9sdZQnW1gw03uxuA9jYMt0C+gmw/J/p7aJqKNS1na45Y2Kc/2iv8ARj/j9fbQ&#10;9EFVoVDFrtKDdlcta9lNx6Tb6f7b3hWOmjaExhi7qxqEkiKJHUD9PgZZpWnisDeQiM340n6+5Hq/&#10;45p/1Lb/AIp7/9HWq6r6wn7Pq6ugpZVSaJQ5kuq6mAsvLfT6cj+nsam+H+6lDnzIW1WYqv8Am0Ui&#10;4A/CD6m5B/p7jS/DzdM8gUVEXjY3Mjk6Xsf1ACw1knn8+8B+GG83qGi0+eND5DoBZHAFtZ+v0H59&#10;lD7X2f8A3C3NPg3d/uaM2nRvrGxFvSQdIAP4N7+wUrJ1KGxZ1+gaNmDea99JIBOo/ke0/LKQ8jMp&#10;e3DaWLFiONH9Tp/r+be4LyPqcfbnSST5NYDG30urf2/9bj32svqRvDIW1fo+hNvqt9aX1N/X/Ye3&#10;OnmmMqlQkQJd2iX1FrXDC5J1KP8AXJHt8hqWMYAjZVMf+HBY8kkDgH+vt9inYJ6lBVVSRIwFJGmw&#10;RH/JVm59u0dRNJ5PLfWLiwuhHpBKfUsxAP8AiBb24U9Y4KRghULIDJosrAWCljydHq/2Pt+hqp7P&#10;qa1yYwRHwzJe5FuQgU/j280s7rGrISzBL+p3UgEadRZChVv9b6/Q+3WGrnWQet2ClE1kOQFNzp4+&#10;hJHJJufamp60MjpG7hj6ruSBy3AsedKf0Ptwgnc6pDq9DKtiLqbC5chgVLH8e36OqYIXWSSQHQDr&#10;WPWAeeUVvpzYN+P9f3lhqTIxEbFrIZAWVYtMl+dZQ6Ta/HvjTxT19dBj4J4IZayUBXeQxRQkLqBd&#10;7W1SFSLfg+2t5KmkrJUnEvkgJSRy5DoSTzb8AAfUj/X9uVFlVDFEJjJZY7sz3K3BNw101A82N+Dw&#10;fbylajuEMhuQ4IYnUdIsDpvYH/H6+4tRI7qmiQoXUAIt2JZHNjYcm9voPrx7Zpm1MyOI1LqSzPGr&#10;uoLchg1yHJHNgNP9fbRUVkjQpTpVGSCJmZInZfChJAuBcBUJ5v8AQ++ENadCCSRvCkkhcLYf8Gb8&#10;6dLDk/Qj2qMZkQUVFOoBdT8jQiEFksGK2LN9b8e1DHkI/FqEhYKmlWDcK1rsLeoW/rwCv+H094Dl&#10;WCgFpNDXcXsVJBOouw+hCjgX5JHv38XR30htQ0ABEvpvwAsiD+3x+PcuDJo4YPc/2Syh5AxX9QKg&#10;EEDm7WHItf3ObI6QBGSQoUnSW5IHpS/6tD/mw4PuLUVgZX1nTqRZCpP4vpVVc21c/n2nqysJgliE&#10;En3jSeRJVaxNGikyAgkeu1gLcn2mZsm5JkMasviUAs1z9COCxWzX+huQfyPfaZFyt9LEqCSNV9TG&#10;zEWFgAQfp7x5DIyzQuj8lVv6XKjkgstrkFvwB9be0bW1l3AWMf5rS2mQg6y3pX8BG/re/tkmqpPq&#10;4JNiPHICusWtpJve6/hf8L8/T3EWsYKFZiNRcqrWUiwsASR6lOn6fj3IgrJFNr3F2dl1WYFjdfyL&#10;qn+vx7caeokDNK8oDKGW6KrNfnSf13RCf1Wv7c2qGA8wlD20soZl9Q/SQV1EyXHP1ufcZqp7ENL6&#10;S4KkFWb6mykfUkW/T79BVPI6xA6UUm95NLrrOlSAvLFh9Tfj8e1TGXVRGWA007F0uP29B/1PKuBe&#10;9yCfeSCpA0rcxTM4cSLwWWxuRx6SfoPxb27JOLEggOGAJZrMocEl9I41n8fUe+E86hEvcamJDhgr&#10;WYaTHaRgG1D63+n459tUkwClFVipXS4uyki508km4t/rf4e/K5Og2IJ9LCxFyReyi59dvz9QPcqK&#10;Y3HokN7rHqsRdWs4FwRq0/S/PHt2hTWmkpIEZy4bSGtGq2udS6rX+tuB7lFJUYmOMvEysnOlfLb9&#10;KslrlQfz7DrMUcqVEsmiJXXgK0iqjkn9w6voSAePaRni9ZcoqXYgqjKrXb8+ttNjb63BN/r7xxux&#10;YWj5bVxquOONRIkcKt/qPz7klSQbH8ayymxQtfXYnkk/gfT3hb0LdmA0i1mLkn82vYkuQfr/AI+4&#10;ciSepgFVWvy2olCebnUHvb+l1J94oBKL6gosGHk/V5L2IOkqrf8AE/T3JjS7BWfQUKk8WF2P6hzc&#10;/wCt7nK7eoE3FxZ0utyRyODYKLcn8e+DE6bliw1ahbx2W/HqcEgBrcfS594yLMGLOvovHGBcNxx/&#10;UB/eI2YgjyI3JA4/Vc/W9wQ1v9f3LiUkglS19DOvH0X6RqPGQCbX+n+PtW4uhfI1EMaRys5kACEi&#10;zk2HI0q9lv8AUAX9jxjeodyyUSy/warfzp5EmhpnGiE86jpXSq/09vMXTm5pYvTh6t3tpslM9ieA&#10;huSLkn9Q/P499npDeShnGIrLWLqwppVRmAtI+jgtEtuLgn20ZbqncmPx01VUYueNYv1SmKQNGpUn&#10;S1wNTsSPr+PYVJiZlmFNoBmM4Wz8Kqn9S2PA0/W3scsD0du7KYxMnBh6mWkeJyJlpWKBGuAdaxHV&#10;yALGxW4te/txh+Oe+a4FqXb2Tm4B/apZZSEvYcJEf6cHi/8ATg+2fIfG/flyRt/I2Knk0U7SBzw6&#10;soj0kAf7yfaWq/jrv1fIF2/lVeNBw1JMCBdtbBvHcA2IX2X3cW3a7b+Rlx+RjenmQ3KTakaw+r+P&#10;hla45uTf2x3P/HR/+SD/AMV9/wD/0tXzYW890bRr5KjbdcaapeO0hVbsoexDE308/S/4A59jAvf/&#10;AHQb2yFQCC6a3iYxkfh/UAC44ufofr9B7xw/IXuuBSJKueRnc2k8JZGsxLFb8gKnBv8AQ8e3Om+U&#10;PddPrVaiZQYhGzpEykRSICQPT9AeALeyjdh5nM7izlVls95nyFbIZXuGLAsbL/XUWH04/SDbn2Fd&#10;SpJJAYqylyil1b0NoLBlvdgR9LD2xNEWLNGHd2/cAvc6St9JtcMRbgf19xnjNyGAYaeGtqeQckek&#10;8WBHB/PvisZ12ESkqy6o9WrWAodgbH1eP8Mfofz+fbnFEdSqChPJGp9V7DVpYknU78C9zcHj27Rx&#10;yizKoRnQsyICRexUKBawb6C309ukJl1+RVW6pqA5uzDjQFH1uB9fx/r+3hNQsvqYjTeOxUBuSugh&#10;DpBU2L8g/wBb8e58ccijUuko2oXI51fQMQB6NP8AT6H6+1NTrJLFEVKoAoCawQwLgAccHVIgFx+C&#10;fb1FG4W2oWRgoFuGKlVFxqUmxN2P5HubEkoAIIjGtnD6VVDqUJfWxFkU3AJ5/p75RtU3ZUqDDpdw&#10;ytYs19djq+tgFt/r8+1Zia2nAIqCwJiYXBFw6ooD+u4IsLk88H26QuoRgPIqsjcm7f4ixA0+phcA&#10;nn33rMVlDRkBfUQxP7jHUqmwF7H3yWudQQhFiU50AsvjOpZfILFWXj/Hj3meWndklqWLSTKz1Mjy&#10;XqJJZCT5CNSfuci3NuOfeKkpxLUfsRs4jchdIHqTT+FWQgXX6gfnn26x6UqGV10JbSnA9LS/qDE+&#10;oGw4v9Bx7cTPSpGXaMTFUURqCRNE7nSG1gfkWN/p7Z64IEYgObhlCsiqfUbAW0aiLDm31/F/aSqi&#10;Qh0oQrL4W0qAAv8AqluObWsf6X94FJA0tE3kLgGQHlUZbhXAusmo3JP4Ht5pJWCMWu3pOmzIEIVr&#10;+s/TQD/xv2qY5JvADCiMGfWszSEsUZf0uA/jk0i5Dabn6e+E8zDUWsGP1dhqjaxur6BzGFPAH499&#10;1tXQmqY46kmghengj8UriaZZzEPunDiwKTz3ZT9VBt750YkZpPH9EJLsY9McZX+y5COVAPII5/rb&#10;3PjLXQXS7epwDwfrqZSqKFLf6wHvg8nlMhDFgqjSujlY0ILrdjbUbWA+ht7TmVV21SLNIECMRGCd&#10;QiHOlfpqtzex4+ntKursNWpzdCTcNcoQQfHrf9sC/H5P5PvlAdaqwZmVV4cN/nSNJAvdv3NSgWvf&#10;j3xqgzRTNpdC6+RgP7Mv9kaj+faQcOA4/cUkFr6yBY/rYXR2LMw+oHtqlQMPo1wDq9UjaW+iggqP&#10;Rf3AlYwjkOwRbuWuyl2/sqfyD+CLf095YHPpIAKuGsrs2oOb2RmJBL3/AKce3mkMsjAafUy2DKzL&#10;GNFrC4a2kfkn/YW9u0av9XhDnSXckiwBJUsV1OdR/sjg+8ckUqjWkYsVsxP1W/8AUjkMfqD7jqje&#10;lFVAxYKNaoRq4PNwQVB/BuD7WcUMctREuvSqwfiIIhkCXJVArMAW+nPPvnTq4ZyQoAsNTWLhybFQ&#10;bBb2+lvoPahpYSzMPGpDSH1hSXKMo1XJ+lieD9feWaFn/bUpKFXSoMjkhLWCgf2nB5Nuf8PbUaeQ&#10;OQ8jkkWlZhwNI4JIvwluOf8AinvhHEFUkDjm3q9Ss5/1RP0Yfn6+3CCmLsP1LdFH6fqv0UWYhSx/&#10;re/tT0NGrBInTyBFL38d0e17L5ANN1v9SFB955aBFUlxKVKmwsE9TXIJAta1re0HnMcradR9XOlS&#10;voLLcKFJ5W9rtf2hKumKyKyxFgEN7tYAAlWdVFyIk/BJ9XvB9ukel7tZyGUpbygr+XUFSHcA/UHj&#10;3LWhZSFEWrWDIWLatSMAbC39Fvf3JpqCOST9+NlVYiIyp1MLkqZCp4tb+v49xxh0c6wFP7mmxF5L&#10;ab2syeORCL/RgP8AW98ZsLJAiuIwEKgougm39oqwv6GA+n1v7b2pZFk/QGBYDkGykXLhjyLKAef6&#10;8e5PjbVoERZWAdABY8EhXABAca+D/Uke8ppHYElRccMbRk2J+i6iAVJ4FuR/sD7iz08iXADAK/pN&#10;xcEANoRluL2YXPuKIJNYZwFla2gBh6rBtKnVxckW/wAfb1SxEGxGhlNzGx06rjVpKaNTWI5H+2P4&#10;ImbLnSjzVBUzafDFUxySLpB/bYoT9V1Hhfpfg+/oH/y2eg/hx3v8VNkZ+XbW0d1bjOOFDuelmqqS&#10;DIY+tjjBlhngLiYxuTct9OePZttw/DL4RbajEtZtbZWEMCao4PvaCR/ILnTJGZNR/wAASP8AX9h5&#10;T9O/y/hItJX0+xYG1sS0px8MAmBYMSAzKL2twzD2Vv52/HL4LYvoPdue2zWbPoM9DjamXFjH1tE8&#10;k1QKciJBDBpYkzBObEafejJuKjoKfdmRSjMbU1NXymPV6w0azaRo5Aa/PP8Ah73Zf5LOG+Lvd3xc&#10;O3twba2duffeEyksefxGZCNXPRKkc1HWRU3+TyTRAGzMpYqQLgce7jv9l5+L206aRn646429Tyr4&#10;yzx0lGxdT6ZFM0xbyoGJHLAj2G2W2h8E8SZY8rTdWUbIAju02OKQtf8AX5PpYObn2He+of5c0O1M&#10;zNUVvU0KDHzODR1FAlXeWmkSmJbhdDnVYk/4+/nsfPmq2BV997uPXX28m11zGRjx0lMwMQpPuZhD&#10;ECFFmCW5sSfwPZKv4ev+qX/qXL/0b7//09Uvbm4Tg6sytFqC6bEgSC/1C3PJFhz/AEHsRm7YQtxQ&#10;KQ3NkeMq5/TJZmYaIyD/AIHg2H5OSPtKhswlpFZl5/s3te51qrWFr3uLcDn3LTtTFKSj46JdXOoh&#10;SV41iX6EFFUCwP5J9gTu3Mrm8jNUoiwxOCYwiFQqhiAisfqgBPH1BPF/aGmTgH+htZQXA0p/bPhj&#10;FxwCbBrfUH2yvCGsSPG3LELbUDwWYEfn0cH6e8JijuwQPZU1XA/OosDGxtZ/9p/p7zx0y6bqderR&#10;eVCkbBByBy1io+hPJJP+x9yFpVjAIEhKmxJ0FXZCCqj1kJx+nm3H1Pty0Oia0FpABdb+sEhdS/0L&#10;Fibf63HuTErpIq6W4DFW4Dj6MCDYn1EkH8/n27QqyKAiyFubMCGsL/QgLpVrEC/1I+oPt4pEVFVy&#10;CCxKSQWIDRW4YC19TE/QcD2qKCmGmFgpdXA0u5Nwyt9Cp4BuOLfQe39qMKoWNP1JdXLSAKAQdL3Y&#10;jSG5J/PuXHRPMW1NEWRDKXmdURlQcgkStrAt6Qbcfj3i+z1FjGA4K2ZuASGOvknm+sf69uPbtR0r&#10;hOVjYrJyyFbgMoHquLce36CnCAkxKvpOlzpUN/iSVeyc3P4b3mmjRIjN5PEXOhAFBQoeA3Ci7D8X&#10;9w55FRAulPMG4kR/1l7ehlBt9eT/AE9xVqJU8XkkA8QOg6VZZCxub6uXAPAB+tvblSVi01Qr3kMg&#10;VhIuvTqkJLIVVGkChSfotvct5XqDNJqReFZ2Nz5G+rBbE3e/19xnrXiIUWjMiaACutfGRbx/4k/X&#10;/afcR5BeVXDiIjUulRID6bCM3BNiRzexH4P49sUkhJ1SMxAkA0g6vIxXhhf6hALAH6++4ddtOmVR&#10;UFVCMbkMx4VTzoaQL/re1Ni6dB+qFjpLr4y9gOCbMwHCofqfalpYgyobMXBuC0jsp0g8KSv7aqPo&#10;feSSnjDFnAYi9rg6bP8AqH+LAn68kj23vCBKZNIa7ksqekrpH6o1PBsDwD9fc6nldaeSBBpimJab&#10;Uutj4ySJEU2CuD9Pzf8Ar7nw0zMB6ERiBpktKzNGLNZ/RGoYj/Ae8lRTsCw8HkF+AFKFgACdNwCb&#10;cf63vDXzVVVjKXFukD0NFNLWw6aaNawSzpoaI1ChZWg/Ogkrxf2HtRRSLIw0EMsjcWBtxwbqzIxC&#10;/QNa39feSnpCDGmkte5KekjW3GuwAGr88/T33V0Lqhka5Gu7kj0m3pGpRe5AH1+vtH1NBKD6Auiz&#10;OG8pDghvUbcqLX+tuR9R7ZqilWzBXsGAuxBQoARqLhVUK0jH6EWI9tctKLiMvySpF72U/VVC/Xkr&#10;z/S3vikJv6mAZyPqCF9JB4/AUMB/r+3yliGtWV40KgH6MWLX/CKWFw39Rz/T2okpkIRpCboSyn6A&#10;yyfrLAEMFB/BsLe+3g1DSORIAWAFwrKSWII/2n/evcZaQ6gENwSwCtb/AFkc3PJYjlfoPbxR6UAb&#10;QDPGVJ9LagdXBZGuRYfS9yf9b28QRF5PTqe7GS2lUYX1MwjFzqY/7ce1HSU6taQ+bQQtwFN9L/QH&#10;/gn5Itb25NQlTqjAVkBABRyLEcuxGoFizelrXHuM+I1oHY62U2lC6Vb1kEW0kAMTxcjke4tRj0bQ&#10;2hUYEqHUhmAP0W30IF/r9PedqcIUdbM6gRgtYAceuR0YW4RQAP8AG49v2LpkMT6QsUgUiRtdg4kX&#10;9Fgfq17/AOA9udVTI9OllXVcLzyzXuCOCTpH9fx7QGahAiIsAT5QzlSbxiwKpxqZgR/xPsNa/Xck&#10;FOF0kGx0nyC9luAoAU3/AKXv7iwL5CGYevVYKrkp6UILKG1MBpNxyT/S49z4InJGiYysU1XUfqQk&#10;i4uQRYHgj6W9q2mxT/biWSGZA4isyC6uoX1MCBeyWBb+p9yosQS6rpIUP9QChVJSSmpVVAxZeLX+&#10;nuZX4MLGFVXudPNwEsbkXBC/kn6D6e0XUUSxyKBpeQa7KWAXTcliw5Gm9yL/AFNvcP7VAWmAtZQg&#10;9SDSuoMQEbgh2/2B95mp1KlFtdhfQWHKmxCj1EC9v0ix/wB79xPswSqxxg8u0oaQhkbTcsCvpvxb&#10;8+4NSrxx6AIioCEMfU6s3DXNv83Y2P8AS3tVz558jjaeiraaklrKIRRU+Uih8NUKZVAFJVeGPVVE&#10;jlWf1rb6kce5lEXGhiwGjmwX6IfXdWNmYseCT7Mf1h8ju3OpF0df9h7m2ssymKenxFdVUUWlmNlk&#10;jikVWTSBz/h7XW4PmB8gNwkPmezt01ly0jfcZWonW5A8jAGYF0IUC31H9PYfN352Y8jGXeOZkMrB&#10;ltWSak1clirMHA4/qRY294sv3d2VuCilostu7O19NZl8M2RqZoQTYW0yytpuANX4IA9heKx5ZHmd&#10;yWLaFlI1K0h5LIL30j+hPJ9ir17272B1fXjKbG3bn9r1/wCKvC5GqoZ/GQA7KaSSJwshH05t7E3P&#10;/MT5DbhV3zHbe9KtzHoLVW4MnUsQoIAbXMSD9Ln68ewYzHf/AGnWh/ut77kqkdNI8uVrWVrG5La5&#10;LEM30H149h3Xdu9g1Hkp6jdOaaKa6SRtX1DppIsiopks2n8D8f09hBl6yqqamSerlkqJplbUZmld&#10;tLkcyNq1fUX+rKD/AE9ttz/Rv+pif8V9/wD/1NUvbONoshUWlfSCfQ5OlW5Cto541Ac/7x7EmbaG&#10;2w4cvE7cHXrGlnsBdbElgo+oH+x9x/7p4SVnCyRt6TqZnDFAP6SGylbfSw49zKbYWDke7VESqQLl&#10;mCsb25v9LMBzbj2Eu98ZRYyrlpKTRIofRHo9SW/tKNN+APrbkn2HUkesBYxqv62UqVYMosSAylwp&#10;Atp49x0iW7Ajx6CzO7gmW4A0qQQC3+Itx75xUqsVaTQQVLMqixZbE3seFY/T/G/vuCle9mQRcGRF&#10;aPggfTQQQA9h9PbglPpVfqdRUsWuRq+uog35t+P0/wCPvlJBIQFR20kMQCACWtypa/1UfTj32quq&#10;/QAEfRyS1gSdGu68Fvr7cqYSWS9gUGu+oXD29KcrFe34+pP+Pt2p0Jb16QGIctqDuHI9ThgLEkn6&#10;fge1JjzKk3id1Mb6blmvHrbhig+oC3uSPz7WcFOAvoYsv1upa4W1gWJ/3WfoOLe8yKscbwiGJ0Yg&#10;tK5dnja92GktyZCeeTcfT3wWnVJrxyXQurNoHpU2/SBa403vY8+3elC28aFCbMqaVsNZ51kEHyNf&#10;j/X9vMcIBDMrSKdIZhAqlWsR+spICQfxa9/fKphSNEjdSrABkLRqSfrZlIJR25/AAH9PbFUxxIQx&#10;OhSVMrhdbBCSGZF/1XuLUCEy+OmZ5oImuskiMjTKwGlpEF/Ha/6f9j7zwICoUxyE/qGmU3AHDf1W&#10;9+b3De3ykomkspDKxXnWSGsbG5HIYvf6jn3HqqGRGd0Q/tXPDGzfW6gH+n5/r7Z3Njq0oh0hdR1A&#10;KpHMkgAMgveygGx9w358kehbK1jdtJP0ta9wBb82/wAAfeaBpQzWKr6dK/7Wqf2ub6Co+h/Pt8xr&#10;Sa1bUSDoZQ2oXHN1HI5I/qQD7XWL/dHD62GsBVAT/AjTyGIH1t/sfblPSr4yyJe6hVJX6ci8lr2A&#10;QfX+p9szwc6CSRYcqvDJJfTqH6j9Pr9R7yxwFCV9SoQGKq6pqGmwILLqvf8AH5A9uVKtwgBZ0GrV&#10;oUNz9SdelAzMv1A+nt4mpxpsEI/bQi5VrBraVv8AUW/J9slbSW1uy2aRFAs9l/xuVIN1A4tY+03J&#10;Qq+svHqOnhhIW0f0AX8FyP8AEf1/r7501CqyaWCXKgA2IKsQfQAxdVCj9VjY+8j0SPGyx+gv6118&#10;qX5BYgixjdQQPz+faQrsa8BuyISoYLYj6fqI+h1Ak/64v7TFRTAjWwiDWJZggLsCGA9VhfR9L82t&#10;x7YKiBXKyAKH9aMQjadMdrSeo6lLDj/H6++McOoBiOfTbSFIYggaU1EAixH1/Pt1hjUOAUYsSdT+&#10;NdYAuSjgsFN/9dWA+h9qCIBkGlgQB6bBCpU8Av62sdX0uT7k+MBb+pbaXZyvoJA+qgfQKP8Ab+8Y&#10;pXCBjGSvMgZz+ok3DkAXDMT9P9t7kQRIOAvqGkrrZ47iw1KjNGpb68njSeCPb5TRWZXYsCzeUAA6&#10;zpXSVDED0Kv0I4P19rzC4ietpZZIdKhdYUOfUWA1Oh/oxU8f1PvI9Ppcgx2CMtgLv6gCFK3KhGFv&#10;xz7iSk2B0RAEOGAYt6v0kgqRY2+txYH/AG/tnZWP6QDpS5i/NrWI1/m9/wDXPvzBm0iMGwUX1WNy&#10;LEl1tq4XgD2rMRFJNGwKqSIwbKNR0kWIuA5BYf4W/pf27Cik8B0RXKAo7A3Cx8aUYW1KVH+APsP8&#10;9FKFY3VgwILFSTrAtqUj9IUD/Y+wxrKd5DIoci30ex9APN2AIPI/te4MdM4AGtzqLcuHcuFHOgGx&#10;Df4jg/7z7eaWCJWZTdlFgl+BqYXJ/rpQfX8e11h2Z4hArlEjIEYJDhVZbM7BrhRJ/ZH0t9fajo8T&#10;oGpVARtTFlWwDfnxA6SpNvrz9eBb3gyVIrwtZtNzqRmNmUKdTWA4LkfUcD2GVdTr5LBQplDspbi1&#10;jdPUOdJ5NvcCONWP6iFIB9DMljchmt9fH/vHuV9osaCQsOeI7MdBX9WpkFwTc/7D+vvgYdMWoqjO&#10;VYaQ2kgkk6SBYEH82+vtllp/IzsEIMhH6gf2go9ZAW2o2HA9+git61VSpAQXDBUCC1pLIfWwH6iD&#10;b2+09l0r6bqo5J0ta97Djkc2uLAj2oaYnQXBsBqBCpYlwPqHe9wP8f6e+EjDSEkA1FbM/wBVsxuF&#10;Q/6o/wBP95944ahlUFmJIbnSRIikcKEEhPqYfWwBH9fciOWwJUvISeBwqEG5cOP8BwPz7n62CxyR&#10;iykglGHCBwBpA/1QbkX+g9yoJFJCuE4V9bBbg25Fo29JPP1ub/ge8VVISgGlFbTpIZTGQtrgIzop&#10;JP1sf9h7R9fe7qzqwupFifU4F1Zj9PT/AIe0zNrJLMLBELPfVrJY2ZgAeGIFxzf3Br4WcK5YsFCm&#10;Mpw62/Svqa+tgefbd+7/AKk/8lj/AIr7/9XUio/vPIRSF7jlDGDoNx6wtuQAv09ubpnTe0swGgm+&#10;mXWI+LhQyH1X+v8AvfvPCm4wv+eqjybl0kCi4ATjlSQOR9Bf3KpxufUoLVdwkgZmXkgXsQGIOgj/&#10;AFvafyaVXkvVSsagotldXFl1NqLHTzz/AE59tTrFb1OS5IvqCjS/5I0qbuOLX/3v3BUATMFZ2TUd&#10;RcWugJ18ML+Qn6++SiD16yB6xq1fqC3Okt+PGR+P6/n3NfR4WLcRWACkFvXfhidSm2ngc6v6e8kY&#10;pgBdizE+kHUrBuCdZVTwV44Fr/X3wk0FkANrEMWGssSRwii3AVv1G1j74KE1NdvV6vqDYen1fqGk&#10;n6f4f09yIgt09UQAAvoBYlLXF7lBr/A9v1IIbjSU1f2bCQAc86tRN3/3m3tWYmGkk88k1ZTQTRAP&#10;DA8VQ33T6fVDTtHFJBG1/wAyMi/1PtVU3kAXTpLWbgeMJcW5Utz6lPH9LH3Pfx3Qx2vwHVbBQ35K&#10;Fiynm+kf1/2/v37RZiutX1H0rYp+A2oqCusfX+vt6pkjZQWlpYqiLxmmEiMzVUzSAKPQGSJoxcjV&#10;a/t2ox6XDFg13Du5uC4dgzIAoXWx55HAta59wq3VZdQYAIoHqc64wfSf0gq7f8lAfX2wyiMaNZY2&#10;UjjWGJ/tMbKSD/X839xG06msAbX1BiRqY2vqsCoCr/Xg8+3LGLDqcs8YusekSB9As5FgAGezfXlu&#10;OOfa/pBSAKEKn02DDUG1aBcgOL6Svvk60vNnh1lCeAQVjs1geCCbj/eT7RFZHTqzGkqIJFIHkUqE&#10;ZYyv9pnhtoVvpwR/Qe2B1AP+cRo/ExugUHxAjUoIjuSR/h/r+5+PSBpW/dVIiQbyKxKgKLKdKkmN&#10;ltew/wBf2q4EojGSsqKPH9IVn1XsP1FULaS36bDUPx7U2I1WWwfxkKDqMhsABcjgS6mP9Lj/AHr2&#10;+VAj8ZLM/wCk6wwfTqJ9OkgWso/V+D7YXA1HSQTqN7AgDhQP8dAFyPeaTxGdPICshjTyAsdAWwtf&#10;SjAi3155H1t7cYtGoaNJBUaQwQAR+kNpLMeQvItcf4+58HjDgx3PLXDcGxsSbtwAq8f09w6sQFiS&#10;wQ3IA9ZQqL6GWyMutm+o/wCI9p2oEdiS1pOdYfWbn6ITqQLb8jm9/fKnWMsPWReO9yGOlgPUpuAT&#10;cfn6+5QEVyCw/BZyOQCp0BQeeD/Ti/tP5kQs5F4o7eQKzBXYkj95kDEAFRbhuSPp7Q1aI7ASGIWU&#10;m5DEnm1kMlhptzdgP9t7T9WItC6may28moL67m4DlbEW/wAQOPcECH9n1IY9QKDkAOCCVXSCPUb2&#10;/Fvr7cYipmFxMD6S1x6NNmuvLNHa35+ntU0ccLUzO9QiSAkGFEdgynSJGLLH41hHBHq+v09u8a0p&#10;ILSKoWMhlAcq6gcvcJYE/wBDb3kkFEENmjJ0AAgShTIR6GAA4Ci39b+4ki2MI1qzcLcLa625ccaR&#10;z9bi/wDUe3iFY1jxpikV5DDOGWQOCpD+liXVVIY/QHgfj2tMEMmE/ZZmUlLhhZQ1jbXa1xb/AGPu&#10;WbaX1/qDNqJsdTXN7BwLAm/1PtqmFwoRyPRdyFGmxYkK1y0hCn9RYD/W9txXgASerWRdlaxP+qAA&#10;vb6aR75RaLJfRqsddv1fm2rgm5/H9r2tdtCPWLtIE0nhPJ9ObaTpLabfX+z/ALH2/wACRN59EuhD&#10;fyaVkNiDwGspHP8Ajfn2HW4BTFZfWqx+NlXhyxTVd5Fsosxbi31/r7ClxGsjBWEgJ4Yq4YccizFb&#10;KB+Rf/Ae4EPj1MLjTqUqxVxdr/RbMxAI/wBUPb9AKXnUVBDDVq1eq45vpU2A9qWhEQ4iKFuQTHcc&#10;ccgW/p7XlIBpXytGf0+TVbXp/wAQVBK2P+qA4+vuNuCKlhkMdLVQ1cToHSoWN4mikZAWhaKVIyTH&#10;9LrqQj+17CSrVtT3k9PlbQSpuZL2a1xwn5FuPfFkpVniCTs91QsVQq4Fz5Fsy6dQb6kcW9zh9sNW&#10;vQ0ZFh+rUiluCbaVax+v+9e8cqY5I5UM0MxKoVnQTLKsn1CqjxRsV08Hi39CfbM6U3q0y83Bayvf&#10;n8C62uPz+PfdqLVCXYCSwEItdiT+og2ADAf8av7co1pPoJG1GQBWZX1ooPqZ9ahmLfjjj2+wLAqA&#10;K5dQJNRAYA3NifWo4C3PNuePcCoEVz6nI0WiEdwbD6tqsVDH/WNh+Lc+2/6AA63On0ElkNtVh4bq&#10;/pvy2kfT3lBkDL6Qyg2FywvcfVOeIl/s/wCPt6gPpXUoMZi/dDG1l0/gqS99V9X5+lvbhTCIRRhS&#10;GswLM2oOTpNlN118D9JsB79VrFpa8kBsQGLrZixC8to1WC8/X6+0fX2Epsadn8gChRa7AWLSXsoL&#10;KOB9Bc+09MOSSy8E+kD6m6/m3CWB+vHPvBb9ojVHe4sZF/bKWP8AU2UfUiwJ/B459t/gb/ldT/qQ&#10;3/Rnv//ZUEsDBAoAAAAAAAAAIQB5wfmBPZEAAD2RAAAVAAAAZHJzL21lZGlhL2ltYWdlMi5qcGVn&#10;/9j/4QarRXhpZgAATU0AKgAAAAgADAEAAAMAAAABAwAAAAEBAAMAAAABAkAAAAECAAMAAAADAAAA&#10;ngEGAAMAAAABAAIAAAESAAMAAAABAAEAAAEVAAMAAAABAAMAAAEaAAUAAAABAAAApAEbAAUAAAAB&#10;AAAArAEoAAMAAAABAAIAAAExAAIAAAAcAAAAtAEyAAIAAAAUAAAA0IdpAAQAAAABAAAA5AAAARwA&#10;CAAIAAgAFuNgAAAnEAAW42AAACcQQWRvYmUgUGhvdG9zaG9wIENTNSBXaW5kb3dzADIwMTY6MTI6&#10;MDIgMTQ6NDk6MDMAAASQAAAHAAAABDAyMjGgAQADAAAAAf//AACgAgAEAAAAAQAAApugAwAEAAAA&#10;AQAAAD8AAAAAAAAABgEDAAMAAAABAAYAAAEaAAUAAAABAAABagEbAAUAAAABAAABcgEoAAMAAAAB&#10;AAIAAAIBAAQAAAABAAABegICAAQAAAABAAAFKQAAAAAAAABIAAAAAQAAAEgAAAAB/9j/7QAMQWRv&#10;YmVfQ00AAv/uAA5BZG9iZQBkgAAAAAH/2wCEAAwICAgJCAwJCQwRCwoLERUPDAwPFRgTExUTExgR&#10;DAwMDAwMEQwMDAwMDAwMDAwMDAwMDAwMDAwMDAwMDAwMDAwBDQsLDQ4NEA4OEBQODg4UFA4ODg4U&#10;EQwMDAwMEREMDAwMDAwRDAwMDAwMDAwMDAwMDAwMDAwMDAwMDAwMDAwMDP/AABEIAA8AoAMBIgAC&#10;EQEDEQH/3QAEAAr/xAE/AAABBQEBAQEBAQAAAAAAAAADAAECBAUGBwgJCgsBAAEFAQEBAQEBAAAA&#10;AAAAAAEAAgMEBQYHCAkKCxAAAQQBAwIEAgUHBggFAwwzAQACEQMEIRIxBUFRYRMicYEyBhSRobFC&#10;IyQVUsFiMzRygtFDByWSU/Dh8WNzNRaisoMmRJNUZEXCo3Q2F9JV4mXys4TD03Xj80YnlKSFtJXE&#10;1OT0pbXF1eX1VmZ2hpamtsbW5vY3R1dnd4eXp7fH1+f3EQACAgECBAQDBAUGBwcGBTUBAAIRAyEx&#10;EgRBUWFxIhMFMoGRFKGxQiPBUtHwMyRi4XKCkkNTFWNzNPElBhaisoMHJjXC0kSTVKMXZEVVNnRl&#10;4vKzhMPTdePzRpSkhbSVxNTk9KW1xdXl9VZmdoaWprbG1ub2JzdHV2d3h5ent8f/2gAMAwEAAhED&#10;EQA/AI4+VlMprazp2PlNb9CyygvcdT9J9b2b1kPumxxMAlxJAgAEnUBv5qYPq2DeLw7vsaCPlqsx&#10;9128wx33FJTuYhD7OCQASQNVbsrIAIYQJAmD3Wb0DqHXcXLNvSKbn5HpkObXUbT6ZLd26vY/2b/T&#10;9y1Op9Z+umS2gdQx8pjWXMdROMax63+B2xU3fZ+4xJTMtIaYY7Sex7ItIe5gIrcQQIIaTM+Gihnd&#10;Z+vd+LczLozW47mOF04xY3ZHv3vbSzazb9NQw+q/XivEqZi0532ZrB6GzHc5uyPZsf6LtzNv0ElN&#10;qhtrmu21vdDiCQ0mCOW6D6SH6d5yHMFLy4NDiza6QD9F22PouVXp/UPrfWy4YNOaWm1xv9Op7v0v&#10;+F3n03bbf9Iosz/raOpW2V1Zv7QLB60VPNnp/mb6/T/m/wBz2JKbhoyBdU002B1hIY0tcC4jVwYI&#10;921TvpvrrL3UvY1sEuc1wAkx9IhZ+RnfW45eM/IqzvtTS44m+t4dMTb6DCz3+z+c9v0FPqPUvrjb&#10;ivb1KnNGLINnq0uYzkbN7vTZ+ftSU6j8fK2lpx7JjjY7w+CDVXe+ltjaXuY6SHhpIIns5Cd1P69+&#10;kWGnqO0t2kmh/Efvelu/toPTup/XCrDrZ06nMOJqavSoc9mp92x/pP8Az0lN+gP3WB1biWEBwg6H&#10;910KFpLbgC0iWkwQeyB0/qv1souyn4lOU6+x4OWPQNh3xp6jXVu9N6jf1f63u6pTkPoyh1BlbhS3&#10;7OQ70/8ACbaPS2vb7vc7YkpnZaARA7oltgDCYVXqnV/rhkV1M6lTktrbax1e7G9L9KJ9KHNpr3P/&#10;AHWK3ldf+ulmPbVfi3tqexzbXnELYaQfUO/0vb7UlIG2tLBKljvaZnx0Q8Pr31row6acfFsdQxoF&#10;Lji7zt/Niw1ne1S6b1z6xY5yTThuu9a0vv347nbbT9P6LW+k7/g0lJ2FhujkR2QOoPaxoiR8Uavr&#10;/wBYm9S+1/YS+8Ulho+zuDTVuncamQ/+d/wm5V+u9d63n4wqysAYlDXhxcyh9cuh2wOss3fyklP/&#10;2f/tDaBQaG90b3Nob3AgMy4wADhCSU0EBAAAAAAADxwBWgADGyVHHAIAAAJyqQA4QklNBCUAAAAA&#10;ABCyJ3uQWUEmuMvq+mYqtaKYOEJJTQQ6AAAAAAC/AAAAEAAAAAEAAAAAAAtwcmludE91dHB1dAAA&#10;AAQAAAAAUHN0U2Jvb2wBAAAAAEludGVlbnVtAAAAAEludGUAAAAAQ2xybQAAAA9wcmludFNpeHRl&#10;ZW5CaXRib29sAAAAAAtwcmludGVyTmFtZVRFWFQAAAAlAFwAXABwAHIAaQBuAHQAZQByAFwARAAx&#10;AC4AMAAxADIAIAAtACAASABQACAATABhAHMAZQByAEoAZQB0ACAAUAAzADAAMQA1AAAAOEJJTQQ7&#10;AAAAAAGyAAAAEAAAAAEAAAAAABJwcmludE91dHB1dE9wdGlvbnMAAAASAAAAAENwdG5ib29sAAAA&#10;AABDbGJyYm9vbAAAAAAAUmdzTWJvb2wAAAAAAENybkNib29sAAAAAABDbnRDYm9vbAAAAAAATGJs&#10;c2Jvb2wAAAAAAE5ndHZib29sAAAAAABFbWxEYm9vbAAAAAAASW50cmJvb2wAAAAAAEJja2dPYmpj&#10;AAAAAQAAAAAAAFJHQkMAAAADAAAAAFJkICBkb3ViQG/gAAAAAAAAAAAAR3JuIGRvdWJAb+AAAAAA&#10;AAAAAABCbCAgZG91YkBv4AAAAAAAAAAAAEJyZFRVbnRGI1JsdAAAAAAAAAAAAAAAAEJsZCBVbnRG&#10;I1JsdAAAAAAAAAAAAAAAAFJzbHRVbnRGI1B4bEBiwAAAAAAAAAAACnZlY3RvckRhdGFib29sAQAA&#10;AABQZ1BzZW51bQAAAABQZ1BzAAAAAFBnUEMAAAAATGVmdFVudEYjUmx0AAAAAAAAAAAAAAAAVG9w&#10;IFVudEYjUmx0AAAAAAAAAAAAAAAAU2NsIFVudEYjUHJjQFkAAAAAAAA4QklNA+0AAAAAABAAlgAA&#10;AAEAAgCWAAAAAQACOEJJTQQmAAAAAAAOAAAAAAAAAAAAAD+AAAA4QklNBA0AAAAAAAQAAAAeOEJJ&#10;TQQZAAAAAAAEAAAAHjhCSU0D8wAAAAAACQAAAAAAAAAAAQA4QklNJxAAAAAAAAoAAQAAAAAAAAAC&#10;OEJJTQP1AAAAAABIAC9mZgABAGxmZgAGAAAAAAABAC9mZgABAKGZmgAGAAAAAAABADIAAAABAFoA&#10;AAAGAAAAAAABADUAAAABAC0AAAAGAAAAAAABOEJJTQP4AAAAAABwAAD/////////////////////&#10;////////A+gAAAAA/////////////////////////////wPoAAAAAP//////////////////////&#10;//////8D6AAAAAD/////////////////////////////A+gAADhCSU0ECAAAAAAAEAAAAAEAAAJA&#10;AAACQAAAAAA4QklNBB4AAAAAAAQAAAAAOEJJTQQaAAAAAANFAAAABgAAAAAAAAAAAAAAPwAAApsA&#10;AAAIAGsAbwAgAHIAdAAgADIAYgAAAAEAAAAAAAAAAAAAAAAAAAAAAAAAAQAAAAAAAAAAAAACmwAA&#10;AD8AAAAAAAAAAAAAAAAAAAAAAQAAAAAAAAAAAAAAAAAAAAAAAAAQAAAAAQAAAAAAAG51bGwAAAAC&#10;AAAABmJvdW5kc09iamMAAAABAAAAAAAAUmN0MQAAAAQAAAAAVG9wIGxvbmcAAAAAAAAAAExlZnRs&#10;b25nAAAAAAAAAABCdG9tbG9uZwAAAD8AAAAAUmdodGxvbmcAAAKbAAAABnNsaWNlc1ZsTHMAAAAB&#10;T2JqYwAAAAEAAAAAAAVzbGljZQAAABIAAAAHc2xpY2VJRGxvbmcAAAAAAAAAB2dyb3VwSURsb25n&#10;AAAAAAAAAAZvcmlnaW5lbnVtAAAADEVTbGljZU9yaWdpbgAAAA1hdXRvR2VuZXJhdGVkAAAAAFR5&#10;cGVlbnVtAAAACkVTbGljZVR5cGUAAAAASW1nIAAAAAZib3VuZHNPYmpjAAAAAQAAAAAAAFJjdDEA&#10;AAAEAAAAAFRvcCBsb25nAAAAAAAAAABMZWZ0bG9uZwAAAAAAAAAAQnRvbWxvbmcAAAA/AAAAAFJn&#10;aHRsb25nAAACmwAAAAN1cmxURVhUAAAAAQAAAAAAAG51bGxURVhUAAAAAQAAAAAAAE1zZ2VURVhU&#10;AAAAAQAAAAAABmFsdFRhZ1RFWFQAAAABAAAAAAAOY2VsbFRleHRJc0hUTUxib29sAQAAAAhjZWxs&#10;VGV4dFRFWFQAAAABAAAAAAAJaG9yekFsaWduZW51bQAAAA9FU2xpY2VIb3J6QWxpZ24AAAAHZGVm&#10;YXVsdAAAAAl2ZXJ0QWxpZ25lbnVtAAAAD0VTbGljZVZlcnRBbGlnbgAAAAdkZWZhdWx0AAAAC2Jn&#10;Q29sb3JUeXBlZW51bQAAABFFU2xpY2VCR0NvbG9yVHlwZQAAAABOb25lAAAACXRvcE91dHNldGxv&#10;bmcAAAAAAAAACmxlZnRPdXRzZXRsb25nAAAAAAAAAAxib3R0b21PdXRzZXRsb25nAAAAAAAAAAty&#10;aWdodE91dHNldGxvbmcAAAAAADhCSU0EKAAAAAAADAAAAAI/8AAAAAAAADhCSU0EEQAAAAAAAQEA&#10;OEJJTQQUAAAAAAAEAAAAAThCSU0EDAAAAAAFRQAAAAEAAACgAAAADwAAAeAAABwgAAAFKQAYAAH/&#10;2P/tAAxBZG9iZV9DTQAC/+4ADkFkb2JlAGSAAAAAAf/bAIQADAgICAkIDAkJDBELCgsRFQ8MDA8V&#10;GBMTFRMTGBEMDAwMDAwRDAwMDAwMDAwMDAwMDAwMDAwMDAwMDAwMDAwMDAENCwsNDg0QDg4QFA4O&#10;DhQUDg4ODhQRDAwMDAwREQwMDAwMDBEMDAwMDAwMDAwMDAwMDAwMDAwMDAwMDAwMDAwM/8AAEQgA&#10;DwCgAwEiAAIRAQMRAf/dAAQACv/EAT8AAAEFAQEBAQEBAAAAAAAAAAMAAQIEBQYHCAkKCwEAAQUB&#10;AQEBAQEAAAAAAAAAAQACAwQFBgcICQoLEAABBAEDAgQCBQcGCAUDDDMBAAIRAwQhEjEFQVFhEyJx&#10;gTIGFJGhsUIjJBVSwWIzNHKC0UMHJZJT8OHxY3M1FqKygyZEk1RkRcKjdDYX0lXiZfKzhMPTdePz&#10;RieUpIW0lcTU5PSltcXV5fVWZnaGlqa2xtbm9jdHV2d3h5ent8fX5/cRAAICAQIEBAMEBQYHBwYF&#10;NQEAAhEDITESBEFRYXEiEwUygZEUobFCI8FS0fAzJGLhcoKSQ1MVY3M08SUGFqKygwcmNcLSRJNU&#10;oxdkRVU2dGXi8rOEw9N14/NGlKSFtJXE1OT0pbXF1eX1VmZ2hpamtsbW5vYnN0dXZ3eHl6e3x//a&#10;AAwDAQACEQMRAD8Ajj5WUymtrOnY+U1v0LLKC9x1P0n1vZvWQ+6bHEwCXEkCAASdQG/mpg+rYN4v&#10;Du+xoI+WqzH3XbzDHfcUlO5iEPs4JABJA1VuysgAhhAkCYPdZvQOoddxcs29IpufkemQ5tdRtPpk&#10;t3bq9j/Zv9P3LU6n1n66ZLaB1DHymNZcx1E4xrHrf4HbFTd9n7jElMy0hphjtJ7Hsi0h7mAitxBA&#10;ghpMz4aKGd1n6934tzMujNbjuY4XTjFjdke/e9tLNrNv01DD6r9eK8SpmLTnfZmsHobMdzm7I9mx&#10;/ou3M2/QSU2qG2ua7bW90OIJDSYI5boPpIfp3nIcwUvLg0OLNrpAP0XbY+i5Ven9Q+t9bLhg05pa&#10;bXG/06nu/S/4XefTdtt/0iizP+to6lbZXVm/tAsHrRU82en+Zvr9P+b/AHPYkpuGjIF1TTTYHWEh&#10;jS1wLiNXBgj3bVO+m+usvdS9jWwS5zXACTH0iFn5Gd9bjl4z8irO+1NLjib63h0xNvoMLPf7P5z2&#10;/QU+o9S+uNuK9vUqc0Ysg2erS5jORs3u9Nn5+1JTqPx8raWnHsmONjvD4INVd76W2Npe5jpIeGkg&#10;iezkJ3U/r36RYaeo7S3aSaH8R+96W7+2g9O6n9cKsOtnTqcw4mpq9Khz2an3bH+k/wDPSU36A/dY&#10;HVuJYQHCDof3XQoWktuALSJaTBB7IHT+q/Wyi7KfiU5Tr7Hg5Y9A2HfGnqNdW703qN/V/re7qlOQ&#10;+jKHUGVuFLfs5DvT/wAJto9La9vu9ztiSmdloBEDuiW2AMJhVeqdX+uGRXUzqVOS2ttrHV7sb0v0&#10;on0oc2mvc/8AdYreV1/66WY9tV+Le2p7HNtecQthpB9Q7/S9vtSUgba0sEqWO9pmfHRDw+vfWujD&#10;ppx8Wx1DGgUuOLvO382LDWd7VLpvXPrFjnJNOG671rS+/fjudttP0/otb6Tv+DSUnYWG6ORHZA6g&#10;9rGiJHxRq+v/AFib1L7X9hL7xSWGj7O4NNW6dxqZD/53/CblX6713refjCrKwBiUNeHFzKH1y6Hb&#10;A6yzd/KSU//ZADhCSU0EIQAAAAAAVQAAAAEBAAAADwBBAGQAbwBiAGUAIABQAGgAbwB0AG8AcwBo&#10;AG8AcAAAABMAQQBkAG8AYgBlACAAUABoAG8AdABvAHMAaABvAHAAIABDAFMANQAAAAEAOEJJTQQG&#10;AAAAAAAHAAgAAAABAQD/4Q3caHR0cDovL25zLmFkb2JlLmNvbS94YXAvMS4wLwA8P3hwYWNrZXQg&#10;YmVnaW49Iu+7vyIgaWQ9Ilc1TTBNcENlaGlIenJlU3pOVGN6a2M5ZCI/PiA8eDp4bXBtZXRhIHht&#10;bG5zOng9ImFkb2JlOm5zOm1ldGEvIiB4OnhtcHRrPSJBZG9iZSBYTVAgQ29yZSA1LjAtYzA2MCA2&#10;MS4xMzQ3NzcsIDIwMTAvMDIvMTItMTc6MzI6MDAgICAgICAgICI+IDxyZGY6UkRGIHhtbG5zOnJk&#10;Zj0iaHR0cDovL3d3dy53My5vcmcvMTk5OS8wMi8yMi1yZGYtc3ludGF4LW5zIyI+IDxyZGY6RGVz&#10;Y3JpcHRpb24gcmRmOmFib3V0PSIiIHhtbG5zOmNycz0iaHR0cDovL25zLmFkb2JlLmNvbS9jYW1l&#10;cmEtcmF3LXNldHRpbmdzLzEuMC8iIHhtbG5zOnBob3Rvc2hvcD0iaHR0cDovL25zLmFkb2JlLmNv&#10;bS9waG90b3Nob3AvMS4wLyIgeG1sbnM6eG1wPSJodHRwOi8vbnMuYWRvYmUuY29tL3hhcC8xLjAv&#10;IiB4bWxuczpkYz0iaHR0cDovL3B1cmwub3JnL2RjL2VsZW1lbnRzLzEuMS8iIHhtbG5zOnhtcE1N&#10;PSJodHRwOi8vbnMuYWRvYmUuY29tL3hhcC8xLjAvbW0vIiB4bWxuczpzdEV2dD0iaHR0cDovL25z&#10;LmFkb2JlLmNvbS94YXAvMS4wL3NUeXBlL1Jlc291cmNlRXZlbnQjIiBjcnM6QWxyZWFkeUFwcGxp&#10;ZWQ9IlRydWUiIHBob3Rvc2hvcDpDb2xvck1vZGU9IjMiIHhtcDpDcmVhdGVEYXRlPSIyMDE1LTA3&#10;LTI5VDE1OjI1OjAxKzAyOjAwIiB4bXA6TW9kaWZ5RGF0ZT0iMjAxNi0xMi0wMlQxNDo0OTowMysw&#10;MTowMCIgeG1wOk1ldGFkYXRhRGF0ZT0iMjAxNi0xMi0wMlQxNDo0OTowMyswMTowMCIgZGM6Zm9y&#10;bWF0PSJpbWFnZS9qcGVnIiB4bXBNTTpJbnN0YW5jZUlEPSJ4bXAuaWlkOjZGOEVENENGOTVCOEU2&#10;MTE4Qjc0QzY3Qzk0M0I2Mjk4IiB4bXBNTTpEb2N1bWVudElEPSJ4bXAuZGlkOjZFOEVENENGOTVC&#10;OEU2MTE4Qjc0QzY3Qzk0M0I2Mjk4IiB4bXBNTTpPcmlnaW5hbERvY3VtZW50SUQ9InhtcC5kaWQ6&#10;NkU4RUQ0Q0Y5NUI4RTYxMThCNzRDNjdDOTQzQjYyOTgiPiA8eG1wTU06SGlzdG9yeT4gPHJkZjpT&#10;ZXE+IDxyZGY6bGkgc3RFdnQ6YWN0aW9uPSJzYXZlZCIgc3RFdnQ6aW5zdGFuY2VJRD0ieG1wLmlp&#10;ZDo2RThFRDRDRjk1QjhFNjExOEI3NEM2N0M5NDNCNjI5OCIgc3RFdnQ6d2hlbj0iMjAxNi0xMi0w&#10;MlQxNDo0OTowMyswMTowMCIgc3RFdnQ6c29mdHdhcmVBZ2VudD0iQWRvYmUgUGhvdG9zaG9wIENT&#10;NSBXaW5kb3dzIiBzdEV2dDpjaGFuZ2VkPSIvIi8+IDxyZGY6bGkgc3RFdnQ6YWN0aW9uPSJzYXZl&#10;ZCIgc3RFdnQ6aW5zdGFuY2VJRD0ieG1wLmlpZDo2RjhFRDRDRjk1QjhFNjExOEI3NEM2N0M5NDNC&#10;NjI5OCIgc3RFdnQ6d2hlbj0iMjAxNi0xMi0wMlQxNDo0OTowMyswMTowMCIgc3RFdnQ6c29mdHdh&#10;cmVBZ2VudD0iQWRvYmUgUGhvdG9zaG9wIENTNSBXaW5kb3dzIiBzdEV2dDpjaGFuZ2VkPSIvIi8+&#10;IDwvcmRmOlNlcT4gPC94bXBNTTpIaXN0b3J5PiA8L3JkZjpEZXNjcmlwdGlvbj4gPC9yZGY6UkRG&#10;PiA8L3g6eG1wbWV0YT4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8P3hwYWNrZXQgZW5kPSJ3Ij8+/+4ADkFkb2JlAGRAAAAAAf/bAIQAAQEBAQEB&#10;AQEBAQEBAQEBAQEBAQEBAQEBAQEBAQEBAQEBAQEBAQEBAQEBAQICAgICAgICAgICAwMDAwMDAwMD&#10;AwEBAQEBAQEBAQEBAgIBAgIDAwMDAwMDAwMDAwMDAwMDAwMDAwMDAwMDAwMDAwMDAwMDAwMDAwMD&#10;AwMDAwMDAwMD/8AAEQgAPwKbAwERAAIRAQMRAf/dAAQAVP/EAaIAAAAGAgMBAAAAAAAAAAAAAAcI&#10;BgUECQMKAgEACwEAAAYDAQEBAAAAAAAAAAAABgUEAwcCCAEJAAoLEAACAQMEAQMDAgMDAwIGCXUB&#10;AgMEEQUSBiEHEyIACDEUQTIjFQlRQhZhJDMXUnGBGGKRJUOhsfAmNHIKGcHRNSfhUzaC8ZKiRFRz&#10;RUY3R2MoVVZXGrLC0uLyZIN0k4Rlo7PD0+MpOGbzdSo5OkhJSlhZWmdoaWp2d3h5eoWGh4iJipSV&#10;lpeYmZqkpaanqKmqtLW2t7i5usTFxsfIycrU1dbX2Nna5OXm5+jp6vT19vf4+foRAAIBAwIEBAMF&#10;BAQEBgYFbQECAxEEIRIFMQYAIhNBUQcyYRRxCEKBI5EVUqFiFjMJsSTB0UNy8BfhgjQlklMYY0Tx&#10;orImNRlUNkVkJwpzg5NGdMLS4vJVZXVWN4SFo7PD0+PzKRqUpLTE1OT0laW1xdXl9ShHV2Y4doaW&#10;prbG1ub2Z3eHl6e3x9fn90hYaHiImKi4yNjo+DlJWWl5iZmpucnZ6fkqOkpaanqKmqq6ytrq+v/a&#10;AAwDAQACEQMRAD8ALrszBf3m3Xtjbhq0pf43mKWgWoqS89NFHPLHTmup5IsjNkEPm9SvBGW0/Ulb&#10;r7917qxDsr+XV2NtbPfwLamHfO0i4vHT0+Xeql+2rKXIOtU4i1UMlPGUqjcamknb6WjsL+690G1f&#10;8Be34qhUk2rWVFTXyAUxWISCappSVmlbTMIkEur92ObxrcAkAm3v3XumCo+CXcsdRS0A2DWrM9YY&#10;kqqhJw6yxkRMsiSTyKbySaXYWjC2t+D7917oL/mB8Xsp8YE2Xic5ePI7owM2Vnppr+WmlmKiWaUj&#10;mN4pAUQ2CsCbc+/de6JDO9m8qungqS7ROshVEglhAii8agsqzTIFkewIYjUPoffuvdQXLyqzywM6&#10;AyySGPxJLHPqhhajjhUmKWSyWMhJBHquLce691OppJ9KQp5ROk0lSZFhKY+TJeQSR1PrYU9QkMZH&#10;kMqs8YS6EfrHuvdOEMlQ6euZ3lkqI6iQ1TtLR1TVXkSqmEa1cZqIquT1CN/FMzAeNqhQF9+6904O&#10;ESNf+BiVFlgpHklnirJIpGDReKMRU8sssjJodA8cwjH7zDge/de6dIHCs6iXVEAWjTX5jdP87J5I&#10;1dUVHOnxlzwLW+vv3XuhWwtK1RQiqkhLkxozokpLU9QT65Yyg8cT6bHwrcNfm1vfuvdPUGNJKFQz&#10;Tnyf5QTHCBUTyfu8yAuZUhvZ7FbNYe/de65R4qd3DFZCFkdQuoU5akiQRxUtMl/KsUpvcylQV/Vw&#10;Rb3XuvJSy1EbeRDUaZJwziT7ZIqVra/BOHq0XQ8WkxQiYhrHVGePfuvdMdTThErY5nRGeSlmkVoo&#10;oXFLZAkj09dV4yCLHFeJZUMcsr/VVA5917pR4dZquWqeKSVzRovnjnZ5FfHspWLImeJzEVmbmMSA&#10;rYehf7R917p+iglYeGR3V4ljaeWZPtxDCxuaqpiUXWAKwJ0KQVP4Hv3Xun+CBozLGQqmOBpIHYvI&#10;06ApqEUQJljcuRIsb+nQeT7917rNFqp4aghi7zNHpApirVJp2aAeWJAPt451mK/6sHkH37r3XUpS&#10;B0pYYWd3dYKYEyGdVRFDorxvEI5UAusr2AK3Jb6e/de6f8M0c9YVWeJfuJYI5CHlREqIw7oJ3pa6&#10;nZ56jT+rStO976S/pPuvdKw0T6nZY/H5Y6dKlZpBPCTDL5Fanq54J6pI4hw8ckLK17qI2Gr37r3T&#10;5TQOJIUqHj/f8pjaaWSmpnL3ZDS1HigaeIDkSFBex1H37r3WSVZUUws+tYtUszaWWON5dKJIRJok&#10;mjkAADaEPNwLc+/de6T88sgqXjjmjAnlgV1ct6KuMKY0NSLSojKLLoB1A3J49+69094yokaYxqah&#10;pAZBO1NTkWXyftwGBuJoon5lFwWHJ4Pv3XulnHGV8cZBWqsrGd0aRCjMrTeDUniBjlUCIHlX4Ww9&#10;+691x8RVpvIV0LPUxhA66IlC6mpoJ6Z4PA800nM3rkH6Wstwfde6YK+InUJpELUwMYiAhj0JLx9g&#10;lHSJSUa1KD1SSxnxH6Gzce/de6CzNyT0s00S6GLSRx/ZrVmrmqplQmnkqPNRUhialjvIS08jqwUO&#10;4Sw9+691Fxs0UhjLt93I1atMkVRFDIKrWgM9XUzpUimgqIYfW7Rlr/Rgp+vuvdKYQBQ8RaRZFtTo&#10;zmRWTUNNLV+UanaFnXSt7m3P09+691kmDhI7jW+jW87q4dauKYeUDUwSSnkPKqSBfm1uPfuvdYFi&#10;LMEmjLtWhaqlVjAqRTjUzgMBeYwhdTIumI/6/Hv3Xukxk5kjkZI6mKEThKvVWN9wGkW0QBIdZF0u&#10;pdPGBGhICjV7917rJRGCaY0r+QQJU0skNNPVRwPM0jXogahamuinqUkZ3WJ3EssZ06OT7917oTGo&#10;qiRYVSnqkjn1tCyJJSLIIG/c8VQ32yR0sKrZ/XojtZmP09+69139tU/s64ZCtTOaeBtAQTSouvxw&#10;2bxOdJuGHpcG/v3XusBRo7Syu2mVDHGutDGVDlXkVEYskyuugr+fx7917pOVwSIwxRR1EUDwN5Q0&#10;RjqINUoLkyOwkZ6geiSM3bTa3v3XunGgqQZTG2pKicrL59Jp7iNhHEhBYrFJTR2VEuGKjUffuvdC&#10;3BF46fVqchQJak1uqcRwuRF5ZJacrGzSOC0DX8a/2mHv3Xup5SaWnnHkp6mI6WZ3a/hhjs4m++pb&#10;0K1pjFyZWJJ4kYA8+690zVUGQkBi1VAM8i0hkSnvVG4/bjWL7yEymClIDxs0jTRk6dUVgPde6Que&#10;o5keo88kaGGBTExhkjxyCIlYyaSOO00VM36bIoQkiwPv3XumlZZZamNZF1wyQxy65zpp5oY+ZpxC&#10;WdT5ZD6X9SMpsQCPfuvdLBsfUTUlPL9rEpLyKlGjeFFRikqS12o62BUEql7lOQffuvdYXowo1JOS&#10;sxmhambU0EqRsAzFyG8UUhbSvp1Iov8AQ+/de69I9TFFIz6PuHp5HFQZVHjhZ/HFEeGimJVLaGjA&#10;aMX4Iv7917qZXR1QgikVzNOXgijSKoqJhCtRTWSWnJkNQlUyCyGod45IiVQMvA917rMKKrw4oEJe&#10;ikqolqDBSy1MtZTKisKiTK4ukmo6vHQzREKhkg8cqG6M9vfuvdLPEJK9FqM9bDoMlTUSfcPU+Eud&#10;f2rB4DNUzytpeRwmqOygXNx7917p5qJK6oiiqXqnrqzxLBGaiVatI4QojkgrJ0A12Qftki8ZYqVt&#10;f37r3TXMD+6G86oqiOdWpovJVxKDJGqiOwlSjcARpx9L+/de6T+cSQ0rsXdfuE1O0UQRDTO8My1S&#10;6BZKlpU9QQg25bge/de6Q09SJJ5ljkSaNB9uCzPK0ZKqWl1+XR943+rJ59+690oMeyGiEkilKeke&#10;CJJIBkIjK05/ehgSWSooIclETdmdGjmiuoj/ALXv3XusNT5Gjk+4Ls9HPUIomhmqI0lYsdUkxp6q&#10;iqBaa4isnjL28vOke691ASJ3Z4Asqo1WoEDO0U0axxLqVqefIRzDz30ya9XpJ0vaw9+6903zTU7R&#10;yuY2Sp8sjpHQFAohDaJKeFAVA8Wm6tHa7D1E+/de6aIaku8USPNIfONc8cgkVzL9YbzAyVESKg1M&#10;ONRNiffuvdLLArL+4yaxqIMgiVX/AGqU6pWqNViI0uCCtyfwPfuvdP1K7zSKIRUsKtZFjGimZX8a&#10;qRGfFJ5YvMtOqKWRn08Ec29+691wmjDoBJ5ZoXWQPBLThahInCyoqJDVVDEfdenT4Vl1rqLISxPu&#10;vdN9etQYavyJrEE8s1ZE/nWGYU0MKRamoat6SSvg0j9lnlMRufIFOn37r3SHyDzRI0kZXRIfDp8d&#10;OEUO3kIjmqjFCfKo0esSaT+lS3q9+691EoqqJJmWOGwMXll8UQMcMkVz4aXVO81Udb+vyBvV+lgv&#10;v3XupiavRGEjQRrO61MS3+38pIRYXuY0rAzMHT6Lf37r3WMN42hlXzyMyeJGqBHE1QJCB9u5F3Vo&#10;zGZSSNN7i/I9+6900VcWmZo1EwUeUsKWVNfgR/JTiKHWH9AZiSjC6EhhwLe6900TPJI0yGSGdqdN&#10;VaKUpeKBKqGqePwtUxxJUVFgwLHxGzOVUkX917p2x1WrzEvLTfb+YiKT7hZIGp5LjyIslVDThVRi&#10;NKLUHyEuzM5sPde6W2PNZLKY1pI4ABTq9HNUSP5nTVPHLWU0LvoDEBhaQwAEF9C8e/de6e7P9vTH&#10;7bWhUilkWqj8vqIqEVGcU0EVVFUp+0SfDGg0xqUOr37r3Wap1PPLZ4pTJEJ41jZVkoijv5FmVpZV&#10;fyJMSdLkK51BRfj3XukrkXWKo/yh5lqIaljNIjFxJKUV0laOIaF8iEeUf2pD7917prxxiVtWmNGT&#10;TqjVZEiIWQ6Zi7EtDIVm5Xk3YsPx7917oQ5IpI4RKsNQlNBGG8kU8MSQAwl5Ps3qLTPDDIVZTJ5Y&#10;tQayAsSPde6yuJqkxAJJLJZ/ttMTeXxzRsjRLQJW1NbTT1CAtFLCk0Y/TCAha3uvdM9XA0YqE1rD&#10;GkckUbmV/GKFo5ClPIKiGsqDTyPMYvDHIY5WUssSm7j3Xug93A86xRTRkhFkEizlw8Uc0aHxRVMS&#10;zpSz+SIFIi/7KN+o3Gn37r3QNVtUhDzNJIpaWR5I7RupkUiOIrGrASHwghyOAWNuD7917pP/AH6f&#10;5zw02jX95qvU21f8BvJ9L6fuPTb9d/xb37r3X//QKhDkZaGdaikrJEOOq0qKGWll0zpWU7ipiyFP&#10;BB4KSoYTKvkTW5Q+rWjfX3XurT+uf5tXduzcDhNr7kwe0d8R4KikxVLksmtTDm3oYooxRJNWQzVe&#10;LFXrOlZEEd05d42BDe690K1P/Oa3JSySQ1HUOAqlsHnmo8nVWaSJlKRKJAsRSR7kuUvrXgFT7917&#10;rv8A4emz4qkqR0jt6pq1P3hikycwLvJJpZah28kjRNpVWdAqsw4APv3XuquPmF8st8fLzsim7H3p&#10;R4rHSU1MuNxG38chioaLFUkXmjWZdZLyI7hvryefre3uvdE2lkSNniZ5NaQR1YminEU7VGqxjq52&#10;UxRzwtIA3BL6SoXi/v3Xum5KgTA2bTIWWZ5CUgm/yOHTLM0pqPtleoNvCLgvqvo5APuvdepZojE0&#10;s0azGOpgeaRJDJpikKOry1EoSlcUjSgv443hWTTJ4mvYe690o4SFaGT7eKrjmqY4fPUR0SNVJFLN&#10;L9xLJR1ik0k7Iyw+BoqVufIqNcj3XupcVWapmfHkU8btDWSNFKP80fTCkEUBtMZYQNLRRamUgMbg&#10;ufde6daOoVQUB1andI3iqPPCrXMmlohfS7C3kIdmib0sPfuvdGG2BSUz4aaRvLOhVZIywsaXySFY&#10;fuViawDuCqyW1MSDY+/de6XaUyxU73gYqdTUbVKoksbyqsnilJOqeForECwZGYD6H37r3Xp6WiaD&#10;VdI2liS0pclZJVmHkQxMy/Z+SQeOJwJFII5Hv3Xum6s8IpQ706Rt9rHVzNMz0z+N1aH7KOapZBOa&#10;lmASRfHrblQtiffuvdBtJE0c7IJ5Hraedaejo4lYVCRwgL5ZkpGrKhjEkhjMUcUxWUBp5kWxHuvd&#10;LHZkEq1solV2hgeWnmcyzTmnqoGmZ/HTqaikkWOJHLDXEHf66mF/fuvdCH9vGZmVFWJXYpSxBlhS&#10;GKJWQ6ZKmpIlYhjFNYgsW06f7R917p2iChgqEGaKnM5gbxTPFFTqEjgmMAJlaGR7qEvEgGm59+69&#10;1ggjTyNUSvaBg0LuQ0jLJMFR/EPS4RwSVT6LZmU3FvfuvdI2syMj1pCeGPw1WlZIy0ixpqVFqIfK&#10;UjUyRD1u99X9q319+690qtsyxrVqksj+NoYo2lrpadlqVjIannQiriJgRphZzHMUvy6i3v3XuhFv&#10;GJzH5Y1kjdEfxSeRUEpurXQv5UdRquL3H0v7917pQ0XjjhSLyumlCzFJ4IxKZi4WenUtTy1P+ZP7&#10;U5jEamxDA2PuvdY6qWKYyTx+VpSDTxPCKiYKkieVqVAsYSWTSbll0Ii3/bt6vfuvdB5lWYVgEZvJ&#10;HFDDq8piW80PljSFrExolwZJRfSri/v3XunPCyvJXwS+dqe7aqr98yStJEwjdJGS8dPPC50D6+VL&#10;E/X37r3QumQrGCNbzRzRFliCyxl4l0+szyQRS0elwylPVG1wLn37r3WOSp8TPURIrGESyxxfcQs/&#10;7JMUqU8j1uPkIg8zFjpdgPS6AA+/de6YK2pjSCSliM3gmi+5WdYZXtTxsJpJjLNOA9MCgaOdeAPS&#10;AB6j7r3QJbkmiSrqCzShJD9zKqVkaGopahQstU7NVxho6gOHVLSwsbppuT7917ppxkivVUkx8com&#10;mip42eaSkoHjhu9QlWrVEaU6wxgExQAqrC2s8qPde6FCSpEWhS6VZtO0hiQB1hjt9uGRG8MbGVtK&#10;ljcj8e/de6x1FSUjYzSPH6TVGGJIpJ4oQgVzNHLdWEMnp1D88fW3v3XuooKvV+FWAlqKYSSJFCwj&#10;aFohNHJTAurPKwUK4BVVfj6+/de6RmW1/dxxL9z4Z5pPIsMLSapzEXbzmnakf7hVW5j9Tp/bLfUe&#10;691GwU8cmTpAxpdMqAh5pEWo/cDNFFNB93Uy1Mbgfto7J45B6Vvwfde6MZ5WipqYsoerlWkmiEMt&#10;HLUCDSFjqWnmEdJTCGH9U5CtCfTrS/v3Xuo5KQCZJKgQzyvOs9Q7yg3Mp0tNWyM1ZKhiS5jgdkLE&#10;E8cn3Xum9p0mkJqpxHURmSZvMkbSws+nyeOeJmjqk+3ClUclwL2N/fuvdB9uiQS5WKJJIHhVSRJM&#10;0kdS9ROS4jijbmMtTx61J58Yv7917qNhKtRLSySCGaRh5VjqVRE802tanks+tWhXSQBrB4PPv3Xu&#10;jBUlV/kdDIhlMgjpqbVAjwvTuik08ASJxNPDTK4ZgQgt/qvp7917qWZy/jvGRIWZ4pDHK9P5YQxn&#10;qYZqSSQ2ePV5J46b1DiRCvv3XumyuqI9Bl1z/bRx0RiYRJBJSwNIrGKCWjFNAVq/1hWkDuDaL8ge&#10;690gN6SwwVCuhpY5U9UMonmAZpgqUwj8bPUQ/bq1naZNaE6TYcn3XukQjJFLHqV1WP8Aak0aYqSo&#10;8UmsOkTyJURvMXLiMALIbm1re/de6FyKs/yOhcz642ivO7QPNUOUBijaZOII3h/SQtyQLH37r3WD&#10;7g6vJJCUSRotUySiNwsAInmeTSxp2p4rWdRp0nQebe/de6irUKwLz1cpVEkiZYG+xLUcj6vAYDEw&#10;SRjaSJxxUEkagfSfde6b8zUs1MjB6QQmodoZTKfDHYCGWop55KZ443lS2uFr6ZF+qfpPuvdMlHUx&#10;sIDHJ5ZPVIA3iq5ZFjdo2qGSEzQuX54K6CeCgP0917ow+31jqMJR2VVjSnEf3yxzJJDIraVljo4a&#10;uqpLr+m6usTi9mLDSPde6UtBLtyCjyAyGPrGrni/3FtQTNElLVQyIz1NQtQXjqEnQEFBYrf8+/de&#10;6y7yj2cmQp5Nk1mcmw38JpKutl3FTUVLWYzPyqEyNLSChBgfGU7G0MrXkN7Ee/de6CzeE5TFKjKp&#10;lStVo0EiN+2UMTStDdeX1Hgcg8+/de6BSeoiSSWKOpZCkwafxiKNhph9EUkjL+6uph+7+og2uByP&#10;de6Xe2m8WOkj8kqu8cVG5p5TG0aa3ljjmWjrJZxG7ggySeQH9KuRf37r3TlUyRuqXeIvJTzSRstp&#10;JAFIR7xmojBpJo20MYrsBfVKqen37r3TbNIkkSJMdKTNTvGkYT7N6kI6RhqaepNJMuhAVlhPgt6R&#10;zcn3XuoOSq1kpGkRDKnlEzAIiGV4EKVUMV3k8dOrcqrA+o+jjj37r3QawVrMJ1i8FOkarWIsWuOV&#10;qQysYHniu5p4Hc6HAOpXsSLH37r3QlbSqPIshnZkHjQlLtNLJOrCX7KoeMEJJJCfUALKADf37r3S&#10;yjMDRlKiB6eBizM+osZDHKPLLDOFdzUKpCmIKzsg1EL9ffuvdZJkpRIfNBrWR3SWFpIzKiGQvPAz&#10;gVUlRHMwVh5kiiX+0S1vfuvdMeQan8E3ljKeWlIijkqaiaiCxPaGMLUUtDVLIo5jip1DRtfVeNr+&#10;/de6BrJVRgqHgad6OokligiJyDwT1RBaYLeoYMuPIsyP4o4la4JdfT7917rJgK5Hq2p2eVqiRqip&#10;SJpEVoVChKm6BwZrvyFRVQX1BtJsPde6VcJplknVI4pKjQiyxD6x+V9flSNGMUcrKpBJux/Pv3Xu&#10;slTBCSZTEmjxNJCzStLMIx/uuSRbEWZfUo5YDj37r3TMz0wZGZVKQQB3jVpYYp0RiZbRyHzIKQNq&#10;ULZ2v+ofT37r3SQyVSkNfMPLBoFS88AqAIXpWECtTTgtLJOtZI3pEurxxL9YyffuvdO2BrHqqikX&#10;7ijIqpmqTA4lktOoAnmopPuKqEVKSG8jOksji5DEft+/de6GeeOkJkjmWlKiktAoERWR7qsceOio&#10;5PKIWluTNT+Elxd41UEe/de6nCNImjkZI5zBO5Y6gzKWpkhlmjZmR5YZFYKsiwgM4sHC8e/de67m&#10;SOGGnL00My0qI0zQidEBWTTE7LIsbU9MI5LuSLluBq9+690j9xJGKnSkaVCzgxvFSsTLKGF0lqfI&#10;UMfkU2W3qsLn37r3SfoZHSdNLxtKko0iRG+58kOiKB5SQ1MGUHSAAQRyeffuvdGJbHj+G0kusxxw&#10;VH3U8UsiBEmjVCzCsklhppBrP9JHJGkXNiPde6hS0cQVtXkqGigV9c4rpGZJ5i8ksLTvkDUIwa4h&#10;ZZUUj1m1gPde6Y62g0SJpp3mmka4lnllnqZSSVXwQpJLJVyywkiVknlkRePDDwffuvdBBveCKmpJ&#10;pnhlWSCMNOsn3MztG8gVikxk+6+3iKqbrodbWkJN2PuvdFxydTI8sVNcSTD1QygK80MEjs8sixqp&#10;EcayKCS/6/oOeffuvdJ779L/AKpf1+TxWl1fe2/zurTp+4t+99L6PTa/Pv3Xuv/RJe1UYi9pXhio&#10;vLoeQuiQRSx+aUxtbSqhX1OYiyAk3P6re6911NOI4liWrRY2iNUI6hmjgWcQxiSZ1E9poEUjW97k&#10;D1hQQffuvdNUtc+qSFX8U4p1lEaLD91A0/ipkjZzWVUNDPO0htqHjEbK0eqQFffuvdM0laZnilE0&#10;sULxrNFK0kP3LUNR4adxCFbXHpoZkqBr9UjB2AZkHv3Xuk3UV6KqxzqxDSRrWNEbNTRpULNI0/1W&#10;KlpJX1RhCZJA7Rn1KffuvdNTVmgKn2zIy1MdLIs4kFG0kUMa1VVK+vX91UuNWoXaC2qxuPfuvdNP&#10;3kof9MLJGRo1PJIqNHGUR1Yzr+4OCXFm1gEWHHv3XupVPXaUAnllWaOnqIzPJG8swjk5WiRwTJJT&#10;u6JKGkMZgZGs7WCH3XunuGqWaQASQxVj6KV54pJq2olqI4bwTrVQZWL/ACShkeXXUyNqCepnmKsi&#10;+6904JXQzUrTD7hKpJKudjPOfEzinE8hWqmqCLVMUalKz0tVMDaP0eRfde6UuLmEslFL5GlqXSeS&#10;aPVb7eKoVbuY/FBqjlnUSIrR8rKCrsL+/de6MhsSYR4YwFQrVBij/bAjebyxLqiqKhyQi0koDRf2&#10;U1MBb37r3S0hqi8gZzKssSRQNUFlkElRDE328BZTxLUyrYkj1pZP1WI917qVWyvHVhRSyTvMsyiq&#10;qTL4Egiv4pqsRSqsdU1QpNN9I41UaCxJ9+691Gio6hKaaSCrmatyCUlZWTUSvAoimofPBAsMFRVV&#10;kMsUbVH+UgjWqPrKuPfuvdBg5cLKlOjU8FTHLAadlEsDGOqgpqVYkq6gys8dbIqT+RIqmBQX0WaJ&#10;V917pY7UeRppKkAzMraUL1dRHUeQUczUOivdWXKfbLEfEYmqQy6Yy7OVv7r3S7V5izU15SslPK7o&#10;ZJXqncQRY5HieV5hRQy1MrSors+qnV5NTKPT7r3U2lZY5EqKgJCkUUk0ZomN6Wl+3U+WPx/voauA&#10;6nRyfQxcfj37r3WJ55YYapxeJkFRHKgMbLTOklQ0VE5Y6FlIj1xuf7Meo8yWPuvdB2lRVJk1jmBi&#10;NOhqZUKAmcTSvBdptDQwCQKWKWJUvewFj7917pX4GpFNLFOKuKgQeSYRiakSHwurQTyzmsqfNPUO&#10;tOAAoVPUJHKqCre690rIapVkiV3qHMTrFFDH56id6mSqdJZPJVZafGVJR42DCKGoihUSCGUlJAvu&#10;vdLSlrUVzPCwvGPHKpLQyIZEWaJ6mECGaGWdArqHVGYKthyL+6910s0zsxSRCuslzCWDrVNKyWvG&#10;wiXSt1twSSfoOPfuvdB9lp1NdUS087TNI1VNCt/FA5jlheNW1aZHNRLKsKwi1k4sBqA917p227M0&#10;VTGsIaKnj0lBoWKco7RVUU0YY+SOrtOC5a/rAU/p9+690KIroFhWpDErG3klphKzSTSpHKhi1TXj&#10;gyOqfUzIFWqpyVHI4917rlNNJKkeipSqYMrrNTIgSpaJY3qWKSVsbPURQMWgjKCJ4gWZTyffuvdJ&#10;2vrJFZZJGkeOVTPMy1KATSL4o1WrVqmNErKkuqDRZY29LgD37r3QR56oCyQt5hMEmnqWnpGjhL1E&#10;glhqKqCWGqNL5df7bRwxyeONfXpYm3uvdM9ApWWMM/7EkEPlgknQRzgz0j6pVVo44cXM1R5NWpZg&#10;EII+tvde6Xq1TsrSyVCJI0VbKlGxvGJP8k9TU4sI1QyKgjNwJeVsxI9+691mnlkjaQSka2VY4qmV&#10;g8jJrEkk9YUu0sWQ8oDfREub8rf37r3WGTioSclJNChljiUwyfZ/eQtE2qUqHkqHmCmFHSR5So+g&#10;9+690i8qmupbSfLXEIXi8XgqKgCL7h6aPwVBRKBKeHU+tI/I6kLext7r3WHHS1DVNHdZvGZoWhjc&#10;NHRxU9crzUc33MddjiqTTIwjjllZEXUUVz+03uvdD7/EZVjpHbxSSokpdhPUzT3GuN5mmbxqrSFi&#10;D9uI1dbawD6T7r3WKWqqVT7RlWMx+RGAY1DB5dLVemc3IilIDOqEIp5PPv3Xum+eqEKpqYt4EVIV&#10;jRJmSNY3ljlaJSvlgheO1z6XB0k3vb3XukhuKWpqqinlkYyapHmqqnTEK12fwxXgRQfFRiidAgN3&#10;RJDb9J9+690zYWQQSxlGbwr4NKUz6nSGXy1P2miS7vVLLImt/rKGUjlW9+690O2PqhLRxrPTxQwB&#10;HR4HpZJ1cmmapWBqVnZ6iWo8WtV0tDRj1ajcofde6kCRpXZSEkqJzCaaMsZmp4Y53CCWmhkWicCQ&#10;xSIzM88hYFOWER917ppnr5oXnlUnWJEMdWYppH1Sks8M0klVVLTkDSTTSAhbq7LGQT7917pD7kqJ&#10;54Yg+mVo1DPVMsdVPSR+QOFWEy+UJVGEqGJBlsURlIGv3XukkKmb7mIzFEijjESKjs63mneWkliL&#10;NJU/ah1MUsgJaSQhRYWJ917oTKKsjq6OnAiQSxP66dp5mMj1OqOWmp/ERGqRSAMx5JkI5+vv3Xus&#10;88rlufGZnglik0lwUSTSfA8OoBZorDUVNiRc39+691hnrZWKRzTaRMHQRqGCTrAFklEh1BmELMps&#10;5ZfV6Svv3XuoNZOUp42jFMAjyRzs7vHLNEyPJ4FYSR6AqgsJA6NCiFgHYW9+6900R1Msbx+SoRVE&#10;lKamCadZixnH3Lz68hJVU70pjliTxRO2sMGOglkPuvdDxtquc4yHVLCsrztUVMQMdQssEzPHTwy0&#10;5qfLRSsI7wjTBApIU2JCj3Xunl8oPGSLQsI6e4ndxUQyVLt4VeRkaK8qgR6WSNrtflQGPuvdQquu&#10;KLHJIxmhY1KM9OngDtF55koXjB1LATTEfcFQ0h4AFj7917pNbnqjU4nxxRFNVZIr1Uk0Ilap0kFi&#10;CC0iI7Ah0NwF1EEEe/de6A2rqgIIIgXhNK9qdp6iSmlKPKY5o44/MrlFf1Rl1vN5DpF9I9+690rN&#10;u5FUomT9zxtHEGp6NxDBIilnjLpT1Ucsfljl4Jk8oPqKuCV9+6908tk5XEgdpXV5GeVC1PIjabLT&#10;eQfaqTGn0kjsEla0mkOLn3XuoIqhTpNqqEicgpGBH5KmVNSLUU0Ug1ypTpqUt4w6MTcqlvfuvdNF&#10;bkRHTuaYLLd3gWQyxyQyMBIssdPOkxSSrQAagRGFDXYgge/de6DM5KGIrLUmYFCrWJjWaojGqNaq&#10;WGK/3MiQRksV/HLC4B9+690KG0q1YnljmlcywO0Znp5DDTPAziORInudVY8bFWkIuV1E+/de6X9L&#10;kFlRFErxIkwME8c6SzCrjLxq7QqFWS8WgLqv5oS2pVCk+/de65VFeGhcaYdUa01OpWpeBI5Sv3FQ&#10;ZgPtkkUTJzTvrbWVX0KQ5917pM12QUTToJlZJmaXQ/26PM1OvmklAaOFvMq8PJqSSNeGfSNXv3Xu&#10;gUzk4lmnjUKgSOOeZNNGTPHJKzrTGSNKaoESAetEDhWOsqhsW917rDh68pUTELFTekSLI0iyQwtH&#10;FIImmZ5ImqZXSNhG4dyjW1X4Hv3Xul0a5hFXhn1K8n7lpUWsQOY2hkEiqJvMBGVdCL+oH6cn3Xup&#10;r15lSQSSGILHNKywTi6pR2vBESpdqiplsZGHpjUFhx7917qDkso7ywinjhpBDLFSTwCT7mmnqm+3&#10;u8EQbWk5jmtVBHAQi/N7e/de6Q9ZNJHPLGvNKgaSNqsSRxLFUSgJTzLCGgeFX1GOch40/wB2BrD3&#10;7r3Tlg6qIZKFHAnFTVR0y+eTHtH9tEXaKljpEqIPEqyqxBhUagfIps2ke690NtPWqVmR/uHmqfPM&#10;ggMkRRYIvGsdMTBUyVUM8S2dHPi0KeL+o+6909LUsypNMgLosTwx1TRk0NHHFHH5xVqZY/tYZpSs&#10;TC2uMFYuL+/de66kndaFn1/th7SLrJoxURysn3MizqJ5PGpJjgPOpeb2B9+690it0TQSSO5KwxtM&#10;izVCMZlfUI0patVi9fpkNyQfSxAPF/fuvdM1HM71kSmqnvPJIHhkp4iKqVdBU0lijmMRkOLfUtYk&#10;H37r3Rl6HKQHFUFY6ERGkVdZnhankgpxeOmqFEiyzKjkWEbyv5CL2Bv7917rkchBC8qyxl1jpxMU&#10;cnUI5IhLG5RZfJC7lgIw4jSR+AT9PfuvdJWvyEjGo0+KIPIGrohMlPOKlYy8SoavxU8ldDCP3Fia&#10;mqGLakaSPhvde6BHftYHoB4xHCUqbNPTU8i6ndQ6JFKoigYzaiJY2iiiRgdIckn37r3RXc/Uss0a&#10;TupC61qoYYJQnlUcLFL5ElLxo6uQQVP0S4v7917pG/xx9d/Jk9X3t9XF7eDRqtp/4H+L0af9Tz79&#10;17r/0iS4yJ62fHwU6IUqZpEWrkkaJpijwUmOaqjipoVnU0bFi/iKAohS/ov7r3RkKz457nWNKjEy&#10;ispJaNZqMsxqiSsccc0NTVJUNKtXF4QKsv5Ekl1GLyoVjT3XumCr+Ou8Y3paanoY3iVYHhmp1DxA&#10;03qZqeelmmEkKI2pBGQn20pXUzqyn3Xum1vjfvyZo9FNFQO88nhpIQKeWargaolkYMVZWcxTI6xa&#10;mSJS2gkhj7917oBO29mS9b5WHbVbVIsrxzpVfbqJ6cNFNTmlhhkI1aVqpBHqN2WFgx9Wr37r3QJN&#10;Vio0RDzjyNFIheXw+RGiEsMkBkLCfzNCFlHEniJvxY+/de6a8jXU0ElZHiqw1FBS/ew0M0STUc7U&#10;cMjUYyNRDkFWJdJC1cIklQNCrsx4t7917qVTZekp42oZFx4MdXTR0dRJJVzT+sTpSU9YjSJJHTSm&#10;mEjMqny3VI5DqsPde6d8dlP243k82popJYkpdYjpMgi06zyJNVQOkMyzKq2ZYpljUgsn7mn3Xunq&#10;jqzDCzVALKkCyxDyU8kklJHUC9NJCZzJSIcnIst4/wB4aSfoEZPde6XWGkqJJA2tKlvuBUksxknk&#10;pv8AKkeeSq1qHqpZJ1mXTEsYhPjAUjSvuvdGu2htjPnC09R/DqqRJfEgcr/k+tRG6+ReQs0STrFL&#10;zZniL/Tk+690vsTtrKs9IZcfUwxT1NA2uU/s1MkD1FZTUhWO0lM1bTBQzNYKyMbggD37r3T1FtDO&#10;LCivQ1VG0sSU3iYyyLBB4JnqZJ2ZwuuWqq42hjUho4lZdLXKt7r3XdRsTN10DUVHiHFc+uWjielV&#10;WgqpFnqZFWBo456mCdI4po0MkvkEy6XRIWdvde6AvK4SsochV42uWpiyDV6Us1JM8iVtEpShJSc1&#10;DUhjraWhoIqinZnmkZA9kljQye/de6W/XmCz+Wp6qsxtBUVISlo8jLPRw1sqU0WQkgkjmkkkqat3&#10;nMsXmZxC0fneNzGS7yp7r3Qiw7by8ssbUuPm8bv9pCaeLxx2nrK1jN+6Hb7RfIk9IsZIeNQkjAA6&#10;/de6nrtPMPoVKR43ZWoVpow8UC0yU1czVRUr5Z5KSmyg8cTWbxWvyjW917prbau4px+1iah5a94I&#10;JABeomWom88zeQp4Zq8JJ6hp0xwhPz7917oNdx0FdtzLyY3NU8lLX0slWktPV+aOSNikD1DRsWEb&#10;xClRprvYsAAl249+69057Ex2f3RWk4ulyEgiV5ZY6ZjWCio5QImvQRzQOrpOjLNC0jxs6s4EqEh/&#10;de6FmDZee1SM+LrZSVMU0MyCStiqrSmFahUmhleqnoZY5KgH9qRTIlOHedwPde6VNPtbcaEeDH10&#10;oX+JSBZGjjpoo4ZYjXwpOscppIMYhCwqPS+pdJ8TB1917rC+0c6ahKmGgSWSUxTQrrNQo/YmUtKP&#10;NJ4aL7iqJeSPUwlWYAn6n3Xug631gdwbTyv2WboZI6iWOSri+4iV/uaeopKFjDO8gRfBUQo8wnUi&#10;V3Y2F/fuvdOXW+2c3vHNQUGASrra6lkFWDRt95N4TVJFPkJI5VBVI54pLAm+jSbHWPfuvdDvD1nu&#10;4z/aJR1CzCGcyhKApKapaaonpY5mqEtqnEkwVyAFjjubekj3Xupk3Ve5jFLPHjpzROZZY5WxrhKb&#10;WI5fPG/pmFNHFCEZP3Hje7pGyfuD3XukvL1Zus1KrFj5vNeZomd6sUpmp5IcfaWlSSmWSKEgSOsh&#10;WHT+thLYe/de6CPtnYW4Ni11AmZopKYZmhpKlZHlqpfvIaeENBMrTRKlRR/bzCWKV2lZ5XZdfoPv&#10;3XukT13gMjvTcuKw+GTy5GpeWSKngLzSEU5Ec4pqiEQ+TSpdkcaYjxY8j37r3Q+/6F94UtRJDPg6&#10;oV1ACBTyeXzSVdPaeSKVIk8MFO9UKRNIJbUyEk6WHv3XunKPpXd4D22/kYYIvs5ml+0nLLQ0skKV&#10;McRZSauBYqhKp429TQyq1ri3v3Xum+TpjfKyANjctrSZZnm+3q/s2CLJJI0KyRuruwqjEjSgKJUe&#10;S11A9+690HfbnVe5et4sZkNx0S0UeWpIal/upEM6NEpkjmVYpNcSSU0oSZX8kmpVLOLrf3Xuk11f&#10;tHM7+3fidsbdpUrcrlZXhoaeOWby5A+BZTTxwweqZNMWtdBUxzsrMSyqre690cTKfHvfWEkqKCso&#10;JRPCsSyXgEpRkCPAVkLMBIPMv7YmAnjAd5E0mD37r3UV+it2xLLrxWQZYZ6r1GOcE0dPUPB9DHTu&#10;k3oWSKN0Ikk1Rkll8S+690wV3TW7qJ2FTjKxm8TpJpxtQiypUPIUSCaQWemMTazezN61ADEAe690&#10;je0un967A2/hN0ZnHMmPyjwGkq5VenZn0zJRUkchAWOMPXtLGW5lpyoawBPv3Xug66027JvLOYzA&#10;UlRT0mTqlp3oIK2SOmpq6tgilWiKMqSVH3MiTOsCMdMwBI4W5917o3+U6D3Vt6vixOQxdbYaY63z&#10;09TLVzRPHUQghI0rIV8dRETpkiC0yuAb6g6+691Dk6Vz8iFhS1EIBeQahFUJPNSx0LTFYa6oyUay&#10;PFG0jM6lkRyCdNo3917qFL01k1Z3yePyYjWkraelhpamGnZaiGP9mWn+8kqkamxrxSGaAor/AGpC&#10;3jdWce690gex+jd6bZ2XFvOShqGpCIaWQ1Un2zQzO/3omiDhhEJZoozG6sVmkhYiYIpD+690WfD0&#10;9VlstR0OoVldka2SmjnoqgCRCaGAGVGbxo9ZK0sIL6P22Ytck8e690duq+Om7MDRYBMvS1kMVdS0&#10;1TSvSU+hZ4chBUV1KtO2nVGXZRGpYkhxzbWvv3XuoOQ6N3NRKqRRTTVMP2pg/ZVYaisqo5q+FJKg&#10;gmAoGi1K9vwhvqHv3Xuk3XdU7kgAneWtlaWwaSppQSXSVnlqXlpFQz2SpgTxpGdRLN+k3HuvdQst&#10;1PuKPay7rioq6WipayeB6lXqFWhR1kjRJI6OoT7qSEIZJRyourJwDJ7917oBMbLOEp3LQRpU6YGE&#10;MZguKtJK2CkpqpYJp441pXkqAmgrDpjiSUymZ/fuvdGqwPX26IdvYaoNHUxUdaKaVJpUvSSPLWms&#10;SnrJ6iZqapMVNIrDTqeRGVjq9Kr7r3ThHsXciKkxpGOmmRYl/UVKTyzimjYvLIaerWGBdRLSsJVI&#10;a8wHv3XuuE2ytzA6TjEk8cMyxxlHjpJKlj9pOlTVfWminmqSwTliPXxdvfuvdIzP9d7jmwlVUriZ&#10;mjx0H79RTl1CwIJPPO8QDCljZqUmRf1rCjKDZl9+690V2tqDGGbT9vH5GJpo/NTLWNPHXhI5kqZj&#10;VGMIsVP+6pMwBCBSQffuvdCdtLBV9XhmrPDkHhWRUEniolgdqmT7WNoLzrTaZZvGxCXXxs0jCNdI&#10;PuvdOFVhc5THzSUU8aLDGAJUaWGOasdRTOIkV5ZpZZT4nVZfQdI41C/uvdM1TiMhCpE61vhfxQqr&#10;xzVKwzQU00jyS1U0nmotLxamEbpNFpBdVbW/v3Xuk9VUFdLFPDIksUwhjicRxK9ZDNSTGSqVIIli&#10;i0VTQkvI6IrO8RkW+on3Xugrjqnp5kdSRqljkU2QTOIJAXAcg2aaGZgNPpPAPB9+690KWxcZV1kX&#10;lo4TVFvNO5gaQNTpNVrSpHKwAik11JKEGzKylh6SPfuvdCnFh8yi07R0bPJohnKUi/5YSsReGGSI&#10;tHIZUkmHn8cisUk4HI9+691MkxWTlp5JVpWH3UhgjqJIvuXq7QmXzxTMKyYyVY/aQRmYySRPYRgO&#10;W917pCZCgyCoiMrxU9XFFIkM9K6yPHAfPE1ErzU8dTPLLDdZGmhhXQF8ct3b37r3QE5meemkeOco&#10;oiOqSS7y08GuZTNPOhm8sM9T5nJ48cbhvIEChffuvdd4Np6mqp1hQVMlRHVQFaRVkFRDLBOrtTeR&#10;qqmYTjT4CbamZAfUR7917oRVxlepdjEGmjDF3AfxvMacSzTTmO4YNf8AZUfuBBoHCkj3XupS0FRA&#10;haojlgjZvuIQkRaYQLNHFKtQbD/KJI1ESxCysJmv+R7917pqnoZI9SNSGMUwiZikr1NP46QZSaCN&#10;Yj/wBlpWpNIfmSUyKxDDSD7r3SNzcbUuRZKkNCzvE8EQl1SqtbCaqOJD5JUV1gW7oWPpufoPfuvd&#10;SsKKmpr4oY2pxUQxmRY4aYx008HkP3CTq880qh5CrRCqaWAThVJta/uvdD1DS5AxustO8KqaSlnM&#10;UlLFK8aKaiJKuRY6eIZRodR8ZE0kcnovqID+690/08OQkRPDSftLHF9xSww/bNSiUzR00SwyQxxC&#10;tllLFnESMPPcXDK/v3XusVRSVN1jSGUVEiRiBWkmlpPAZYY4I381nuVdFWd7KyLqNiWA917pFbkW&#10;uYLJHBUQzlA0pECSRTpVU8v36RRqAtPrpoC8DKCPIyD6n37r3TJRs0lRCFmldEYTpNGuiOOKIzSS&#10;Rxyyu0tpleKZlABEhAH0I9+690YjDY7ITUUM9bBLB/kxp0EYeKSeJYjHVCHzu8a/eXjhMx1AAkKp&#10;BEnv3XusxxlSFWOSililaRAYJkoxT0mhg0H7DVVY8cdPHM8bRqjpUfrWKMXlPuvdJXJ4uvbyN9rM&#10;jRGUsoFRIktPK7VdartE2Sl+zlsixRJLM0asAZC6yeL3XugT3rSVVPTVLzUfikjqSGpw804ENLJD&#10;TTVLJ5kg+8pHcRtdyFAKusrqLe690UzP1BVWhUqUhqEAnJkD0zRIjU8ckwDQszxOgV9RZv086bn3&#10;Xukf9/J+jW9v4p+ryQ/5633F7eTX9hf0+T6fm+n37r3X/9Ouh8tPTv8AdqyeemgiYPNqV6ieuNZU&#10;tBVJVVVA0sdpfJTRNJPUQQSrpikfUY/de6MJivlB2LiKWKkTJJPEyVUcbk00kMH2tZC0cSyUdXIr&#10;EwSpJVTQFmLSuvC6li917qXL8veyV/YnpaeSKeqajkRZfBZfBoMCR1NfWTMPF6/LIfFJAdAZmvI3&#10;uvdR2+ZXYVNLDVKmNrJZmuE+ycsZml8fkUq2qKWuhgijXkiKO7OWLG3uvdFT7V7KzG/M1W7izjCb&#10;KOkVQlFRhoaSNaWQVLU6SKpSNq2RnBB5dbA249+690CVRlVjWSIrTXaox/ldpCVhirYzWt9tC8qs&#10;kEmOih8kgOpHURN6Qb+690nhk2lFOasPO6uZJXVY4jIqLBBCrokqGS1MjU0kSeBWj03YhQPfuvdO&#10;UGTVFQB/HFoqiaO8AcxQTjIBa6mSaijeGdq+oVRZ1qg2kRRtcr7r3TvTZsRTRv8AdU9KZ4J5amqm&#10;8dVKlVJQUMXjjSSY1DCqr445GSNlij8aKdGmZE917pXUOTEriNjEzStGQI53mMT1WupSnEjmoir7&#10;6/H+xrijjhZ/IqgRp7r3Q39fyQT5nF008yeKeoo6JhLTTQUb0sQ+8mjk/cOiCCaSaSV1GttRYsFf&#10;SPde63v+tvgr0huTofq3HT0ccNTNtLbOYOdx8FM89TJlqXG16tVKt1aWokLJJ6iAken6fX3XulTQ&#10;fy7PjxRqz1lPkqiEwsJ9MkcZqYpJaOfSXWI6nR5AsbqAysdQIJt7917pRxfBD480Uc2nAZKNECwL&#10;GcghjjlZ4nNNG0mqESztkJEV3YaGF+VAA917pRbf+GvQe1av+Iw7cdXhgrjUNlJYoqPREZJ3ystI&#10;J4LU1NVMFiLAyIoDaufIfde609vmVmNoS/JjtiPaxoTtzHb4q8VTVFPUQpTCSgzWNpJmjZUo9H2t&#10;RjZ1W0hjcUbSOrWFvde6uk/lG9BdQ9pdDbxzm6ImyOcGZ/htVBI9LFkYKKow4raatqhUVjxyzVUT&#10;ETWSNZGjXUpUX9+691aFR/An450ZKzbWlr3kbyySyVkrLUPTQUcEj6AZWmgU62MaFbrGV0kkt791&#10;7pSJ8Ifj0pkSp2UBI0pZ38jXqWlWWeWZZ1R3lkiE1RrJszs1jwVHv3XustP8LvjxjZqetfZUSCmq&#10;POGyFSgTz1EMhljkdhGixQX13UjySALcaB7917rUt/mTbr2Unyp3ljdh1SS7fw5xeMeah0/aS1mN&#10;mSoq5qmam0PIKOupVjZNOp45pW51KPfuvdGn/ky4brHfPc28tq77noJclNs1Z8BjKoES1bTL/uQp&#10;IykxofLUY6vNTIh1QoU0LHoiIPuvdbIi/FH4/Gaad+vcUVeYSVDVIFUYAR5WgeZPvKR6Kmesjhjp&#10;XEaIiyyfuBmLe691NX4vdGaWU9d40OxEkkR89SaqRpJoamE1LGBJHEVNHFG7SqV0RJKiFisvuvdS&#10;W+MXRlPMtWOuMCJhJPKJJ4zDSgrUr4nd5KiWNxP4hVOqm8kkYf0fQ+691rJfzdd39Zj5B0G2dgSY&#10;uppNt7fx1FlRjquB6CHNOn3dRSF6e0ZnxVEkMjliwgqmdP0m3v3XunD+UduzrqP5EDB76q8HDFm8&#10;BXUeCjyMsEONqtwwp5xSz1VUVUVE9MIUhuQJIgjgXJ9+691tCS9XdQSq1Quz9nOZIqlo53gp5Yqq&#10;jmiEi+J2d5itQJ44nIBZwzqosQR7r3XCbrnqCVovHtvZrCSXRSSNFRNHO03hq2kniRIqqpcGeWYm&#10;NwhWKzuLv7917rgvVvSk13j2jsqSEtKwnjpKeopxF9zQIwDQTsUWaGdIXMkqIEB/bEUkit7r3WtL&#10;/OY7G6zq+1Np7N2DWYyvrtp7ZlfdE2BlpqqLHVsswgEFfVYopHFlKB2UyGOUr+8saNGI2ce690Vb&#10;+Wt2PsDZfyk2RP2JVUmMwNXVVGFrKisErYuhye4aSNsbLVsG8pghy1Y8SMjeGOjillu6orP7r3W4&#10;NHsrpudxmabB9e1ByLs8NfBLh6iKtaaSoraVjLHKKOaOoNPSyxsOXK+ok2Pv3Xuuq7E9I0jMtRD1&#10;1SLGJ1iFRV4hdNVHDTvCzq0/7Hnjo35/twoP9b37r3Ta8XQT/cqlR1o1MRKYymTxRW0DTVMAd0mY&#10;JFFVGslcW1BYuLooB917rXV/nOdwdRZTeOwNhdeZfEZLJbWxuRrdxVm3m+8oqI5CKoq8bCs1FT1F&#10;NG8VEJElkVncxxqXVmCE+690Sv8Alzdo7I67+U3WGX7BrKSk25U5FMVWTy/b/YY2uytJV02HqpIo&#10;p6CajpURTUByZYIRP5EaWOMtH7r3W54Nn7HzbR5dMBtvKxVzx1cVfDBSVWPyFJkWiWGrgiiqZqSq&#10;hq6edz5tQ8kqmQI119+6916TZOzqVRNUba25HFD42889BQRRMKKpeIz6DDJRRSrQklz+t/qioUHv&#10;3Xumhtl9bCnI/gG0WSGSNXE74mdQ6YzxQLUzOyq7mtiC+vnyLrtbn37r3VI385nsLqfBddbA602z&#10;ldvy7vfPPW1VHiquhlGH24mNiK1GTFMWEVVlaxxHCx/TCStgHU+/de6pM+MXZm3dn909e7p3KKeb&#10;D0O59vVGXpYHeOPwPLFVtBURowMtMaGpZxazJBaJfz7917rdhxeP6l3hR4jceMpdm56hrqCnnx2b&#10;o5aCoaWhleNlYtHEZGeqx2SXzPawJYMU9Le/de6cf7m9dAfvbU246nwrIslDFMj+VYVhijeKWtLt&#10;BRw+JmCGOrqjpVxIzA+6916brfruslkjqdp7dqX83hlkMLxJI7JLLUzhJKeVQDHJWWId4w0bR+TU&#10;0gT3Xuquf5sua6r2D8aTtJYcPjN37m3HiVweBpo4DXvBDKkmSylZTJVSzS02LxdQkVSOVqTKgRiI&#10;n8XuvdaxHXO7qHG7+2vma2JpcdQbkweYrGlCw09TQQ1lI0s5FxKsVTDWM0KBdLxsnOr0j3Xut5jZ&#10;mG6m7K2XtHeGFw+29w4HJYTGZfD5CKCmqR9nV4ymqqqURxOxgZldIvCbNFMga3v3Xun1+qusQuqf&#10;Ye2WdSJXP2qCMyx1LvDTiPUpnnCU50Mw0swS3BFvde6YK3pDpqoZgdmbbpTHVN42g+yh8UjwzQIA&#10;4MkkZM00EhdUdlMiLayn37r3RLfn5gemOsPi52BVQ47CbfrMjBBS4enWdGqKmtmW9P8Ab0sqNIKl&#10;aNHeSJVaUGCyLbVIvuvdapG3twoM7RTTSNFIlVTTVCxfd1Inp2qJTT/c4+N3lnkermkJZxJLVTRL&#10;Yo7yVDe691uZdWdP9Odh9JdX5OHEUtdga3aOMr6KroyJIQ0lPO9VNqgeueauhSneCeFpGQElSWcE&#10;H3XuljJ8WulqgWk2qscyT0vnXzuCUrG8Eyo6x06I5rmldWTkOgsNBUe/de6iN8Uul6oqx21N4JES&#10;OW00qQ1T1VSiS1BpGXT5KiQyysfqkQS1g3v3XukzuH4ydK7V647AlixBoMVLtbMS1lTkagPHDHS4&#10;+urZameWRA0Zgp4ldlYgM6iI8r7917rSv3ZkqGbc2RqKRhGstV5oEgnNRIiB1EksUypG6w0d/wDO&#10;cuoQ6rlL+/de62WfgF8bOpe7fixtTcWSqmrclUT1C1hx05lq458dTmGqkdaxKmop0yH3AjAWGaXx&#10;zMJI3meRl917o1k/8uTpj/Mw1WWUtFVRzXihpGqBNU+EqqUqvUPS0tRDCxLQrCGlFQWcDx+/de6S&#10;9f8Ayy+qZyjrlKynDTyxokatT6Hly8EZk+2aSBpoIaeFYriQuRVyBXkXSsnuvdJqi/lldd4JKrJU&#10;mdetk+xrZUpZ4XSKNfsa6aOlhm8f7NN5aMRvHJzDLHrGkME9+691qndwQYva/bW9sDQyxR0mG3Fm&#10;6GN4FLTQU8WYMEVLTIxIcCrmFMpXlxHKDzED7917q8L+WF8Zdj969R7vyO4KiOOpoMjLR+QRqDBG&#10;ywSXl0vdWKRoA5IBERccSN7917qxOH+W3sSmVmpdyTuHih0SzU0YeqE8c8VO7pKJY6bVUEWQC/rZ&#10;TYeoe691w/4bb2O7SMdyymBauWpdoKLyuWp6ivjkWSLxrT1YjiDBYykzpJGNCosrFPde6Sv/AA2L&#10;gaHLwZEbqP2ELCoqKSeJnKwxwtUyEzNVUtPHMsz+GN5JNImiSbxaVkv7r3Wvx/MP6to+i++dxbUo&#10;3p4lRRNIYb6alZ8a7PO8Pgpq9IBJPHI9RCZHiiHpEace/de6X/8ALY6Ox3yE39n9t1z00FbRYP8A&#10;iwkrEAH29KaaEfbPDNHFHSROC0jrHHDJKjMmrR6fde6t4P8AKkrIZ5Kg7ywswBczweJooXji+5jj&#10;SRmTUWiUTeQrc2VwOCPfuvdQZf5UmWklmkm3Pind1Bnl8iEpTzvF9+J4GsjQF6N5KcLZkl1lvfuv&#10;dMNX/Kaz7ZBKk7joagfcq8sAnCqsc2mWo84jZFlmjqqtVijT/NRILc6L+691WB/MT+Ncfx2zW2lS&#10;NYpM3iZ4p/ttbifxPk4qXHp4nAkrY6uPwaxUkXiVSdLGQe690EHwg68pu4e59r7Kr50ePLzNNTpE&#10;amZfCsxNWaSKaUNUipSljhE7BSA8ciDyNDG3uvdXyZD+WXUfeu9BlcS1D91NPBDPkZpZ1IhpYIKe&#10;7StNVy0GQlEciPKiFkNyTJpk917rC38tPcAjI+7xCCNJHllmhjgihiXxgNTFZJI/PGC4ERKwM1pG&#10;s+tj7r3TDlP5Ze7JEljo58GhqD9o0iOAY4QzJIqzF3YwJUxujlrlImUmzOQPde6Lb8v/AINV3UnT&#10;1PvdpJjPjKhRkFhnEQgmmraI0YdUP7cLVEtM5AuFYsDZQ3v3Xuq7/ivsmPtbt/ZmzJamKoOdyyxa&#10;Hj0LURvJPUVazRHUiBKmqmRYlUiFgnPPHuvdbCu5v5f8cNfS0+148dLRkQRvI7eNRMslMKksskhi&#10;hEbU2qKKJNSp63tYtH7r3SXl+Be5aqOIR0FNDNI1PJMv3SKG1x09TAkges0M0P2jIX1kJfQoDrGw&#10;917pB5f+XruuSIzUeHwKv5JJE8YoJaeoWRJJ42RpK+pqchNSU3qb7eQCZYnCxxEi3uvdI7eP8szJ&#10;5nq7dE2TNLR5LHUdVWULxEzy16RRPWwtOKaSWKWpYIqI8bFWlkR3sA6+/de61X+zcfJt/cOaxAlh&#10;+5pa2Sklp3LRQRZOGrkpIlrad/2xNS6Edgt/QCSbkke690BP8Twuu3iGv+HW8fg/d/hXg1fYaNV/&#10;B9v+75b28Prvbj37r3X/1KwlqlM3ipQZJJdUSiCORBTxz0vhmp1nlqJpqmjiEKlEYsWi/wA3NFa3&#10;v3Xus9bDVQvNHH90xWKeec01G701UlQ86g1ci1rs4VarxFpYy8qSnWZPQW917pnkjkMjJLFUwVDO&#10;+oNTSLEFBI8McCrFJA0E+nhdNlNtPHv3Xuk/PNVzxqscUEkUpDVSxy1ccvhYI5BqY28bRCQMjyqd&#10;MYVeBq9+690H+arxS1LR+eVtX3Va0YhYQuKiBooTLcominJdP6Pck/pX37r3QdVeS0yqpASSnEsZ&#10;pI9MspDR1E1BH51sKuaWwc6TdjdfoPfuvdNMuegkaOM1EFM88TxHW2hRWh0id6aUJJaCCRCJ2dGR&#10;NXJ1en37r3Wb+M1TEtJUCOpVtcElWj1sUrRF4tKVlO6ySGKR0SNPEjkRlEuBrHuvdP1PnpWaN5Xq&#10;fBLLIpSarcxpCy1MlOa+UOGiasWR3iCS2kMnpkIdre690oKPMSKeJrukU0NTJLL5kklEskiJIyBp&#10;IIzLUFp4ZQ0YkKsIwSQfde6FHbO6ZKV4laWSJmMzUjNOYomdpaipkljkXXPWeWaAGVAFjEZA0qvB&#10;917q934qfzp/kT0VsLE9e1cm19+bSwFCKXBf3kppDUY2ljdZKOkgySSLMkNFBMsaLPqaQqCtr+/d&#10;e6M/k/5+fe9QsKY7a3XNE8DxCpWOlrpUF49cXiklYmSKdXSNlj9UU6h/oRb3XukXk/56XyerCyQT&#10;9f4+OWsmpY9O13nM0Usc0scU2rJtCKiWV5IgNLAKWZgLKPfuvdAZ2h/OO+VfYm0s7tV+xKTEUGSo&#10;GxlbJtOhosPVVANIIpKR6uorZKnFQ+FpDPN5oybXL6SrL7r3VT2W7CqchVVEn3ALSV0UrGWOoEEs&#10;qh3qaurMSytOkjSujOkckiqPHG6xFGi917o1/wAYfnJ3J8bcjVzdW73ym16DLSeDMY2mgmrMZUwo&#10;qVarJC8KR1lboVtJjQyIzABLeo+690dLJ/zlvlnkQIZuzaiiQrCJYMZRUsVXLFI1NGyo4hiAceP1&#10;SEqhWRgArBm9+690G2T/AJo3ycyL1dT/AKat0FldhHJDkvGah0kaogmQxgGKZZ6ZmZDwKeNQL6Rf&#10;3Xuga3X/ADCvkVnqKpp6zujeeRgrKaehkxZzdTEauXSlQ1N4Q8Yp45dTmR9QvI7hSD9Pde6JBkt8&#10;VeQyFZVz1TLUTy/cSHIO7z1kv/AkVi1kKTySTTwyEPTuA51FQbhj7917p92X2rntnZjGZjDZbIYT&#10;I03hqaXKYnNSxV8FTCsSSiogxs1LMZGeNnjiRncs9lFiFX3XujeUnz/+Q+iFKjunsWBhFMaSlO5M&#10;6s0TRNNSRFIkmUJHLWt5QyA+I3cKHj8i+6913J83+65I2iqO1N51MZnP28I3DVzVNLHLIjAyTxvT&#10;T0yKJZpxK6s8kjDQrKVU+690z5X5mdxVNPJQN2jutzLDU+aRdxZhYmFZqlFOIWrJXUGRptBkOjwW&#10;KMFYavde6K9mOwZc3kqusnrJqisrZ5JJZZXknqjJPG0VZLUQzs8b/cVCBJ40YsATICePfuvdPG2e&#10;w6vGTQ1lJUikCPQzxyRs0bwTU48iwyVsbI8U9C0wKzqRdNKE8D37r3Ro5/l52vLAFh7E3NGqU9JD&#10;DT/3hysWPEUcNUEYqau8dQsEhiaQgxlUVuCpI917pmrPlF2PVyTGTe27ZjBLzUtuaqFStRGz1CSx&#10;VIq5IwzN4W1rZzCg9WkMJPde6TFd8lN51TmJN55+vd/FRkV2ZyEgm8v+V49YoRVz0qMtNJL5DqIj&#10;k0TXQgBPde6BDO9h1OUmSqFRVS3kMyVLOlIaGKqmeKOOHJU0gq4z9xMoeRIGWpIBUjSJE917pkoN&#10;8zQTSLPPCYKOOaaOpppWp5qepklipS1mkaJXp0sIDFdQVCliAZG917oc8d8md+0+J+wx++c9TU8W&#10;PihNEuayEi04WSKMQJGlSEeo+6aVkEdxocMpso9+691HqvkRueuSSep3Tnp4JQ8iQ1uUrwon/aGR&#10;n1rMzvQ1sFWNKvzCXa3pX37r3Scre7d0NUtJ/Gsus8OqNqKnr5m8VRBDMKAzh6kQ1EcccyGQx+iS&#10;JfIb3K+/de6DXLb7q62d5Z2ikaOdEhlncGOsWcmdknqRUWpWejpk8VwSBIplNkW3uvdd0u+ZKOQJ&#10;C81OPO9XC14qG8op1KTVEi1P8RpZIYKuSMxRK/nY3XVyB7r3Rn9tfMTtDC0VLiaDfW4sbTkVDx44&#10;ZrJRR01Ks1Kst0kqqqloqAfaBhJ5hTTEKyE6CT7r3TnV/MftDIxVDTdgbjqhHFoeSjzuVCAyQPTy&#10;vKqzguY6iN0vGPItGWKpY6/fuvdMM/y07HnVFXsHccb1byyPFLnq8ioqGoxO0ksaVEgc6aiPTK5L&#10;M7eK9lFvde6BDd3alduTJTZPIzVdZNNKPLUZOrnnqKeKv8SVdMk7mUVVMJKhHkvwGKhLC1vde6b6&#10;PfPjKVM9VJGaWaXS1MzRtUywztVHRJEjStKiGMySDgFXRfSLH3XujG7R+TG+8FRx4jG743FR0NNK&#10;qwQ43O5angR6eP7eqDY5chHi1okjqzGY0R5ZFl1fqIZPde6UqfJ/sH0s2893tI1PT+eVM5lmnSY0&#10;1SonhaStX/IvPMzOD44zMinwGMMR7r3XpPln2fR0sRpd87kpxAHgWSXcYanSQiantVJHWPHDO9Os&#10;MPhvA7AoAAVDv7r3QHb+7vz28q2RtzZ/KZasE84i+9zNS7QTiqgk0eaoqHhb7tDbUyRpTGmZFUal&#10;De690iI96RCoiq18tUkgpIEnSWONqj7t5tNS1P5PLLHQzyxrIrFWuVCgBCffuvdGU2J8uu2diYem&#10;wW2Ow994Ojf7inWho89UUVCtSKyaSOKGGKXxlK+ahe72UJTyqo4sffuvdLVfm53rNrdu29+eMUqQ&#10;+J9yTzBp1mqlpqSJGlX7qSD7likrfo5sDoHv3XusE3zS7oWMmPtzf7gyR0kc394akZGuSoIjESRm&#10;YxxpKaUGYMqRy6SGOqw9+690G++u/d777g8m6N1ZvLwQ66iOXJZGqyKrVOKmeKeOCpH20VNSLLFF&#10;IoOp410xqQizH3Xug4x251jmRQYlLz0/8NiVgYI5KGnmpTG0lIn30yLGSZNBM/hiEEjFQzj3XurI&#10;fjh/MZ7y6J2ym2Nob0q/4DdKmLBZeSLIY+kqVq/tWqYKfIrVLSPDHFBrWIrGqadbPpLL7r3Rkx/O&#10;J+RSPPFPvDDQQo8MSzpQURl9LxPJVvGiOP35FiLogYkzyDVwSPde6aJ/5w/yYC+P++tC9VA0BLtg&#10;8eUpFVIo6mSTSq6J1pZi1jf9rWxFxx7r3Rfe7/5nPyN7e2hW7N3HvuojwGZoXpsxR4Gmixy5OlrP&#10;uaqGjyUiCxoKmOrkilvwQov6uPfuvdVgZHecU71E1SKeaaI+RYwXjp2QtB5vExnp4WP29TFHLK8i&#10;pHTEkBfMze/de6N78Yvn/wB4fGSXI0fXO76rH4vLNTyVuJzFGlZhZKzGwxR0uuiydBUQwV9LDT+a&#10;V08lQBKzAchx7r3Rtov51nykmcRxbxw8tM0qZCloI8NgIppQZZJZ3aRRWa6ZSZGFQC0yVQjcLIyF&#10;/fuvdNcn85X5WwywTw73o/XAtPTRxYfHwQiKUzxl4Uko/LFCXKIxW8ZZ7o1tMj+690ybn/nJfK/P&#10;4LK7dffNFS0uTpJoJp6Cjo4JoUrJaSKQRVWNpo0eSZJHBY6pI5JUY8W9+691VLld+VOUytZkclUy&#10;VE1bOk+UrXBml0zPkZXczg6ac0VXAs8pBN1eRQS17+690e34X/PTs/4o7mqqjYtTFX4fJJTU2d29&#10;mgajCZyjMk8WOqGBcfazQJ5oYZhy0MfItY+/de6tlof58e9JaZXqes9jhpKB5KioGVzamKOSu8bM&#10;9BFA3inrXLPMQ5EJGkW0jV7r3Uyu/nsbtsyQ9ZbJMoKPP5chkWkaJ6XJSVQLVNHM8RRKxJV8iiGF&#10;HYE+Lyafde6T+Q/n3b5hhlNJ1XsQzyJVzOz1eQlK3qaiSF4FSmippTQyuzReaaI+XVJJ5ElFvde6&#10;ou+SHyf3T8huz9w9n7vqMZV5vcM0k6QR/bpFTwLBHSJDQyumqOnq4APt5PJLEkqLqEjxyyj3XunX&#10;4r/Lrefxn7UxHY3XddDDXxFcdkKbItJU4eroKpaunalyFMEVqoBJZo1ifxo0colBUusY917q92n/&#10;AJ/2VeiiNR03hY62ONZ6jyZapJEjwVWOn+1Vy4fw1TxycfqYShrA29+691EyP8/jLv5ExnTmCMjN&#10;V/u1WUnikiB1/bAxMrCETpUyhr3byOBb1D37r3SCyf8APs7JqQ0lH1ntOjm8TzB6muqXqKSr+9WY&#10;rHCIZDK700jIJV1IsdOeA8YI917qrP5b/Nve3yr3bjtw74hio4qCikxdJicbJUCnGOkVUkQ+J3Zf&#10;vqlVRHkQOGVFcTXkVvde6QHQHfe4OkOzNr9gbZrim4NpZiiyU06yrJI7JNLUTJkgTpmxlRBIoMU0&#10;TiWWSWouJQA/uvdbN+w/53fUWU29Q1G7+tdyY7cJSjjyy7dykORxEldRR0prGo6uWOXIzI/IWOeR&#10;3dUUMpLMT7r3S1k/nQfHWOKVY9l7ymKo7hFq8YoQCjjiheB4Kd/U8E8kFmYmMQDUNZe3uvdMFX/O&#10;x6NhDyQ9c7vlMkNR5L11D5poZJdckVNH6nglqazIKVD/AObWFw39m/uvdV2/OH+axD8i9gf6Ntm7&#10;VO08LVVgr81UPVy1eaqqnSqQUkZQeKE1ksqvEl/VGnJspHv3Xuq1Olu+Mt1L2Jtnf235I5MzgMvR&#10;5WGN6gMAaYVNdkoI5ozohZo6WeCQcRsxjY8lL+691tZdQ/zVvi12JtqgyG69yDrvcqR00uUw24ae&#10;o0Q5GntV160FbCsdFLDNJWiCA6/KfI/kVkRr+690M/8As/vxAEFNKncu3540ijaOWPG5SVpaanrK&#10;Orglmho8XWQ0ulw8UTTwxKapXWNoG+vuvdMVb/Mn+GNAW1dxUkmpRFLLR7b3LE88hEFE7NPHT0lM&#10;KqOOim8cmkLpF4iRFID7r3RGPlR/Oc6O2915uXCdNQZjd278riq3HUOZyFFDhMVS1FVR5DHLlIYV&#10;leoqAtCuuSb0U+iPSg5Hv3XutP3fu723Jla7Iz1Ujtk8lXVEld9uPtwtTHlqAzGKRvvEiqCWARry&#10;Rw07Pe7KPfuvdB9/F4bf5qbz/wAQ8mvzxa9Ov/gPo067fw/0eH9Pj9VtPHv3Xuv/1ansPlqakzEH&#10;3ghqIUqkk+zlEMxqoqunWVqeCGSOSFWpzdzE0ck7KdR0fUe690efE7n6eyNDR/e1dCtX9pCkVPLF&#10;RQ0hWMJFDC8bwrNSQ3OoO0t45OCgU3PuvdOcuU6UEEFI+RxjRusstVTmGOBayopVdppVm/ylWyFO&#10;SCoj0oVW+hr8e690l3qukpPHK1fhKuk0sFbyxrUVKadVQZYDBSx1EMqKo8hAVdNhci3v3Xuq6e+s&#10;5t+p3pWSYDxnE08k0ISFx4VVSnkMX0Mh8QH6vSCCLXPv3Xuiu1WVWCP9emOlVI/Et2np6aOV5DGk&#10;M1zIXfS7M3McbWQg+/de6bWyilZn+4WngWFEWc+pY4lBlaklRI6v7hZpHI0sQEuLj6+/de640mVi&#10;klSoaaT1mQ1DwzQyvJKsKwRmNGjH2xjRVjc6S7LxcXN/de6dqWuhOpF1o7xmFT4YaZ4qYETJDTCo&#10;V4/B5Q10knZApsi8Ae/de6fIs0Z4oZp52+6NWfFP5da07vApjJdJZoxKShjWpTSsmplNv7PuvdKq&#10;k3LUrFJAviSxFSkk15ZVJOhYIJY3lkqYo5/88DIUXSBc/n3Xul1Qbqmhhp3p6khJZFihDx6o5Jo4&#10;2hn/AG2PiV44/VHHzpsOfp7917p6G/arRC7S0wh5VqqonVIW9Zf7lrsI45QyqoABCov9QPfuvdZG&#10;3nUSNadaeKOamqhog85jjq5P24qp08TyVIlQlkZBr51fQ29+691EqN7y1TUiSuvkaCIziGoknqnW&#10;EpH6ng8hpk1pdZJ2WOXUVYR2De/de6jRbtrBMJYJZPFHLIs96gTmUrH4hE33CSCGPx2MkQA9Sgq2&#10;q7t7r3T5jt11oKKKmQMZQqyMYpF8yiSVbRTTSNQokUhszNIJdIHJ49+6907wbzlVol1eKpFNIyIA&#10;0zzK2v7mCdWp4pKJ6dm1Rq6FXQ+r6k+/de67qN9zTmkhkSjGnyJLHTKsbRFIoxJV1D30y1k0S+Ix&#10;knQDdT7917qB/e+Q65JIJKyneGoWBoZImMUbSn7ESRN+/V09KzPI6gai5549+690m5txTNoDz1Bl&#10;UASTQRBVkjLOwaaOWdHNQit6QBpKOb8gX917rPDu+WOqZCUq300tQZ5UkZkkV1L2ieohgpfK6eqW&#10;Mr+5p0EC6H3Xun6HfU0c0UMxtQ+KaWQxRzxzCOpk/fpoKWRnhE3iRQ2l0ikb1Nq+h917qdHvQQFS&#10;s9QaYKsFMKuGrpZK+JWdpKeoaonylO1JOX8QCSPJGeQQLKPde641O+C0TSxpT+IyV1Kplk8GhpAr&#10;+SFw0iSUpiSz60UKFTS31Hv3XummbeDPI8gNTFEBQ6EgmWRpYWb9yZSqiKlnsS0gW4cELf37r3Th&#10;BvVxD9xNTSqGukrU6rOkdJIzfphLLBOzoFMiNbx2/Pv3Xun+PesKxsyyTed51jmcLFVaJY4x4IJ5&#10;pvJEKYQKpN1CEAg8ah7917rMd6LZZBBWSeOIlWZjPKssRP3MlOSw+3nmSXxooOvw8wlFNx7r3Uaq&#10;3wpSplSqM8RqQkApakJTTSVFPHFeNWMVJE/2qrGUUuVVbysn5917poqt265LkIJI6mp+5SSplZpJ&#10;Y28yQqxGMZzUqdYM+qMvqCksVc+69010u8gW8M15ELJN5KhdKSsp1TUo1eSeKnmDFUkkeSZGUfj6&#10;e691Ng3fAAjuYkgaRhGqKyaYAsCQnQt5QKaYN6gSzADm1/fuvdTaje9OXqA0iypHeSSmidlklDw/&#10;b0pV1AgSQsQHUXXSQT7917rG27Kd5XhSZKeXW9OuqUVCTLLEPCrlXEiwElQyi4DL6rD37r3UCbdR&#10;0kQz0iyqTBUGTRaOfxMBLeN2lMEsr/uuI2SJ0IJItf3Xuoz7xnV6iM1slVCiJ9taIQeKaPR5qeFG&#10;pq2nE9Y3DTkNC4XV41uB7917p2TeqmHQjA2rIDEiCSGHQI28s8DSSu0dascrLF5lWPggnSy6fde6&#10;xyb+ZvG7yR1DslRFyaiGaWrppJTTVEMJFLMKOQM/lAU6ZCbehgx917rJBvCbxw04iR5xJIInpwI6&#10;aerjEjIomNp4qaOBw5ZRYFWVrmx9+691jO7CCipoZDHJIlQhdBItPN4pUhEhKBwSrRqARKoH5t79&#10;17qTFuzTIskNTHBaUiCY6lhFOlQ0clNVwvq+3jqdIQCx9Vr3uPfuvdKOLdVFoSGSoLxU7GkdJBUP&#10;JCxWMLFriqYUqCVk8KWJ1qxS54t7r3Ti25aOPzvWVyR04R42XXTQTtKI5IVWphmMWiqkFUUmTXCT&#10;IxKtrux917pkqt7I85maeWkkWL7hmSqrYRNU0scxlSsWYmsqqiOCcRCTRMkq2DMOC3uvdNh3ZFT6&#10;HopvFDLLEyuvMsjQSJNpMQlRtTG5aneNIiwF3b6+/de6xw7qMEUiERVKNEIZSsC6CUKxSPRyRstp&#10;KGqImBU6muykMF1e/de6eYd3RHxxPJPFLJ445o6jSjX8atWiaZmYx0lN4ljaT8oQF+vv3Xuu5d70&#10;K09VO9SytJK5VJtZ82uRPCaEgxqVSoiTxyg+l4ifyb+6911/fWCOTVXh40bU5SCRxLIKyNqcPHLT&#10;vI0EMUMznXpMUQY6w2sH37r3TxiN3REgR1wjMk/gakilkWJ9cSxmOmkp8lTVEtRUxUkbMVkLQp/m&#10;5I+F9+690oIs5PaKDWpjmCtVefzvTvUpIXE7KrVXnZomETGcSioRUJQsmv37r3Slg3hN+y9TIkIn&#10;kkeSSaCYt9n5WSoo4V1KJat4nVDKHKtbSPE1y3uvddvu+aPVA4iRYp45KxIW8ixrwUaljBIkecSA&#10;h7h4kdwb2B9+6900PvWaKnCPVIkqU6ES6BI/3bIyyx1bs13alZwVkbgqQjce/de6ZK7c930/dGV3&#10;jqzC005BqaOtkFQsYpg37gifTaMkDSoP5b37r3SLn3YrRU9Rqo3SKSnjWpnj+8Y/bxyRQqaZJIy/&#10;kgSONQDGhKqCyhST7r3XqLdcb+ZWMSI8014fNHUwswMdeQTSskjO00aPopOJLAghEYr7r3Wc7qm1&#10;BJK4xD7nxVLNVU6pJVyQqztBHS1a4+OTLUesiUvI2h/8osGLe/de6wrvOYFNMtVDrLzPFUSmAxzr&#10;MJvGJ6qaEfdR1MUMx8SVSyKRZxYOfde6bhu6yN/lpSGNYIoJI4AIqWJxLLSKxEsi/do4QtCzMrEg&#10;K4YW9+691xj3fKxFN6fIHaCpRZb0sENLKlSYmtdnoyhkYSG5WYaWuD7917pRY3eVGZfKJZDSsklS&#10;jFWjMss0UnlE8BYAS0UbMEQnx+PWF9+690vF31kAUL1UdPIHkhnlh8USsG8IlikklmhaHTGHLf1L&#10;C40j37r3USs3vWR/ceStlQLG9SY9S1aSTCNqSGRNIp5a1TO4kSpJWZWmf0OjKF917pird5PPeB6u&#10;qRXEdPPHBUVMuiqPj9bwrIzyaoPHSuhhn8BN5TG7u/v3XumPI7mm1KKxJZkrphFTSukjSVFfRR1k&#10;loJYZjT5SqkeMK7Eu0UbWIHp0e690nxvOKEzi9PJ440NQlNHPMHhWNhW6ZQZIo56OrpwVlUDVGys&#10;pDfT3Xunx97TIscUqIGBkDinlCSQQV9IrTxU7vIyzfxF7SOvDo3qvqJv7r3XM71MhqIjPrZzNSy/&#10;cSlXmnSWVYYZahH/AFTMjsjDlTHHf8e/de6xHfMFRTVQWd2jSYSLA4tLMtMsssdJ67tBHG1ZPaAk&#10;+lW1Ei4PuvdSDu+jFTORKY2pZp2dmElRDOJliaqaodUamaOrqKlvHE6Bj5pF/PPuvdKmg3N4XiKJ&#10;rulTSqprMpCfBDqDpijJODGkOmxdEnW0SFdJUs3uvdKii3rUijmSZtE8VNAiv+vXLTRT62YlZ1ae&#10;uAiSLyF0RgWNwAnv3XulLF2JO0saxVCh42ppEjgqGhSSajgeaVzK4WMVRWRIYCwbUAxdmAF/de6k&#10;VO+45FSrFZLJIsQKytU+O9JR+IRtTutvPIssekqR6iqsxKsAPde6hSbxnLM5ZyH+2hkpRKoUxUyo&#10;9LHCq6SWrG1CMk64wFYmxYe/de6h029HgklcnxxJIXUQBfFFNDLUxR+Wdl0IZaezyB/2Y0XnVqUe&#10;/de6VlH2bkKTxGmnraIeKnMMzzxKKanjjWonYSSTrJ9xQ1hjmJk1zowSRfRq9+691mbt2vmjhlWv&#10;nec00rpIAxmprGB5aioqKUz1dBJQ1DyTC1yzF2N1KK3uvdJrIdu1Ugq4VyCSWinEkM8topfvRJTa&#10;ZKVIoGpYaaCAVC3KrGA2llku3v3XukDl97NUgRtWUckM8gjp6Z44UgqUh88Mn29LNDHWBUljU2k1&#10;CKRX9TgKR7r3QdS7kM5mqg0VVG5at+4h8kjVSNDJV1UaNL44pJpGhkRZFsoa9rsQPfuvdNH8Ypv8&#10;1ai16vuPNafya7/efe6L/wCb8P7Fr+Txeq/49+691//WpPmM007iUOHCeOaO2Piq2cusdLVzSs9J&#10;EuPR5B4kVzCxXUyg3b37r3UmWDJPEqwyzozOBUnW0lHFWJSPeomdpaQESxRsAhEkIRj40tYt7r3T&#10;FryTBJJ4qzUDTqyKYUpC6xFscAjDSEMasdTMVZTpup49+690ka5s0rrHSDJMRC0rSMlQQ61Ey/bx&#10;FmuwxqH9QUWiNrH37r3QbbirMhd2rIKyKYlpZftaWWeq1yTNEaOsWNSVNO4ZvKLFoyCw9+690GWV&#10;+/jZpKZZ542KtJCzskzzqyxzxjUFeCm+25YkgFgCOePfuvdJurqqpZWEMVUYnmXwTmmnZ6bwjxzM&#10;IGi8dTK83LLIgcmzKXIt7917rO9dXrKsVZRTx1UsY+zdIauoqoqOU6IzAwR5qeovqYa3qJEa59A9&#10;B917pQ0lTlI1RjDVipSf7aARxComjZCn2krmlpyz1lQ7DXNDHWQrb/Nqbge6908R1WcczNLDNDVN&#10;WK1Ys0FY7CvjcoomtErCbULoZNJlHKRp7917pwpZa0NDGI611u8sE0KVKASuTdYrDxuwmA8qSqgS&#10;9jdre/de6fVrs8tO3jpshLA4ghdpqWdIQ8Z1+QIUASYyHSji2oAXv7917qNJX1gjWOelqFphpWDy&#10;UbTNLUqpemaedgtJCFQ2Y20uBYc+/de6zvW5RfHHFT5F52gTxPJSziFahfVUOjSL5yzxHSEAVtH6&#10;WsPfuvdcky1eiQCOgMkSuGs+N0BZlT9YkBqY5i5bmOQaCgHCHn37r3UyPI1zwvHJj6holRCxNJk4&#10;ZpqeSpuWhejq6dqcJUreOOR2TVfTIvKn3XunmkyebWnR5KV/DLNaL/IMhJDHCqlilHC9MXheQ+h2&#10;XzRa/USrWJ917ruXKbiMjRtQ5RKmN1cxLRVMj+lwNE1fUxpU1MnhIN5bIRwEJt7917rnJkdxMJJ1&#10;pMgi/cRSyQRUjuojQlTFTq0KkvM9g/F1X1f4e/de66p63Oxu61tBVzEBZmSPyBGYq5aKapVEZGiA&#10;HjWG4duG59+691HjrstLKt6DJqnkleN3Vop1h0lxaKRPHNci0qSaGItpYEi/uvddpPl/IZEgqIke&#10;WKKVXXJTxiGVQyGSFwzS0fjJ0lXo3hbh5HFvfuvdSEq8s4mkNLkUj8lRqtT1bzMqR6DTyUy1dJCZ&#10;I4xqhdDD5QeJS4sfde6ywVuZjSeOKmyI0wQyV7UFM1RVLj2RRCXAEte5YkfcRVU0jRmxDFLj37r3&#10;WOfJZnRVSmkrzEIjFLGcfPraV2AWSVV/yYLHHcK9MApZrhAAffuvdegrK4NpSnyhjpaiNwDTy6HY&#10;XefTI8YSuqArKjqSFYgMoB49+690701dlFjDVlNWOpsCBS1gVE5aeWZEi9dT4rDQ1v8AD37r3UtK&#10;8zKg+xnikMSy6TFoVaQvpUCUqLzWILR/j37r3WVKvJGNBSU9YsrTE0rwQ1LQMrqwOpYFjkibxqwc&#10;KokRTqGpLn37r3Uc19bLNA327QwkhXikoGUJCloxGlTSmWQ2luySNA4lH1KcOPde6xVOTyCSgJQ5&#10;JWbyxNopZaiUQFisdXOXh+7hMRIKJH5gwvrBPq9+691FasyDSwGWklimYeOFlgkdYmK6J3daOSS9&#10;GR6wGjl9Z9Tr+ke691391k6eeaNKaWSYujSmaN6p5FjjKA1NQiL4Z5Lfo0qNDAi9vfuvdcTkawso&#10;fH1qyxJMyvBFKyCB2HkiZAhSqKjh2Xm1zx7917qLXVtXLp10VRFOtPKsTQidUnjv/lBkRY9dPTyR&#10;cXI1qeSB9ffuvdcFrK9xMFpq5GSgV1VaaZ0RI1DLCkjy0yV7y6rXV4GXSCjOeD7r3UaWqeWQxmnq&#10;Uf7aKkklqIIWNO0sDMK11M2Nes0wXWMlxMj31J/qvde6yvV15USPR1RhNIYoowtXDTxzCEQLJXAN&#10;UUVTRxwgSLInhidiLIzX9+691DesyUTyw1FPVFoqSlMc70Uk0z00ToqzlvupYWpJgw8kKB1NhwrC&#10;4917qRBU5ax/YqhE8582iKp0hkkZqc6TrMdJKpKuFdiOCxI9+690509VkoAYY6aV3ICpKUqZirCJ&#10;nWSOQjS5Dv6VFgxGkHi/v3Xup8VXlLRp4ZFOsJXFaetZopVIEbaoI3Weab+yQToY8/Qn37r3T7T1&#10;eZeASy09YIGpa6OOEpXRw/bi/FOUpJFEayc1EkarIx41N7917rG1bmBEGjpstLUiKN5TTUVbFGnk&#10;DoHWnmqVnlhjsxKLK8hFzpF+Pde6Z5KvNg1RamqFp6d1irI/t3lEtWzgwySSCdpqiN5zqVzoMRur&#10;oxHPuvdYlrq4SQIaeQ+iX9FHPLPUVEfOryqlGKWHQSYwWQsAVIJ9+691MgyWSWJtVHK8Unk8ppKK&#10;tUIpjPMfn1aJyQNQ+qg8/n37r3XBa7KBp5FoZgkUatTponNTJMSrfoVJJmYA2IsV8g/I59+6911/&#10;Fc3FCpjoslLIaiOR3lx9SXem1s7KkJiZo6uOqOgqAEZuf6j37r3XOnyGa/c8+PrSpaZk/hq1QjNU&#10;ZS7xqRGEQMxs5sEWW44tf37r3TzS12VVZ2mpK9H0RtGZ6fKVE9N42S4hiGqColJ0hRH51dLEAce/&#10;de6WtPW5OKFJZKKtdoUiqKqPwmWGQ1MZekTIxmo801IlJceGUqY1IsyBQPfuvdO1Pks4sVPN/Dsr&#10;JEDBLHGVrFppKZNLSQKFo1ZYXWwI8SoABokYFgfde6g1FdujyjXTZHTCPNG5gmYvO7aoYljWnjgm&#10;nSBQsai1lJIuffuvdJqpr61WaaWkqSkkFQqQrTVb/aSOwSWWdZED1Leu8wt6FC6gLX9+691Heuy5&#10;lk/aq0/cEZijoZ2jBNOmnTKYy5j8Cgq6MFF7XvYe/de6ZJMjUwvDElBkKiQLNT08jU9Z5jDKA89R&#10;TyMwcmNxYsgAU8FT7917riuVyZkNPDjMqchFKscMjUlqsTKEkppKeWWohiqY5U4HlkaIRiwKXAPu&#10;vdYHr8n61WlrVmWHVUyJRVU8T40Mxk0oWo2WlkYuEDBoY2vpV15PuvdcGy+VSKtjo8ZkHMlMjTPJ&#10;TVslMlPJKqpFkWFPTVCOyhWY3CR8XcfT37r3XlyeUmfUlHlYqgyo07rRVUSpoAjeGeAxOzhUs6ud&#10;KSqF08+/de6j02SrYpWihock7+EyedKeqeUgOiGMJ4vIKeWAaiP7DatXHv3XunyDISQ8wUFdLZEf&#10;/NSudKxyMICqBhpM3GpNQYEgkc+/de6mVOSyCuz1tBXzS6acTGemmiid0EYjSSmnjjiimMXGtm8Z&#10;X1MWHHv3XuuIyedL0yRY7NteVFCzQZKINMfJ9u0RA+2StikN5GhqY1ZQAqWsD7r3USTJ5PxUIeiy&#10;byFA8MtNR5EuugVUcUJjkjobiVfIwbQswOrVdfr7r3S23HuLt2u2hgo89h92QbQpKJItvJNjMjR7&#10;dljkc6jRVVPjYcfWGNVDySFxUC+gi3Pv3XugyORy0jxeOkmkBpfGLUddSKYQdK+Ra2OELRxanZHD&#10;aJbesKOPfuvddS5HLEwpNQ1YiapnSQVlPJ5/LFH+000+gGIzRsV1eoaAGUAe/de6x/xfIyoBT4/I&#10;QhEkMGigm/cKLH/EKeqbQxEF7ES8OwFh9ffuvdYY8vXrJJbH5R4hMkMzvQTiramqGtUSRx6GbRBI&#10;hKsdMqswBN7+/de6exka7xxKaedIkaru/wBjXyOyLLG7EiekmgbTMLVPjHjKkiUOePfuvdKqlq83&#10;UFTHT5qOSNjDP4aPKxvI0kPlpp6nTW0ssk2g6YtSxwxw38ZNinv3Xununyufj8Kz0GUhki0Es1DV&#10;ZB5oLyBkjarsI1PksdSzSHSGRlYEn3XunemzGeAV5MbWB5QlSkX2NYTA0gKw0965JagxJMAyBbgx&#10;8ege/de6lVGYyOllbF5DyvMoM8NFMrmSV9U7yU37kcMdKzWYFv3COBf37r3UWbJ5WWGQvj6yG3hj&#10;dEpp2gRw480yNIFeoMhKmMCzolwQbe/de6m1GVzUf7f2GWll+2XS0VCxiigKv5o55UWET0ERDPqU&#10;FXLFLki3v3Xum2bJ59Gl0UOQlSKpgaaOKinXHjRBJIkUTyKIKyokWyhy6OIiw08Ej3Xum2fM7jkh&#10;gj/hmUdFjuZBjqinqZJ01MHQrJDRNC92AitCQqj9w6mb37r3TJWZPOq0ElRRZjwxOgp1r6LKSO0q&#10;KgZ5kSPwSvKoI0opiF28R1Bnb3XuoKVmUlkTTS5Fbya4mEFVFTyUyBNUVOunREuuNLk6JzJbVq1k&#10;n3XuslLJVh1mlp5St4xSiV5PGY2stBDDAWBRoW0kShfGxH1uT7917p08hvqvH4/F+nwC32mnx+S1&#10;v+A33Hq8d/rzq/Hv3Xuv/9lQSwECLQAUAAYACAAAACEAihU/mAwBAAAVAgAAEwAAAAAAAAAAAAAA&#10;AAAAAAAAW0NvbnRlbnRfVHlwZXNdLnhtbFBLAQItABQABgAIAAAAIQA4/SH/1gAAAJQBAAALAAAA&#10;AAAAAAAAAAAAAD0BAABfcmVscy8ucmVsc1BLAQItABQABgAIAAAAIQCiKSkOgAQAADQSAAAOAAAA&#10;AAAAAAAAAAAAADwCAABkcnMvZTJvRG9jLnhtbFBLAQItABQABgAIAAAAIQAZlLvJwwAAAKcBAAAZ&#10;AAAAAAAAAAAAAAAAAOgGAABkcnMvX3JlbHMvZTJvRG9jLnhtbC5yZWxzUEsBAi0AFAAGAAgAAAAh&#10;AIwVyQjgAAAACgEAAA8AAAAAAAAAAAAAAAAA4gcAAGRycy9kb3ducmV2LnhtbFBLAQItAAoAAAAA&#10;AAAAIQBMi21FhFMAAIRTAAAVAAAAAAAAAAAAAAAAAO8IAABkcnMvbWVkaWEvaW1hZ2UxLmpwZWdQ&#10;SwECLQAKAAAAAAAAACEAecH5gT2RAAA9kQAAFQAAAAAAAAAAAAAAAACmXAAAZHJzL21lZGlhL2lt&#10;YWdlMi5qcGVnUEsFBgAAAAAHAAcAwAEAABbuAAAAAA==&#10;">
                <v:group id="Group 7" o:spid="_x0000_s1027" style="position:absolute;top:762;width:43567;height:9880" coordsize="50863,1321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" o:spid="_x0000_s1028" type="#_x0000_t75" style="position:absolute;width:50863;height:428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49NZ/EAAAA2gAAAA8AAABkcnMvZG93bnJldi54bWxEj0FrwkAUhO8F/8PyBG91Y8BUU1eJghDw&#10;UKoW2tsj+0yC2bchu8b477uFgsdhZr5hVpvBNKKnztWWFcymEQjiwuqaSwXn0/51AcJ5ZI2NZVLw&#10;IAeb9ehlham2d/6k/uhLESDsUlRQed+mUrqiIoNualvi4F1sZ9AH2ZVSd3gPcNPIOIoSabDmsFBh&#10;S7uKiuvxZhRkfIv57fu07H3+sf1aHub1dfaj1GQ8ZO8gPA3+Gf5v51pBAn9Xwg2Q61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49NZ/EAAAA2gAAAA8AAAAAAAAAAAAAAAAA&#10;nwIAAGRycy9kb3ducmV2LnhtbFBLBQYAAAAABAAEAPcAAACQAwAAAAA=&#10;">
                    <v:imagedata r:id="rId10" o:title="ko rt 1azuschnitt2"/>
                    <v:path arrowok="t"/>
                  </v:shape>
                  <v:shape id="Picture 5" o:spid="_x0000_s1029" type="#_x0000_t75" style="position:absolute;top:8451;width:50863;height:47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TVR2zEAAAA2gAAAA8AAABkcnMvZG93bnJldi54bWxEj0FrwkAUhO9C/8PyCr1I3VSwasxGilDw&#10;ImjaS2/P7DMJZt8uu2tM/323UOhxmJlvmGI7ml4M5ENnWcHLLANBXFvdcaPg8+P9eQUiRGSNvWVS&#10;8E0BtuXDpMBc2zufaKhiIxKEQ44K2hhdLmWoWzIYZtYRJ+9ivcGYpG+k9nhPcNPLeZa9SoMdp4UW&#10;He1aqq/VzShYT89zWn7tl3HtVv50PDR6cEelnh7Htw2ISGP8D/+191rBAn6vpBsgyx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TVR2zEAAAA2gAAAA8AAAAAAAAAAAAAAAAA&#10;nwIAAGRycy9kb3ducmV2LnhtbFBLBQYAAAAABAAEAPcAAACQAwAAAAA=&#10;">
                    <v:imagedata r:id="rId11" o:title="ko rt 2bzuschnitt"/>
                    <v:path arrowok="t"/>
                  </v:shape>
                </v:group>
                <v:line id="Straight Connector 78" o:spid="_x0000_s1030" style="position:absolute;visibility:visible;mso-wrap-style:square" from="38004,0" to="43338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rwnQsAAAADbAAAADwAAAGRycy9kb3ducmV2LnhtbERPTYvCMBC9C/6HMII3TfWgUk1FhIKw&#10;uKLbwx6HZtoUm0lpsrX++81hYY+P9304jrYVA/W+caxgtUxAEJdON1wrKL7yxQ6ED8gaW8ek4E0e&#10;jtl0csBUuxffaXiEWsQQ9ikqMCF0qZS+NGTRL11HHLnK9RZDhH0tdY+vGG5buU6SjbTYcGww2NHZ&#10;UPl8/FgF9Tdp+1FcbtvhOlTP2zlPPk2u1Hw2nvYgAo3hX/znvmgF2zg2fok/QGa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K8J0LAAAAA2wAAAA8AAAAAAAAAAAAAAAAA&#10;oQIAAGRycy9kb3ducmV2LnhtbFBLBQYAAAAABAAEAPkAAACOAwAAAAA=&#10;" strokecolor="black [3213]" strokeweight="2.25pt"/>
                <v:line id="Straight Connector 79" o:spid="_x0000_s1031" style="position:absolute;visibility:visible;mso-wrap-style:square" from="21717,0" to="37572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fCC2cIAAADbAAAADwAAAGRycy9kb3ducmV2LnhtbESPQYvCMBSE7wv+h/AEb2uqB92tRhGh&#10;IIjKuh48PppnU2xeShNr/fdGEDwOM/MNM192thItNb50rGA0TEAQ506XXCg4/WffPyB8QNZYOSYF&#10;D/KwXPS+5phqd+c/ao+hEBHCPkUFJoQ6ldLnhiz6oauJo3dxjcUQZVNI3eA9wm0lx0kykRZLjgsG&#10;a1obyq/Hm1VQnEnb7WlzmLa79nI9rLNkbzKlBv1uNQMRqAuf8Lu90Qqmv/D6En+AXD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fCC2cIAAADbAAAADwAAAAAAAAAAAAAA&#10;AAChAgAAZHJzL2Rvd25yZXYueG1sUEsFBgAAAAAEAAQA+QAAAJADAAAAAA==&#10;" strokecolor="black [3213]" strokeweight="2.25pt"/>
                <v:line id="Straight Connector 82" o:spid="_x0000_s1032" style="position:absolute;visibility:visible;mso-wrap-style:square" from="5619,0" to="21245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oFgj8IAAADbAAAADwAAAGRycy9kb3ducmV2LnhtbESPQYvCMBSE78L+h/AEb5rqQaVrKotQ&#10;EERl1YPHR/NsSpuX0mRr999vBGGPw8x8w2y2g21ET52vHCuYzxIQxIXTFZcKbtd8ugbhA7LGxjEp&#10;+CUP2+xjtMFUuyd/U38JpYgQ9ikqMCG0qZS+MGTRz1xLHL2H6yyGKLtS6g6fEW4buUiSpbRYcVww&#10;2NLOUFFffqyC8k7aHm7786o/9o/6vMuTk8mVmoyHr08QgYbwH36391rBegGvL/EHyOw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oFgj8IAAADbAAAADwAAAAAAAAAAAAAA&#10;AAChAgAAZHJzL2Rvd25yZXYueG1sUEsFBgAAAAAEAAQA+QAAAJADAAAAAA==&#10;" strokecolor="black [3213]" strokeweight="2.25pt"/>
              </v:group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295BEF61" wp14:editId="46FB1795">
                <wp:simplePos x="0" y="0"/>
                <wp:positionH relativeFrom="column">
                  <wp:posOffset>620703</wp:posOffset>
                </wp:positionH>
                <wp:positionV relativeFrom="paragraph">
                  <wp:posOffset>112968</wp:posOffset>
                </wp:positionV>
                <wp:extent cx="668655" cy="778509"/>
                <wp:effectExtent l="0" t="0" r="0" b="3175"/>
                <wp:wrapNone/>
                <wp:docPr id="87" name="Group 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8655" cy="778509"/>
                          <a:chOff x="0" y="0"/>
                          <a:chExt cx="695325" cy="813435"/>
                        </a:xfrm>
                      </wpg:grpSpPr>
                      <wps:wsp>
                        <wps:cNvPr id="88" name="Text Box 88"/>
                        <wps:cNvSpPr txBox="1"/>
                        <wps:spPr>
                          <a:xfrm>
                            <a:off x="0" y="0"/>
                            <a:ext cx="695325" cy="3752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E1040" w:rsidRPr="007B7707" w:rsidRDefault="00EE1040" w:rsidP="00EE104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 xml:space="preserve">  700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Straight Connector 89"/>
                        <wps:cNvCnPr/>
                        <wps:spPr>
                          <a:xfrm>
                            <a:off x="571500" y="123825"/>
                            <a:ext cx="104140" cy="4762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" name="Straight Connector 90"/>
                        <wps:cNvCnPr/>
                        <wps:spPr>
                          <a:xfrm>
                            <a:off x="571500" y="304800"/>
                            <a:ext cx="104712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1" name="Straight Connector 91"/>
                        <wps:cNvCnPr/>
                        <wps:spPr>
                          <a:xfrm flipV="1">
                            <a:off x="571500" y="381000"/>
                            <a:ext cx="104140" cy="5715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" name="Straight Connector 92"/>
                        <wps:cNvCnPr/>
                        <wps:spPr>
                          <a:xfrm flipV="1">
                            <a:off x="571500" y="476250"/>
                            <a:ext cx="104140" cy="5715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" name="Text Box 93"/>
                        <wps:cNvSpPr txBox="1"/>
                        <wps:spPr>
                          <a:xfrm>
                            <a:off x="0" y="180975"/>
                            <a:ext cx="695325" cy="3752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E1040" w:rsidRPr="007B7707" w:rsidRDefault="00EE1040" w:rsidP="00EE104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 xml:space="preserve">  500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Text Box 94"/>
                        <wps:cNvSpPr txBox="1"/>
                        <wps:spPr>
                          <a:xfrm>
                            <a:off x="0" y="314325"/>
                            <a:ext cx="695325" cy="3752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E1040" w:rsidRPr="007B7707" w:rsidRDefault="00EE1040" w:rsidP="00EE104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 xml:space="preserve">  400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Text Box 95"/>
                        <wps:cNvSpPr txBox="1"/>
                        <wps:spPr>
                          <a:xfrm>
                            <a:off x="0" y="438150"/>
                            <a:ext cx="695325" cy="3752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E1040" w:rsidRPr="007B7707" w:rsidRDefault="00EE1040" w:rsidP="00EE104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 xml:space="preserve">  300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87" o:spid="_x0000_s1031" style="position:absolute;left:0;text-align:left;margin-left:48.85pt;margin-top:8.9pt;width:52.65pt;height:61.3pt;z-index:251683840" coordsize="6953,81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2/aeYAQAAE0cAAAOAAAAZHJzL2Uyb0RvYy54bWzsWdtu2zgQfV+g/0DovbFkSbZsxClSdxMs&#10;ELTBJts+MzRlC5VILknHyn79zpCS7NoxWqeAke36xeZleJnhOYcXnb+rq5I8cm0KKSZBdBYGhAsm&#10;Z4WYT4K/7q/eZgExlooZLaXgk+CJm+DdxZvfzldqzPtyIcsZ1wQ6EWa8UpNgYa0a93qGLXhFzZlU&#10;XEBlLnVFLWT1vDfTdAW9V2WvH4aD3krqmdKScWOg9IOvDC5c/3nOmf2U54ZbUk4CmJt1v9r9PuBv&#10;7+KcjueaqkXBmmnQF8yiooWAQbuuPlBLyVIXO11VBdPSyNyeMVn1ZJ4XjDsfwJso3PLmWsulcr7M&#10;x6u56sIEod2K04u7ZR8fbzUpZpMgGwZE0ArWyA1LIA/BWan5GGyutbpTt7opmPsc+lvnusJ/8ITU&#10;LqxPXVh5bQmDwsEgG6RpQBhUDYdZGo582NkC1manFVv83rYbpXG/aZdFcRKn2K7XDtrDuXVTWSkA&#10;kFnHyPxcjO4WVHEXeoP+tzECNPsY3aNz72VNssyHyZlhjIitoRy40JYbKPzhUG24HA/Tfvaty3Ss&#10;tLHXXFYEE5NAA8Ad7ujjjbE+Oq0JjinkVVGWUE7HpSArWIs4DV2DrgbiWQo04I4uTTcYTj9xl7JP&#10;Jfed/MlzgItbaixwROXTUpNHChSjjHFhneuuX7BGqxwmcUjDxn49q0Maez/akaWwXeOqEFI777em&#10;PfvaTjn39gCzDb8xaeuH2vHErQiWPMjZEyy3ll5UjGJXBSzKDTX2lmpQEdAbUEb7CX7yUkLwZZMK&#10;yELqf54rR3sALtQGZAWqNAnM30uqeUDKPwRAehQlCcqYyyTpsA8ZvVnzsFkjltVUwqpEoMGKuSTa&#10;27JN5lpWX0BAL3FUqKKCwdiTwLbJqfVaCQLM+OWlMwLhUtTeiDvFsGtcJITcff2FatXg0gI9PsqW&#10;RHS8BU9viy2FvFxamRcOu+uoNvEHQqMEHYPZo5bZd1bTYr6wZCqFAHpJTTInWDgPkIKpaHSwJUir&#10;R50IpsMoDSGaIHdRP85AwhwBWzmMwiTCRUQ5TIYDX92p2g7Fy0KgEO3EEFUAiz15jSyLGXIdi7bQ&#10;besW3RtWDe09zJ1CoX/mGaL7Jd7q8z9K9HUo9hLd0xqltAHekRA4Akj4veUZBEIlzOglCIzDJAMw&#10;biNwGPU9Al3VCX3dpvHDm1vXAhnXoMk33rvNvGb0wR6xH33dWWa//pG8LNTndkNojoMbShhnUfgM&#10;DjsldKYI0xMWO2T9X7EI0rQfi/3vK+H3sOh23V1NPGGx4d+xj9+vWRfjFovdjW8UbyDw8BtflIWj&#10;4daRcHC69qHuHxt3h1z7Bu2in659v9C1b5Ts0jtpVxoOO4fTO44SfLT65rx9orc71r1mejePnadX&#10;nV/qVWcEr8db77VQtL5JH07vBO4x8IJ6ovfua+9rpnf3SH/avY+ze7uPM/DNygl/830NP4pt5iG9&#10;+RXw4l8AAAD//wMAUEsDBBQABgAIAAAAIQD53QWm3wAAAAkBAAAPAAAAZHJzL2Rvd25yZXYueG1s&#10;TI/BTsMwEETvSPyDtUjcqJ22EAhxqqoCThUSLRLito23SdTYjmI3Sf+e5QTHnRnNzstXk23FQH1o&#10;vNOQzBQIcqU3jas0fO5f7x5BhIjOYOsdabhQgFVxfZVjZvzoPmjYxUpwiQsZaqhj7DIpQ1mTxTDz&#10;HTn2jr63GPnsK2l6HLnctnKu1IO02Dj+UGNHm5rK0+5sNbyNOK4XycuwPR03l+/9/fvXNiGtb2+m&#10;9TOISFP8C8PvfJ4OBW86+LMzQbQantKUk6ynTMD+XC2Y7cDCUi1BFrn8T1D8AAAA//8DAFBLAQIt&#10;ABQABgAIAAAAIQC2gziS/gAAAOEBAAATAAAAAAAAAAAAAAAAAAAAAABbQ29udGVudF9UeXBlc10u&#10;eG1sUEsBAi0AFAAGAAgAAAAhADj9If/WAAAAlAEAAAsAAAAAAAAAAAAAAAAALwEAAF9yZWxzLy5y&#10;ZWxzUEsBAi0AFAAGAAgAAAAhAGzb9p5gBAAATRwAAA4AAAAAAAAAAAAAAAAALgIAAGRycy9lMm9E&#10;b2MueG1sUEsBAi0AFAAGAAgAAAAhAPndBabfAAAACQEAAA8AAAAAAAAAAAAAAAAAugYAAGRycy9k&#10;b3ducmV2LnhtbFBLBQYAAAAABAAEAPMAAADGBwAAAAA=&#10;">
                <v:shape id="Text Box 88" o:spid="_x0000_s1032" type="#_x0000_t202" style="position:absolute;width:6953;height:37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uDDsMA&#10;AADbAAAADwAAAGRycy9kb3ducmV2LnhtbERPy2qDQBTdF/IPww1014wRWsRkFBGkpbSLPDbZ3Tg3&#10;KnHuGGdqbL++syh0eTjvbT6bXkw0us6ygvUqAkFcW91xo+B4qJ4SEM4ja+wtk4JvcpBni4ctptre&#10;eUfT3jcihLBLUUHr/ZBK6eqWDLqVHYgDd7GjQR/g2Eg94j2Em17GUfQiDXYcGlocqGypvu6/jIL3&#10;svrE3Tk2yU9fvn5ciuF2PD0r9biciw0IT7P/F/+537SCJIwNX8IPkNk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muDDsMAAADbAAAADwAAAAAAAAAAAAAAAACYAgAAZHJzL2Rv&#10;d25yZXYueG1sUEsFBgAAAAAEAAQA9QAAAIgDAAAAAA==&#10;" filled="f" stroked="f" strokeweight=".5pt">
                  <v:textbox>
                    <w:txbxContent>
                      <w:p w:rsidR="00EE1040" w:rsidRPr="007B7707" w:rsidRDefault="00EE1040" w:rsidP="00EE1040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de-DE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de-DE"/>
                          </w:rPr>
                          <w:t xml:space="preserve">  700 </w:t>
                        </w:r>
                        <w:proofErr w:type="spell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de-DE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  <v:line id="Straight Connector 89" o:spid="_x0000_s1033" style="position:absolute;visibility:visible;mso-wrap-style:square" from="5715,1238" to="6756,17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3u5IsQAAADbAAAADwAAAGRycy9kb3ducmV2LnhtbESPQWvCQBSE70L/w/IKvelGQaOpqwRB&#10;sPVUbfH6yL4mabNvw+4aU3+9KxQ8DjPfDLNc96YRHTlfW1YwHiUgiAuray4VfB63wzkIH5A1NpZJ&#10;wR95WK+eBkvMtL3wB3WHUIpYwj5DBVUIbSalLyoy6Ee2JY7et3UGQ5SulNrhJZabRk6SZCYN1hwX&#10;KmxpU1HxezgbBfPi/cflaf42nn616bWb7GfbU6rUy3Ofv4II1IdH+J/e6cgt4P4l/gC5u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ne7kixAAAANsAAAAPAAAAAAAAAAAA&#10;AAAAAKECAABkcnMvZG93bnJldi54bWxQSwUGAAAAAAQABAD5AAAAkgMAAAAA&#10;" strokecolor="black [3213]"/>
                <v:line id="Straight Connector 90" o:spid="_x0000_s1034" style="position:absolute;visibility:visible;mso-wrap-style:square" from="5715,3048" to="6762,30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5iGYsIAAADbAAAADwAAAGRycy9kb3ducmV2LnhtbERPy2rCQBTdC/2H4Rbc6URBo9FRQkFo&#10;66o+cHvJXJPYzJ0wM41pv95ZFFweznu97U0jOnK+tqxgMk5AEBdW11wqOB13owUIH5A1NpZJwS95&#10;2G5eBmvMtL3zF3WHUIoYwj5DBVUIbSalLyoy6Me2JY7c1TqDIUJXSu3wHsNNI6dJMpcGa44NFbb0&#10;VlHxffgxChbF583laf4xmZ3b9K+b7ue7S6rU8LXPVyAC9eEp/ne/awXLuD5+iT9Abh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5iGYsIAAADbAAAADwAAAAAAAAAAAAAA&#10;AAChAgAAZHJzL2Rvd25yZXYueG1sUEsFBgAAAAAEAAQA+QAAAJADAAAAAA==&#10;" strokecolor="black [3213]"/>
                <v:line id="Straight Connector 91" o:spid="_x0000_s1035" style="position:absolute;flip:y;visibility:visible;mso-wrap-style:square" from="5715,3810" to="6756,43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6MBCMMAAADbAAAADwAAAGRycy9kb3ducmV2LnhtbESP0WoCMRRE34X+Q7iFvmlWqaJbo6hQ&#10;EF+k6gdcNtfN0s3NmqS67tcbQejjMDNnmPmytbW4kg+VYwXDQQaCuHC64lLB6fjdn4IIEVlj7ZgU&#10;3CnAcvHWm2Ou3Y1/6HqIpUgQDjkqMDE2uZShMGQxDFxDnLyz8xZjkr6U2uMtwW0tR1k2kRYrTgsG&#10;G9oYKn4Pf1ZB3cVTN1tvTJddPu96v584P94p9fHerr5ARGrjf/jV3moFsyE8v6QfIBc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+jAQjDAAAA2wAAAA8AAAAAAAAAAAAA&#10;AAAAoQIAAGRycy9kb3ducmV2LnhtbFBLBQYAAAAABAAEAPkAAACRAwAAAAA=&#10;" strokecolor="black [3213]"/>
                <v:line id="Straight Connector 92" o:spid="_x0000_s1036" style="position:absolute;flip:y;visibility:visible;mso-wrap-style:square" from="5715,4762" to="6756,53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3Gff8MAAADbAAAADwAAAGRycy9kb3ducmV2LnhtbESP3WoCMRSE7wXfIZxC7zRbqaJbo7RC&#10;QbwRfx7gsDlulm5O1iTVdZ/eCIKXw8x8w8yXra3FhXyoHCv4GGYgiAunKy4VHA+/gymIEJE11o5J&#10;wY0CLBf93hxz7a68o8s+liJBOOSowMTY5FKGwpDFMHQNcfJOzluMSfpSao/XBLe1HGXZRFqsOC0Y&#10;bGhlqPjb/1sFdReP3exnZbrs/HnT2+3E+fFGqfe39vsLRKQ2vsLP9lormI3g8SX9ALm4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9xn3/DAAAA2wAAAA8AAAAAAAAAAAAA&#10;AAAAoQIAAGRycy9kb3ducmV2LnhtbFBLBQYAAAAABAAEAPkAAACRAwAAAAA=&#10;" strokecolor="black [3213]"/>
                <v:shape id="Text Box 93" o:spid="_x0000_s1037" type="#_x0000_t202" style="position:absolute;top:1809;width:6953;height:3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aHosYA&#10;AADbAAAADwAAAGRycy9kb3ducmV2LnhtbESPQWvCQBSE74L/YXmF3nTTSMWmriKBYCl6SOqlt9fs&#10;MwnNvo3Zrab+elco9DjMzDfMcj2YVpypd41lBU/TCARxaXXDlYLDRzZZgHAeWWNrmRT8koP1ajxa&#10;YqLthXM6F74SAcIuQQW1910ipStrMuimtiMO3tH2Bn2QfSV1j5cAN62Mo2guDTYcFmrsKK2p/C5+&#10;jIL3NNtj/hWbxbVNt7vjpjsdPp+VenwYNq8gPA3+P/zXftMKXmZw/xJ+gFzd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RaHosYAAADbAAAADwAAAAAAAAAAAAAAAACYAgAAZHJz&#10;L2Rvd25yZXYueG1sUEsFBgAAAAAEAAQA9QAAAIsDAAAAAA==&#10;" filled="f" stroked="f" strokeweight=".5pt">
                  <v:textbox>
                    <w:txbxContent>
                      <w:p w:rsidR="00EE1040" w:rsidRPr="007B7707" w:rsidRDefault="00EE1040" w:rsidP="00EE1040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de-DE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de-DE"/>
                          </w:rPr>
                          <w:t xml:space="preserve">  500 </w:t>
                        </w:r>
                        <w:proofErr w:type="spell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de-DE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  <v:shape id="Text Box 94" o:spid="_x0000_s1038" type="#_x0000_t202" style="position:absolute;top:3143;width:6953;height:3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8f1sYA&#10;AADbAAAADwAAAGRycy9kb3ducmV2LnhtbESPQWvCQBSE74L/YXmF3nTTYMWmriKBYCl6SOqlt9fs&#10;MwnNvo3Zrab+elco9DjMzDfMcj2YVpypd41lBU/TCARxaXXDlYLDRzZZgHAeWWNrmRT8koP1ajxa&#10;YqLthXM6F74SAcIuQQW1910ipStrMuimtiMO3tH2Bn2QfSV1j5cAN62Mo2guDTYcFmrsKK2p/C5+&#10;jIL3NNtj/hWbxbVNt7vjpjsdPp+VenwYNq8gPA3+P/zXftMKXmZw/xJ+gFzd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v8f1sYAAADbAAAADwAAAAAAAAAAAAAAAACYAgAAZHJz&#10;L2Rvd25yZXYueG1sUEsFBgAAAAAEAAQA9QAAAIsDAAAAAA==&#10;" filled="f" stroked="f" strokeweight=".5pt">
                  <v:textbox>
                    <w:txbxContent>
                      <w:p w:rsidR="00EE1040" w:rsidRPr="007B7707" w:rsidRDefault="00EE1040" w:rsidP="00EE1040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de-DE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de-DE"/>
                          </w:rPr>
                          <w:t xml:space="preserve">  400 </w:t>
                        </w:r>
                        <w:proofErr w:type="spell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de-DE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  <v:shape id="Text Box 95" o:spid="_x0000_s1039" type="#_x0000_t202" style="position:absolute;top:4381;width:6953;height:3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O6TcQA&#10;AADbAAAADwAAAGRycy9kb3ducmV2LnhtbESPT4vCMBTE74LfITxhb5oqKFqNIgVxWfTgn4u3Z/Ns&#10;i81LbbJa/fRmYcHjMDO/YWaLxpTiTrUrLCvo9yIQxKnVBWcKjodVdwzCeWSNpWVS8CQHi3m7NcNY&#10;2wfv6L73mQgQdjEqyL2vYildmpNB17MVcfAutjbog6wzqWt8BLgp5SCKRtJgwWEhx4qSnNLr/tco&#10;+ElWW9ydB2b8KpP15rKsbsfTUKmvTrOcgvDU+E/4v/2tFUyG8Pcl/AA5f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mzuk3EAAAA2wAAAA8AAAAAAAAAAAAAAAAAmAIAAGRycy9k&#10;b3ducmV2LnhtbFBLBQYAAAAABAAEAPUAAACJAwAAAAA=&#10;" filled="f" stroked="f" strokeweight=".5pt">
                  <v:textbox>
                    <w:txbxContent>
                      <w:p w:rsidR="00EE1040" w:rsidRPr="007B7707" w:rsidRDefault="00EE1040" w:rsidP="00EE1040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de-DE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de-DE"/>
                          </w:rPr>
                          <w:t xml:space="preserve">  300 </w:t>
                        </w:r>
                        <w:proofErr w:type="spell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de-DE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:rsidR="00EE1040" w:rsidRDefault="000A5A97" w:rsidP="008A5432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9C48393" wp14:editId="72F86D13">
                <wp:simplePos x="0" y="0"/>
                <wp:positionH relativeFrom="column">
                  <wp:posOffset>-84147</wp:posOffset>
                </wp:positionH>
                <wp:positionV relativeFrom="paragraph">
                  <wp:posOffset>78678</wp:posOffset>
                </wp:positionV>
                <wp:extent cx="768350" cy="518795"/>
                <wp:effectExtent l="0" t="0" r="0" b="0"/>
                <wp:wrapNone/>
                <wp:docPr id="96" name="Text Box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8350" cy="518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E1040" w:rsidRPr="00C3597C" w:rsidRDefault="00EE1040" w:rsidP="00EE1040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  <w:lang w:val="de-DE"/>
                              </w:rPr>
                              <w:t>CML9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de-DE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96" o:spid="_x0000_s1040" type="#_x0000_t202" style="position:absolute;left:0;text-align:left;margin-left:-6.65pt;margin-top:6.2pt;width:60.5pt;height:40.8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HkwfQIAAGoFAAAOAAAAZHJzL2Uyb0RvYy54bWysVN9P2zAQfp+0/8Hy+0jLaCkVKepATJMQ&#10;oMHEs+vYNJrt8+xrk+6v39lJSsf2wrSX5Hz3+fP9Pr9orWFbFWINruTjoxFnykmoavdc8m+P1x9m&#10;nEUUrhIGnCr5TkV+sXj/7rzxc3UMazCVCoxIXJw3vuRrRD8viijXyop4BF45MmoIViAdw3NRBdEQ&#10;uzXF8Wg0LRoIlQ8gVYykveqMfJH5tVYS77SOCpkpOfmG+Rvyd5W+xeJczJ+D8Ota9m6If/DCitrR&#10;o3uqK4GCbUL9B5WtZYAIGo8k2AK0rqXKMVA049GraB7WwqscCyUn+n2a4v+jlbfb+8DqquRnU86c&#10;sFSjR9Ui+wQtIxXlp/FxTrAHT0BsSU91HvSRlCnsVgeb/hQQIztlerfPbmKTpDydzj5OyCLJNBnP&#10;Ts8miaV4uexDxM8KLEtCyQMVL+dUbG8idtABkt5ycF0bkwtoHGtKPk30v1mI3LikUbkVepoUUOd4&#10;lnBnVMIY91VpSkX2PylyE6pLE9hWUPsIKZXDHHrmJXRCaXLiLRd7/ItXb7ncxTG8DA73l23tIOTo&#10;X7ldfR9c1h2ecn4QdxKxXbVdDwx1XUG1o3IH6AYmenldU1FuRMR7EWhCqI409XhHH22Akg+9xNka&#10;ws+/6ROeGpesnDU0cSWPPzYiKM7MF0ctfTY+OUkjmg8nk9NjOoRDy+rQ4jb2EqgqY9ovXmYx4dEM&#10;og5gn2g5LNOrZBJO0tslx0G8xG4P0HKRarnMIBpKL/DGPXiZqFORUss9tk8i+L4vkRr6FobZFPNX&#10;7dlh000Hyw2CrnPvpjx3We3zTwOdu79fPmljHJ4z6mVFLn4BAAD//wMAUEsDBBQABgAIAAAAIQCa&#10;pIvD4QAAAAkBAAAPAAAAZHJzL2Rvd25yZXYueG1sTI9BT8JAEIXvJv6HzZh4g20LCtZuCWlCTIwc&#10;QC7ept2hbezO1u4C1V/vctLj5H1575tsNZpOnGlwrWUF8TQCQVxZ3XKt4PC+mSxBOI+ssbNMCr7J&#10;wSq/vckw1fbCOzrvfS1CCbsUFTTe96mUrmrIoJvanjhkRzsY9OEcaqkHvIRy08kkih6lwZbDQoM9&#10;FQ1Vn/uTUfBabLa4KxOz/OmKl7fjuv86fDwodX83rp9BeBr9HwxX/aAOeXAq7Ym1E52CSTybBTQE&#10;yRzEFYgWCxClgqd5DDLP5P8P8l8AAAD//wMAUEsBAi0AFAAGAAgAAAAhALaDOJL+AAAA4QEAABMA&#10;AAAAAAAAAAAAAAAAAAAAAFtDb250ZW50X1R5cGVzXS54bWxQSwECLQAUAAYACAAAACEAOP0h/9YA&#10;AACUAQAACwAAAAAAAAAAAAAAAAAvAQAAX3JlbHMvLnJlbHNQSwECLQAUAAYACAAAACEAg1x5MH0C&#10;AABqBQAADgAAAAAAAAAAAAAAAAAuAgAAZHJzL2Uyb0RvYy54bWxQSwECLQAUAAYACAAAACEAmqSL&#10;w+EAAAAJAQAADwAAAAAAAAAAAAAAAADXBAAAZHJzL2Rvd25yZXYueG1sUEsFBgAAAAAEAAQA8wAA&#10;AOUFAAAAAA==&#10;" filled="f" stroked="f" strokeweight=".5pt">
                <v:textbox>
                  <w:txbxContent>
                    <w:p w:rsidR="00EE1040" w:rsidRPr="00C3597C" w:rsidRDefault="00EE1040" w:rsidP="00EE1040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i/>
                          <w:sz w:val="24"/>
                          <w:szCs w:val="24"/>
                          <w:lang w:val="de-DE"/>
                        </w:rPr>
                        <w:t>CML9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de-DE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F7D6777" wp14:editId="48F719EB">
                <wp:simplePos x="0" y="0"/>
                <wp:positionH relativeFrom="column">
                  <wp:posOffset>5640378</wp:posOffset>
                </wp:positionH>
                <wp:positionV relativeFrom="paragraph">
                  <wp:posOffset>55829</wp:posOffset>
                </wp:positionV>
                <wp:extent cx="668655" cy="359410"/>
                <wp:effectExtent l="0" t="0" r="0" b="254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594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3C5C" w:rsidRPr="007B7707" w:rsidRDefault="00A83C5C" w:rsidP="00A83C5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 xml:space="preserve">386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8" o:spid="_x0000_s1041" type="#_x0000_t202" style="position:absolute;left:0;text-align:left;margin-left:444.1pt;margin-top:4.4pt;width:52.65pt;height:28.3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e/FfwIAAGsFAAAOAAAAZHJzL2Uyb0RvYy54bWysVEtPGzEQvlfqf7B8L5tAkkLEBqUgqkoI&#10;UKHq2fHaZFWvx7WdZNNf38/ezUO0F6pedscz37wfl1dtY9ha+VCTLfnwZMCZspKq2r6U/Nvz7Ydz&#10;zkIUthKGrCr5VgV+NXv/7nLjpuqUlmQq5RmM2DDduJIvY3TToghyqRoRTsgpC6Em34iIp38pKi82&#10;sN6Y4nQwmBQb8pXzJFUI4N50Qj7L9rVWMj5oHVRkpuSILeavz99F+hazSzF98cIta9mHIf4hikbU&#10;Fk73pm5EFGzl6z9MNbX0FEjHE0lNQVrXUuUckM1w8Cqbp6VwKueC4gS3L1P4f2bl/frRs7oq+Rid&#10;sqJBj55VG9knahlYqM/GhSlgTw7A2IKPPu/4AcyUdqt9k/5IiEGOSm/31U3WJJiTyflkPOZMQnQ2&#10;vhgNc/WLg7LzIX5W1LBElNyjebmmYn0XIgIBdAdJvizd1sbkBhrLNnBwNh5khb0EGsYmrMqj0JtJ&#10;CXWBZypujUoYY78qjVLk+BMjD6G6Np6tBcZHSKlszKlnu0AnlEYQb1Hs8Yeo3qLc5bHzTDbulZva&#10;ks/Zvwq7+rELWXd4FPIo70TGdtHmGehaklgLqrbot6duY4KTtzW6cidCfBQeK4IWY+3jAz7aEKpP&#10;PcXZkvyvv/ETHpMLKWcbrFzJw8+V8Ioz88Vipi+Go1Ha0fwYjT+e4uGPJYtjiV0114S2DHFgnMxk&#10;wkezI7Wn5juuwzx5hUhYCd8ljzvyOnaHANdFqvk8g7CVTsQ7++RkMp26lGbuuf0uvOsHM2Ki72m3&#10;nGL6aj47bNK0NF9F0nUe3kNV+wZgo/NM99cnnYzjd0YdbuTsNwAAAP//AwBQSwMEFAAGAAgAAAAh&#10;AKFIHVPgAAAACAEAAA8AAABkcnMvZG93bnJldi54bWxMj8FOwzAQRO9I/IO1SNyoQyCVm8apqkgV&#10;EoJDSy/cnHibRLXXIXbbwNfjnuA2qxnNvC1WkzXsjKPvHUl4nCXAkBqne2ol7D82DwKYD4q0Mo5Q&#10;wjd6WJW3N4XKtbvQFs+70LJYQj5XEroQhpxz33RolZ+5ASl6BzdaFeI5tlyP6hLLreFpksy5VT3F&#10;hU4NWHXYHHcnK+G12ryrbZ1a8WOql7fDevjaf2ZS3t9N6yWwgFP4C8MVP6JDGZlqdyLtmZEghEhj&#10;9CqARX+xeMqA1RLm2TPwsuD/Hyh/AQAA//8DAFBLAQItABQABgAIAAAAIQC2gziS/gAAAOEBAAAT&#10;AAAAAAAAAAAAAAAAAAAAAABbQ29udGVudF9UeXBlc10ueG1sUEsBAi0AFAAGAAgAAAAhADj9If/W&#10;AAAAlAEAAAsAAAAAAAAAAAAAAAAALwEAAF9yZWxzLy5yZWxzUEsBAi0AFAAGAAgAAAAhAAVt78V/&#10;AgAAawUAAA4AAAAAAAAAAAAAAAAALgIAAGRycy9lMm9Eb2MueG1sUEsBAi0AFAAGAAgAAAAhAKFI&#10;HVPgAAAACAEAAA8AAAAAAAAAAAAAAAAA2QQAAGRycy9kb3ducmV2LnhtbFBLBQYAAAAABAAEAPMA&#10;AADmBQAAAAA=&#10;" filled="f" stroked="f" strokeweight=".5pt">
                <v:textbox>
                  <w:txbxContent>
                    <w:p w:rsidR="00A83C5C" w:rsidRPr="007B7707" w:rsidRDefault="00A83C5C" w:rsidP="00A83C5C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 xml:space="preserve">386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b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EE1040" w:rsidRDefault="00EE1040" w:rsidP="008A5432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83C5C" w:rsidRDefault="000A5A97" w:rsidP="008A5432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4AAA3678" wp14:editId="7EF87B39">
                <wp:simplePos x="0" y="0"/>
                <wp:positionH relativeFrom="column">
                  <wp:posOffset>620395</wp:posOffset>
                </wp:positionH>
                <wp:positionV relativeFrom="paragraph">
                  <wp:posOffset>14710</wp:posOffset>
                </wp:positionV>
                <wp:extent cx="668655" cy="605155"/>
                <wp:effectExtent l="0" t="0" r="17145" b="4445"/>
                <wp:wrapNone/>
                <wp:docPr id="51" name="Group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8655" cy="605155"/>
                          <a:chOff x="0" y="180975"/>
                          <a:chExt cx="695325" cy="632460"/>
                        </a:xfrm>
                      </wpg:grpSpPr>
                      <wps:wsp>
                        <wps:cNvPr id="52" name="Straight Connector 52"/>
                        <wps:cNvCnPr/>
                        <wps:spPr>
                          <a:xfrm>
                            <a:off x="571500" y="438150"/>
                            <a:ext cx="109728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Straight Connector 53"/>
                        <wps:cNvCnPr/>
                        <wps:spPr>
                          <a:xfrm>
                            <a:off x="571500" y="561975"/>
                            <a:ext cx="109728" cy="2286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Straight Connector 54"/>
                        <wps:cNvCnPr/>
                        <wps:spPr>
                          <a:xfrm>
                            <a:off x="571500" y="304800"/>
                            <a:ext cx="104712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Text Box 55"/>
                        <wps:cNvSpPr txBox="1"/>
                        <wps:spPr>
                          <a:xfrm>
                            <a:off x="0" y="180975"/>
                            <a:ext cx="695325" cy="3752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83C5C" w:rsidRPr="007B7707" w:rsidRDefault="00A83C5C" w:rsidP="00A83C5C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 xml:space="preserve">1500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Text Box 56"/>
                        <wps:cNvSpPr txBox="1"/>
                        <wps:spPr>
                          <a:xfrm>
                            <a:off x="0" y="314325"/>
                            <a:ext cx="695325" cy="3752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83C5C" w:rsidRPr="007B7707" w:rsidRDefault="00A83C5C" w:rsidP="00A83C5C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 xml:space="preserve">1000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Text Box 57"/>
                        <wps:cNvSpPr txBox="1"/>
                        <wps:spPr>
                          <a:xfrm>
                            <a:off x="0" y="438150"/>
                            <a:ext cx="695325" cy="3752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83C5C" w:rsidRPr="007B7707" w:rsidRDefault="00A83C5C" w:rsidP="00A83C5C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 xml:space="preserve">  700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DE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51" o:spid="_x0000_s1042" style="position:absolute;left:0;text-align:left;margin-left:48.85pt;margin-top:1.15pt;width:52.65pt;height:47.65pt;z-index:251681792" coordorigin=",1809" coordsize="6953,63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6U5/gMAAOEVAAAOAAAAZHJzL2Uyb0RvYy54bWzsWNtu2zgQfV9g/4HQ+8a62xHiFKm7CRYI&#10;2mCTRZ8ZibKFSiSXpCOlX7/DkSg7sTdtXSBoC79IpMjh5XAO54zO3nRNTR6Y0pXgcy848T3CeC6K&#10;ii/n3j93l3/MPKIN5QWtBWdz75Fp783577+dtTJjoViJumCKwCBcZ62ceytjZDaZ6HzFGqpPhGQc&#10;GkuhGmqgqpaTQtEWRm/qSej76aQVqpBK5Exr+Pqub/TOcfyyZLn5UJaaGVLPPVibwafC5719Ts7P&#10;aLZUVK6qfFgGPWAVDa04TDoO9Y4aStaq2hmqqXIltCjNSS6aiSjLKme4B9hN4D/bzZUSa4l7WWbt&#10;Uo4wAbTPcDp42Pz9w40iVTH3ksAjnDZwRjgtgTqA08plBn2ulLyVN2r4sOxrdr9dqRr7hp2QDmF9&#10;HGFlnSE5fEzTWZokHsmhKfWTAMoIe76Cs9lYBTP/dDo2/emMT5ModMZRGKd4ZhM388QucFxPK8GL&#10;9AYo/X1A3a6oZIi/tiA4oEIH1K1RtFquDFkIzsHVhCJJ2KOGBgs+QKYzDejtwSuZBokPfgnIxNEM&#10;yj0yDrkAEAmBQRa5p/ummVTaXDHREFuYe3XF7VJpRh+utQF8ASLXxX6uuX1qUVfFZVXXWLEkY4ta&#10;kQcK9DAdnjjYbfWCmrUEmN0esGQea9aP+jcrwX3glAOcHYm7GZPmOePGjVtz6G3NSljBaOh/2XDo&#10;b00ZkvpbjEcLnFlwMxo3FRdq3+wbKMq+v0Og37eF4F4Uj3i6CA04neXKa3hf9JL3RYd6X5IGI/n2&#10;eV8Yzp4xb+NeRw8Eyjzl0lO//8U8MH7JA+NDPTDy4xlchRgZNh4YTwO4bo/3H96Xx/sPZApogV6m&#10;3FkveSs60usJe/tCkLYyhZgOvtuQhILFRS6nGZ6plW3d4Rwv3VId0TQJZ6hLRtWxc/cpiP4vRV8u&#10;bNBF3645aUEHRRDr7XmOLUOkdRFuCOIYbVE7YGlP3P2K8PnTxN3ik5MK/xt3TXffoV4NxtPtQzFR&#10;olf3WuaXFWiia6rNDVUg50FgQYpiPsCjrAWgL4aSR1ZCfd733fYH8QitHmkhPZh7+t81Vcwj9V8c&#10;ZOVpEMc2n8BKnExDqKjtlvvtFr5uFgIkFkhsWB0WbX9Tu2KpRPMRMpkLOys0UZ7D3KDJXHFh+qQF&#10;MqGcXVxgJ8ggJDXX/FbmTn5ZxXfXfaRKDkHZgEe/F07I7qjDvm/vhxdrI8oKpaP1tR7VQfi8or5J&#10;d/mdOh4fxO8oiG0G8SSwHPmNCcJr6+pv4veYSR35/Svxe7rL7+l38Xtf4nzk94/P7zFXPfL7dfiN&#10;/8rgPyK6xvDP0/6o3K5DefvP7Pl/AAAA//8DAFBLAwQUAAYACAAAACEAD8+ZX94AAAAHAQAADwAA&#10;AGRycy9kb3ducmV2LnhtbEyPzU7DMBCE70i8g7VI3KjzI1oIcaqqAk4VEi1S1ds23iZR43UUu0n6&#10;9rgnOM7OaObbfDmZVgzUu8aygngWgSAurW64UvCz+3h6AeE8ssbWMim4koNlcX+XY6btyN80bH0l&#10;Qgm7DBXU3neZlK6syaCb2Y44eCfbG/RB9pXUPY6h3LQyiaK5NNhwWKixo3VN5Xl7MQo+RxxXafw+&#10;bM6n9fWwe/7ab2JS6vFhWr2B8DT5vzDc8AM6FIHpaC+snWgVvC4WIakgSUEEO4nS8Nrxdp+DLHL5&#10;n7/4BQAA//8DAFBLAQItABQABgAIAAAAIQC2gziS/gAAAOEBAAATAAAAAAAAAAAAAAAAAAAAAABb&#10;Q29udGVudF9UeXBlc10ueG1sUEsBAi0AFAAGAAgAAAAhADj9If/WAAAAlAEAAAsAAAAAAAAAAAAA&#10;AAAALwEAAF9yZWxzLy5yZWxzUEsBAi0AFAAGAAgAAAAhAJwnpTn+AwAA4RUAAA4AAAAAAAAAAAAA&#10;AAAALgIAAGRycy9lMm9Eb2MueG1sUEsBAi0AFAAGAAgAAAAhAA/PmV/eAAAABwEAAA8AAAAAAAAA&#10;AAAAAAAAWAYAAGRycy9kb3ducmV2LnhtbFBLBQYAAAAABAAEAPMAAABjBwAAAAA=&#10;">
                <v:line id="Straight Connector 52" o:spid="_x0000_s1043" style="position:absolute;visibility:visible;mso-wrap-style:square" from="5715,4381" to="6812,43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78HFMQAAADbAAAADwAAAGRycy9kb3ducmV2LnhtbESPQWvCQBSE7wX/w/KE3urGgEaiqwRB&#10;0Hqqben1kX0mabNvw+4ao7/eLRR6HGbmG2a1GUwrenK+saxgOklAEJdWN1wp+HjfvSxA+ICssbVM&#10;Cm7kYbMePa0w1/bKb9SfQiUihH2OCuoQulxKX9Zk0E9sRxy9s3UGQ5SuktrhNcJNK9MkmUuDDceF&#10;Gjva1lT+nC5GwaJ8/XZFVhyms88uu/fpcb77ypR6Hg/FEkSgIfyH/9p7rWCWwu+X+APk+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XvwcUxAAAANsAAAAPAAAAAAAAAAAA&#10;AAAAAKECAABkcnMvZG93bnJldi54bWxQSwUGAAAAAAQABAD5AAAAkgMAAAAA&#10;" strokecolor="black [3213]"/>
                <v:line id="Straight Connector 53" o:spid="_x0000_s1044" style="position:absolute;visibility:visible;mso-wrap-style:square" from="5715,5619" to="6812,58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POij8UAAADbAAAADwAAAGRycy9kb3ducmV2LnhtbESPQWvCQBSE7wX/w/KE3upGRSPRVYIg&#10;2PZUW/H6yD6TtNm3YXeNqb/eLRQ8DjPzDbPa9KYRHTlfW1YwHiUgiAuray4VfH3uXhYgfEDW2Fgm&#10;Bb/kYbMePK0w0/bKH9QdQikihH2GCqoQ2kxKX1Rk0I9sSxy9s3UGQ5SulNrhNcJNIydJMpcGa44L&#10;Fba0raj4OVyMgkXx9u3yNH8dz45teusm7/PdKVXqedjnSxCB+vAI/7f3WsFsCn9f4g+Q6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POij8UAAADbAAAADwAAAAAAAAAA&#10;AAAAAAChAgAAZHJzL2Rvd25yZXYueG1sUEsFBgAAAAAEAAQA+QAAAJMDAAAAAA==&#10;" strokecolor="black [3213]"/>
                <v:line id="Straight Connector 54" o:spid="_x0000_s1045" style="position:absolute;visibility:visible;mso-wrap-style:square" from="5715,3048" to="6762,30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xo6+8UAAADbAAAADwAAAGRycy9kb3ducmV2LnhtbESPQWvCQBSE7wX/w/KE3upGUSPRVYIg&#10;2PZUW/H6yD6TtNm3YXeNqb/eLRQ8DjPzDbPa9KYRHTlfW1YwHiUgiAuray4VfH3uXhYgfEDW2Fgm&#10;Bb/kYbMePK0w0/bKH9QdQikihH2GCqoQ2kxKX1Rk0I9sSxy9s3UGQ5SulNrhNcJNIydJMpcGa44L&#10;Fba0raj4OVyMgkXx9u3yNH8dz45teusm7/PdKVXqedjnSxCB+vAI/7f3WsFsCn9f4g+Q6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xo6+8UAAADbAAAADwAAAAAAAAAA&#10;AAAAAAChAgAAZHJzL2Rvd25yZXYueG1sUEsFBgAAAAAEAAQA+QAAAJMDAAAAAA==&#10;" strokecolor="black [3213]"/>
                <v:shape id="Text Box 55" o:spid="_x0000_s1046" type="#_x0000_t202" style="position:absolute;top:1809;width:6953;height:3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oA18YA&#10;AADbAAAADwAAAGRycy9kb3ducmV2LnhtbESPQWvCQBSE74X+h+UVems2CimSZhUJSKXoQZtLb6/Z&#10;ZxLMvk2zaxL99d1CweMwM98w2WoyrRiod41lBbMoBkFcWt1wpaD43LwsQDiPrLG1TAqu5GC1fHzI&#10;MNV25AMNR1+JAGGXooLa+y6V0pU1GXSR7YiDd7K9QR9kX0nd4xjgppXzOH6VBhsOCzV2lNdUno8X&#10;o+Aj3+zx8D03i1ubv+9O6+6n+EqUen6a1m8gPE3+Hv5vb7WCJIG/L+EHyO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goA18YAAADbAAAADwAAAAAAAAAAAAAAAACYAgAAZHJz&#10;L2Rvd25yZXYueG1sUEsFBgAAAAAEAAQA9QAAAIsDAAAAAA==&#10;" filled="f" stroked="f" strokeweight=".5pt">
                  <v:textbox>
                    <w:txbxContent>
                      <w:p w:rsidR="00A83C5C" w:rsidRPr="007B7707" w:rsidRDefault="00A83C5C" w:rsidP="00A83C5C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de-DE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de-DE"/>
                          </w:rPr>
                          <w:t xml:space="preserve">1500 </w:t>
                        </w:r>
                        <w:proofErr w:type="spell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de-DE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  <v:shape id="Text Box 56" o:spid="_x0000_s1047" type="#_x0000_t202" style="position:absolute;top:3143;width:6953;height:3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ieoMYA&#10;AADbAAAADwAAAGRycy9kb3ducmV2LnhtbESPQWvCQBSE74L/YXlCb7oxEJHUTZCAtJT2oPXS2zP7&#10;TIK7b2N2q2l/fbdQ6HGYmW+YTTlaI240+M6xguUiAUFcO91xo+D4vpuvQfiArNE4JgVf5KEsppMN&#10;5trdeU+3Q2hEhLDPUUEbQp9L6euWLPqF64mjd3aDxRDl0Eg94D3CrZFpkqykxY7jQos9VS3Vl8On&#10;VfBS7d5wf0rt+ttUT6/nbX89fmRKPczG7SOIQGP4D/+1n7WCbAW/X+IPkMU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tieoMYAAADbAAAADwAAAAAAAAAAAAAAAACYAgAAZHJz&#10;L2Rvd25yZXYueG1sUEsFBgAAAAAEAAQA9QAAAIsDAAAAAA==&#10;" filled="f" stroked="f" strokeweight=".5pt">
                  <v:textbox>
                    <w:txbxContent>
                      <w:p w:rsidR="00A83C5C" w:rsidRPr="007B7707" w:rsidRDefault="00A83C5C" w:rsidP="00A83C5C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de-DE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de-DE"/>
                          </w:rPr>
                          <w:t xml:space="preserve">1000 </w:t>
                        </w:r>
                        <w:proofErr w:type="spell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de-DE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  <v:shape id="Text Box 57" o:spid="_x0000_s1048" type="#_x0000_t202" style="position:absolute;top:4381;width:6953;height:3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Q7O8UA&#10;AADbAAAADwAAAGRycy9kb3ducmV2LnhtbESPT4vCMBTE74LfITxhb5oqqKUaRQrisujBP5e9vW2e&#10;bbF5qU3U7n76jSB4HGbmN8x82ZpK3KlxpWUFw0EEgjizuuRcwem47scgnEfWWFkmBb/kYLnoduaY&#10;aPvgPd0PPhcBwi5BBYX3dSKlywoy6Aa2Jg7e2TYGfZBNLnWDjwA3lRxF0UQaLDksFFhTWlB2OdyM&#10;gq90vcP9z8jEf1W62Z5X9fX0PVbqo9euZiA8tf4dfrU/tYLxFJ5fwg+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lDs7xQAAANsAAAAPAAAAAAAAAAAAAAAAAJgCAABkcnMv&#10;ZG93bnJldi54bWxQSwUGAAAAAAQABAD1AAAAigMAAAAA&#10;" filled="f" stroked="f" strokeweight=".5pt">
                  <v:textbox>
                    <w:txbxContent>
                      <w:p w:rsidR="00A83C5C" w:rsidRPr="007B7707" w:rsidRDefault="00A83C5C" w:rsidP="00A83C5C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de-DE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de-DE"/>
                          </w:rPr>
                          <w:t xml:space="preserve">  700 </w:t>
                        </w:r>
                        <w:proofErr w:type="spell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de-DE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D9C2D8C" wp14:editId="0B8C26A9">
                <wp:simplePos x="0" y="0"/>
                <wp:positionH relativeFrom="column">
                  <wp:posOffset>-65097</wp:posOffset>
                </wp:positionH>
                <wp:positionV relativeFrom="paragraph">
                  <wp:posOffset>114872</wp:posOffset>
                </wp:positionV>
                <wp:extent cx="768350" cy="518795"/>
                <wp:effectExtent l="0" t="0" r="0" b="0"/>
                <wp:wrapNone/>
                <wp:docPr id="97" name="Text Box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8350" cy="518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E1040" w:rsidRPr="00C3597C" w:rsidRDefault="00EE1040" w:rsidP="00EE1040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  <w:lang w:val="de-DE"/>
                              </w:rPr>
                              <w:t>ACTIN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97" o:spid="_x0000_s1049" type="#_x0000_t202" style="position:absolute;left:0;text-align:left;margin-left:-5.15pt;margin-top:9.05pt;width:60.5pt;height:40.8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QOdfwIAAGsFAAAOAAAAZHJzL2Uyb0RvYy54bWysVN9P2zAQfp+0/8Hy+0jLWgoVKepATJMQ&#10;oMHEs+vYNJrt8+xrk+6v39lJSsf2wrSX5Hz3+fP9Pr9orWFbFWINruTjoxFnykmoavdc8m+P1x9O&#10;OYsoXCUMOFXynYr8YvH+3Xnj5+oY1mAqFRiRuDhvfMnXiH5eFFGulRXxCLxyZNQQrEA6hueiCqIh&#10;dmuK49HopGggVD6AVDGS9qoz8kXm11pJvNM6KmSm5OQb5m/I31X6FotzMX8Owq9r2bsh/sELK2pH&#10;j+6prgQKtgn1H1S2lgEiaDySYAvQupYqx0DRjEevonlYC69yLJSc6Pdpiv+PVt5u7wOrq5KfzThz&#10;wlKNHlWL7BO0jFSUn8bHOcEePAGxJT3VedBHUqawWx1s+lNAjOyU6d0+u4lNknJ2cvpxShZJpun4&#10;dHY2TSzFy2UfIn5WYFkSSh6oeDmnYnsTsYMOkPSWg+vamFxA41hT8pNE/5uFyI1LGpVboadJAXWO&#10;Zwl3RiWMcV+VplRk/5MiN6G6NIFtBbWPkFI5zKFnXkInlCYn3nKxx7949ZbLXRzDy+Bwf9nWDkKO&#10;/pXb1ffBZd3hKecHcScR21Wbe2A8GQq7gmpH9Q7QTUz08rqmqtyIiPci0IhQIWns8Y4+2gBlH3qJ&#10;szWEn3/TJzx1Llk5a2jkSh5/bERQnJkvjnr6bDyZpBnNh8l0dkyHcGhZHVrcxl4ClWVMC8bLLCY8&#10;mkHUAewTbYdlepVMwkl6u+Q4iJfYLQLaLlItlxlEU+kF3rgHLxN1qlLqucf2SQTfNyZSR9/CMJxi&#10;/qo/O2y66WC5QdB1bt6U6C6rfQFoonP799snrYzDc0a97MjFLwAAAP//AwBQSwMEFAAGAAgAAAAh&#10;AAtiS1jgAAAACQEAAA8AAABkcnMvZG93bnJldi54bWxMj8FOwzAQRO9I/IO1SNxaO0VAGuJUVaQK&#10;CcGhpRdum3ibRMTrELtt4OtxT3BczdPM23w12V6caPSdYw3JXIEgrp3puNGwf9/MUhA+IBvsHZOG&#10;b/KwKq6vcsyMO/OWTrvQiFjCPkMNbQhDJqWvW7Lo524gjtnBjRZDPMdGmhHPsdz2cqHUg7TYcVxo&#10;caCypfpzd7QaXsrNG26rhU1/+vL59bAevvYf91rf3kzrJxCBpvAHw0U/qkMRnSp3ZONFr2GWqLuI&#10;xiBNQFyARD2CqDQslynIIpf/Pyh+AQAA//8DAFBLAQItABQABgAIAAAAIQC2gziS/gAAAOEBAAAT&#10;AAAAAAAAAAAAAAAAAAAAAABbQ29udGVudF9UeXBlc10ueG1sUEsBAi0AFAAGAAgAAAAhADj9If/W&#10;AAAAlAEAAAsAAAAAAAAAAAAAAAAALwEAAF9yZWxzLy5yZWxzUEsBAi0AFAAGAAgAAAAhALiVA51/&#10;AgAAawUAAA4AAAAAAAAAAAAAAAAALgIAAGRycy9lMm9Eb2MueG1sUEsBAi0AFAAGAAgAAAAhAAti&#10;S1jgAAAACQEAAA8AAAAAAAAAAAAAAAAA2QQAAGRycy9kb3ducmV2LnhtbFBLBQYAAAAABAAEAPMA&#10;AADmBQAAAAA=&#10;" filled="f" stroked="f" strokeweight=".5pt">
                <v:textbox>
                  <w:txbxContent>
                    <w:p w:rsidR="00EE1040" w:rsidRPr="00C3597C" w:rsidRDefault="00EE1040" w:rsidP="00EE1040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i/>
                          <w:sz w:val="24"/>
                          <w:szCs w:val="24"/>
                          <w:lang w:val="de-DE"/>
                        </w:rPr>
                        <w:t>ACTIN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AB3C9DC" wp14:editId="7E53B3B1">
                <wp:simplePos x="0" y="0"/>
                <wp:positionH relativeFrom="column">
                  <wp:posOffset>5640378</wp:posOffset>
                </wp:positionH>
                <wp:positionV relativeFrom="paragraph">
                  <wp:posOffset>215848</wp:posOffset>
                </wp:positionV>
                <wp:extent cx="668655" cy="359410"/>
                <wp:effectExtent l="0" t="0" r="0" b="254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" cy="3594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3C5C" w:rsidRPr="007B7707" w:rsidRDefault="00A83C5C" w:rsidP="00A83C5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 xml:space="preserve">899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60" o:spid="_x0000_s1050" type="#_x0000_t202" style="position:absolute;left:0;text-align:left;margin-left:444.1pt;margin-top:17pt;width:52.65pt;height:28.3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7doVgAIAAGsFAAAOAAAAZHJzL2Uyb0RvYy54bWysVEtPGzEQvlfqf7B8L5tAkkLEBqUgqkoI&#10;UKHi7HhtsqrX49pOsumv57M3GyLaC1Uvu+OZb96P84u2MWytfKjJlnx4NOBMWUlVbZ9L/uPx+tMp&#10;ZyEKWwlDVpV8qwK/mH38cL5xU3VMSzKV8gxGbJhuXMmXMbppUQS5VI0IR+SUhVCTb0TE0z8XlRcb&#10;WG9McTwYTIoN+cp5kioEcK86IZ9l+1orGe+0DioyU3LEFvPX5+8ifYvZuZg+e+GWtdyFIf4hikbU&#10;Fk73pq5EFGzl6z9MNbX0FEjHI0lNQVrXUuUckM1w8Cabh6VwKueC4gS3L1P4f2bl7fres7oq+QTl&#10;saJBjx5VG9kXahlYqM/GhSlgDw7A2IKPPvf8AGZKu9W+SX8kxCCHqe2+usmaBHMyOZ2Mx5xJiE7G&#10;Z6Nhtl68Kjsf4ldFDUtEyT2al2sq1jchIhBAe0jyZem6NiY30Fi2gYOT8SAr7CXQMDZhVR6FnZmU&#10;UBd4puLWqIQx9rvSKEWOPzHyEKpL49laYHyElMrGnHq2C3RCaQTxHsUd/jWq9yh3efSeyca9clNb&#10;8jn7N2FXP/uQdYdHIQ/yTmRsF22egeG4b+yCqi367anbmODkdY2u3IgQ74XHiqDFWPt4h482hOrT&#10;juJsSf733/gJj8mFlLMNVq7k4ddKeMWZ+WYx02fD0SjtaH6Mxp+P8fCHksWhxK6aS0JbhjgwTmYy&#10;4aPpSe2pecJ1mCevEAkr4bvksScvY3cIcF2kms8zCFvpRLyxD04m06lLaeYe2yfh3W4wIyb6lvrl&#10;FNM389lhk6al+SqSrvPwpkJ3Vd01ABudZ3p3fdLJOHxn1OuNnL0AAAD//wMAUEsDBBQABgAIAAAA&#10;IQBXCmOt4QAAAAkBAAAPAAAAZHJzL2Rvd25yZXYueG1sTI/BTsMwDIbvSLxDZCRuLKVjU1aaTlOl&#10;CQnBYWMXbm6TtRWNU5psKzw95gQ3W/70+/vz9eR6cbZj6DxpuJ8lICzV3nTUaDi8be8UiBCRDPae&#10;rIYvG2BdXF/lmBl/oZ0972MjOIRChhraGIdMylC31mGY+cES345+dBh5HRtpRrxwuOtlmiRL6bAj&#10;/tDiYMvW1h/7k9PwXG5fcVelTn335dPLcTN8Ht4XWt/eTJtHENFO8Q+GX31Wh4KdKn8iE0SvQSmV&#10;Mqph/sCdGFit5gsQFQ/JEmSRy/8Nih8AAAD//wMAUEsBAi0AFAAGAAgAAAAhALaDOJL+AAAA4QEA&#10;ABMAAAAAAAAAAAAAAAAAAAAAAFtDb250ZW50X1R5cGVzXS54bWxQSwECLQAUAAYACAAAACEAOP0h&#10;/9YAAACUAQAACwAAAAAAAAAAAAAAAAAvAQAAX3JlbHMvLnJlbHNQSwECLQAUAAYACAAAACEA4+3a&#10;FYACAABrBQAADgAAAAAAAAAAAAAAAAAuAgAAZHJzL2Uyb0RvYy54bWxQSwECLQAUAAYACAAAACEA&#10;VwpjreEAAAAJAQAADwAAAAAAAAAAAAAAAADaBAAAZHJzL2Rvd25yZXYueG1sUEsFBgAAAAAEAAQA&#10;8wAAAOgFAAAAAA==&#10;" filled="f" stroked="f" strokeweight=".5pt">
                <v:textbox>
                  <w:txbxContent>
                    <w:p w:rsidR="00A83C5C" w:rsidRPr="007B7707" w:rsidRDefault="00A83C5C" w:rsidP="00A83C5C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 xml:space="preserve">899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b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A83C5C" w:rsidRDefault="00A83C5C" w:rsidP="008A5432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83C5C" w:rsidRDefault="00A83C5C" w:rsidP="008A5432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5320E" w:rsidRPr="0015320E" w:rsidRDefault="0034028E" w:rsidP="0015320E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8A5432">
        <w:rPr>
          <w:rFonts w:ascii="Times New Roman" w:hAnsi="Times New Roman" w:cs="Times New Roman"/>
          <w:b/>
          <w:sz w:val="24"/>
          <w:szCs w:val="24"/>
        </w:rPr>
        <w:t xml:space="preserve"> Fig.: Verification of </w:t>
      </w:r>
      <w:r w:rsidR="008A5432" w:rsidRPr="00D63CE2">
        <w:rPr>
          <w:rFonts w:ascii="Times New Roman" w:hAnsi="Times New Roman" w:cs="Times New Roman"/>
          <w:b/>
          <w:i/>
          <w:sz w:val="24"/>
          <w:szCs w:val="24"/>
        </w:rPr>
        <w:t>cml9</w:t>
      </w:r>
      <w:r w:rsidR="00CC4C1E">
        <w:rPr>
          <w:rFonts w:ascii="Times New Roman" w:hAnsi="Times New Roman" w:cs="Times New Roman"/>
          <w:b/>
          <w:i/>
          <w:sz w:val="24"/>
          <w:szCs w:val="24"/>
        </w:rPr>
        <w:t>-</w:t>
      </w:r>
      <w:proofErr w:type="gramStart"/>
      <w:r w:rsidR="00CC4C1E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8A543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8A5432" w:rsidRPr="00D63CE2">
        <w:rPr>
          <w:rFonts w:ascii="Times New Roman" w:hAnsi="Times New Roman" w:cs="Times New Roman"/>
          <w:b/>
          <w:sz w:val="24"/>
          <w:szCs w:val="24"/>
        </w:rPr>
        <w:t>and</w:t>
      </w:r>
      <w:proofErr w:type="gramEnd"/>
      <w:r w:rsidR="00CC4C1E">
        <w:rPr>
          <w:rFonts w:ascii="Times New Roman" w:hAnsi="Times New Roman" w:cs="Times New Roman"/>
          <w:b/>
          <w:i/>
          <w:sz w:val="24"/>
          <w:szCs w:val="24"/>
        </w:rPr>
        <w:t xml:space="preserve"> cml9-b</w:t>
      </w:r>
      <w:r w:rsidR="00383A0B">
        <w:rPr>
          <w:rFonts w:ascii="Times New Roman" w:hAnsi="Times New Roman" w:cs="Times New Roman"/>
          <w:b/>
          <w:i/>
          <w:sz w:val="24"/>
          <w:szCs w:val="24"/>
        </w:rPr>
        <w:t>.</w:t>
      </w:r>
      <w:r w:rsidR="00383A0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83C5C" w:rsidRPr="00F83CFF">
        <w:rPr>
          <w:rFonts w:ascii="Times New Roman" w:hAnsi="Times New Roman" w:cs="Times New Roman"/>
          <w:sz w:val="24"/>
          <w:szCs w:val="24"/>
        </w:rPr>
        <w:t>Semi</w:t>
      </w:r>
      <w:r w:rsidR="00A83C5C">
        <w:rPr>
          <w:rFonts w:ascii="Times New Roman" w:hAnsi="Times New Roman" w:cs="Times New Roman"/>
          <w:sz w:val="24"/>
          <w:szCs w:val="24"/>
        </w:rPr>
        <w:t xml:space="preserve"> </w:t>
      </w:r>
      <w:r w:rsidR="00A83C5C" w:rsidRPr="00F83CFF">
        <w:rPr>
          <w:rFonts w:ascii="Times New Roman" w:hAnsi="Times New Roman" w:cs="Times New Roman"/>
          <w:sz w:val="24"/>
          <w:szCs w:val="24"/>
        </w:rPr>
        <w:t xml:space="preserve">quantitative RT-PCR analysis of </w:t>
      </w:r>
      <w:r w:rsidR="00A83C5C" w:rsidRPr="00F83CFF">
        <w:rPr>
          <w:rFonts w:ascii="Times New Roman" w:hAnsi="Times New Roman" w:cs="Times New Roman"/>
          <w:i/>
          <w:sz w:val="24"/>
          <w:szCs w:val="24"/>
        </w:rPr>
        <w:t>CML9</w:t>
      </w:r>
      <w:r w:rsidR="00A83C5C" w:rsidRPr="00F83CFF">
        <w:rPr>
          <w:rFonts w:ascii="Times New Roman" w:hAnsi="Times New Roman" w:cs="Times New Roman"/>
          <w:sz w:val="24"/>
          <w:szCs w:val="24"/>
        </w:rPr>
        <w:t xml:space="preserve"> </w:t>
      </w:r>
      <w:r w:rsidR="00EE1040">
        <w:rPr>
          <w:rFonts w:ascii="Times New Roman" w:hAnsi="Times New Roman" w:cs="Times New Roman"/>
          <w:sz w:val="24"/>
          <w:szCs w:val="24"/>
        </w:rPr>
        <w:t xml:space="preserve">full transcript </w:t>
      </w:r>
      <w:r w:rsidR="00A83C5C" w:rsidRPr="00F83CFF">
        <w:rPr>
          <w:rFonts w:ascii="Times New Roman" w:hAnsi="Times New Roman" w:cs="Times New Roman"/>
          <w:sz w:val="24"/>
          <w:szCs w:val="24"/>
        </w:rPr>
        <w:t>expression in wild type and knock-</w:t>
      </w:r>
      <w:r w:rsidR="00A83C5C">
        <w:rPr>
          <w:rFonts w:ascii="Times New Roman" w:hAnsi="Times New Roman" w:cs="Times New Roman"/>
          <w:sz w:val="24"/>
          <w:szCs w:val="24"/>
        </w:rPr>
        <w:t xml:space="preserve">out mutants </w:t>
      </w:r>
      <w:r w:rsidR="00383A0B">
        <w:rPr>
          <w:rFonts w:ascii="Times New Roman" w:hAnsi="Times New Roman" w:cs="Times New Roman"/>
          <w:sz w:val="24"/>
          <w:szCs w:val="24"/>
        </w:rPr>
        <w:t xml:space="preserve">after </w:t>
      </w:r>
      <w:r w:rsidR="00A83C5C">
        <w:rPr>
          <w:rFonts w:ascii="Times New Roman" w:hAnsi="Times New Roman" w:cs="Times New Roman"/>
          <w:sz w:val="24"/>
          <w:szCs w:val="24"/>
        </w:rPr>
        <w:t>30 min of MecWorm treatment.</w:t>
      </w:r>
      <w:proofErr w:type="gramEnd"/>
      <w:r w:rsidR="00A83C5C" w:rsidRPr="00A83C5C">
        <w:rPr>
          <w:rFonts w:ascii="Times New Roman" w:hAnsi="Times New Roman" w:cs="Times New Roman"/>
          <w:sz w:val="24"/>
          <w:szCs w:val="24"/>
        </w:rPr>
        <w:t xml:space="preserve"> </w:t>
      </w:r>
      <w:r w:rsidR="00A83C5C" w:rsidRPr="00F83CFF">
        <w:rPr>
          <w:rFonts w:ascii="Times New Roman" w:hAnsi="Times New Roman" w:cs="Times New Roman"/>
          <w:sz w:val="24"/>
          <w:szCs w:val="24"/>
        </w:rPr>
        <w:t xml:space="preserve">Expression of </w:t>
      </w:r>
      <w:r w:rsidR="00A83C5C" w:rsidRPr="00F83CFF">
        <w:rPr>
          <w:rFonts w:ascii="Times New Roman" w:hAnsi="Times New Roman" w:cs="Times New Roman"/>
          <w:i/>
          <w:sz w:val="24"/>
          <w:szCs w:val="24"/>
        </w:rPr>
        <w:t>ACTIN</w:t>
      </w:r>
      <w:r w:rsidR="00CC4C1E">
        <w:rPr>
          <w:rFonts w:ascii="Times New Roman" w:hAnsi="Times New Roman" w:cs="Times New Roman"/>
          <w:i/>
          <w:sz w:val="24"/>
          <w:szCs w:val="24"/>
        </w:rPr>
        <w:t>2</w:t>
      </w:r>
      <w:r w:rsidR="00A83C5C" w:rsidRPr="00F83CFF">
        <w:rPr>
          <w:rFonts w:ascii="Times New Roman" w:hAnsi="Times New Roman" w:cs="Times New Roman"/>
          <w:sz w:val="24"/>
          <w:szCs w:val="24"/>
        </w:rPr>
        <w:t xml:space="preserve"> was used as quantitative control. </w:t>
      </w:r>
      <w:r w:rsidR="000F333F">
        <w:rPr>
          <w:rFonts w:ascii="Times New Roman" w:hAnsi="Times New Roman" w:cs="Times New Roman"/>
          <w:sz w:val="24"/>
          <w:szCs w:val="24"/>
        </w:rPr>
        <w:t xml:space="preserve">Water was used as negative control. </w:t>
      </w:r>
      <w:r w:rsidR="00A83C5C" w:rsidRPr="00F83CFF">
        <w:rPr>
          <w:rFonts w:ascii="Times New Roman" w:hAnsi="Times New Roman" w:cs="Times New Roman"/>
          <w:sz w:val="24"/>
          <w:szCs w:val="24"/>
        </w:rPr>
        <w:t>The expected product length is written on the right sites</w:t>
      </w:r>
      <w:bookmarkStart w:id="0" w:name="_GoBack"/>
      <w:bookmarkEnd w:id="0"/>
      <w:r w:rsidR="00A83C5C" w:rsidRPr="00F83CFF">
        <w:rPr>
          <w:rFonts w:ascii="Times New Roman" w:hAnsi="Times New Roman" w:cs="Times New Roman"/>
          <w:sz w:val="24"/>
          <w:szCs w:val="24"/>
        </w:rPr>
        <w:t xml:space="preserve"> of the respective pictures.</w:t>
      </w:r>
    </w:p>
    <w:sectPr w:rsidR="0015320E" w:rsidRPr="0015320E" w:rsidSect="009902BF">
      <w:footerReference w:type="default" r:id="rId12"/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5432" w:rsidRDefault="008A5432" w:rsidP="008A5432">
      <w:pPr>
        <w:spacing w:after="0" w:line="240" w:lineRule="auto"/>
      </w:pPr>
      <w:r>
        <w:separator/>
      </w:r>
    </w:p>
  </w:endnote>
  <w:endnote w:type="continuationSeparator" w:id="0">
    <w:p w:rsidR="008A5432" w:rsidRDefault="008A5432" w:rsidP="008A54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479946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5432" w:rsidRDefault="008A54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32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A5432" w:rsidRDefault="008A54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5432" w:rsidRDefault="008A5432" w:rsidP="008A5432">
      <w:pPr>
        <w:spacing w:after="0" w:line="240" w:lineRule="auto"/>
      </w:pPr>
      <w:r>
        <w:separator/>
      </w:r>
    </w:p>
  </w:footnote>
  <w:footnote w:type="continuationSeparator" w:id="0">
    <w:p w:rsidR="008A5432" w:rsidRDefault="008A5432" w:rsidP="008A54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432"/>
    <w:rsid w:val="000821CB"/>
    <w:rsid w:val="000A5A97"/>
    <w:rsid w:val="000F333F"/>
    <w:rsid w:val="0011601D"/>
    <w:rsid w:val="0015320E"/>
    <w:rsid w:val="002054D3"/>
    <w:rsid w:val="00237A7E"/>
    <w:rsid w:val="0034028E"/>
    <w:rsid w:val="00383A0B"/>
    <w:rsid w:val="00570156"/>
    <w:rsid w:val="007C3EB5"/>
    <w:rsid w:val="007D1323"/>
    <w:rsid w:val="007D3529"/>
    <w:rsid w:val="007E5906"/>
    <w:rsid w:val="008A5432"/>
    <w:rsid w:val="00A4322D"/>
    <w:rsid w:val="00A83C5C"/>
    <w:rsid w:val="00CC4C1E"/>
    <w:rsid w:val="00D00D56"/>
    <w:rsid w:val="00EC04E1"/>
    <w:rsid w:val="00EE1040"/>
    <w:rsid w:val="00F05C9A"/>
    <w:rsid w:val="00FA1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A5432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8A543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8A5432"/>
  </w:style>
  <w:style w:type="character" w:styleId="LineNumber">
    <w:name w:val="line number"/>
    <w:basedOn w:val="DefaultParagraphFont"/>
    <w:uiPriority w:val="99"/>
    <w:semiHidden/>
    <w:unhideWhenUsed/>
    <w:rsid w:val="008A5432"/>
  </w:style>
  <w:style w:type="paragraph" w:styleId="Header">
    <w:name w:val="header"/>
    <w:basedOn w:val="Normal"/>
    <w:link w:val="HeaderChar"/>
    <w:uiPriority w:val="99"/>
    <w:unhideWhenUsed/>
    <w:rsid w:val="008A54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432"/>
  </w:style>
  <w:style w:type="paragraph" w:styleId="Footer">
    <w:name w:val="footer"/>
    <w:basedOn w:val="Normal"/>
    <w:link w:val="FooterChar"/>
    <w:uiPriority w:val="99"/>
    <w:unhideWhenUsed/>
    <w:rsid w:val="008A54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432"/>
  </w:style>
  <w:style w:type="paragraph" w:styleId="BalloonText">
    <w:name w:val="Balloon Text"/>
    <w:basedOn w:val="Normal"/>
    <w:link w:val="BalloonTextChar"/>
    <w:uiPriority w:val="99"/>
    <w:semiHidden/>
    <w:unhideWhenUsed/>
    <w:rsid w:val="008A5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4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A5432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8A543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8A5432"/>
  </w:style>
  <w:style w:type="character" w:styleId="LineNumber">
    <w:name w:val="line number"/>
    <w:basedOn w:val="DefaultParagraphFont"/>
    <w:uiPriority w:val="99"/>
    <w:semiHidden/>
    <w:unhideWhenUsed/>
    <w:rsid w:val="008A5432"/>
  </w:style>
  <w:style w:type="paragraph" w:styleId="Header">
    <w:name w:val="header"/>
    <w:basedOn w:val="Normal"/>
    <w:link w:val="HeaderChar"/>
    <w:uiPriority w:val="99"/>
    <w:unhideWhenUsed/>
    <w:rsid w:val="008A54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432"/>
  </w:style>
  <w:style w:type="paragraph" w:styleId="Footer">
    <w:name w:val="footer"/>
    <w:basedOn w:val="Normal"/>
    <w:link w:val="FooterChar"/>
    <w:uiPriority w:val="99"/>
    <w:unhideWhenUsed/>
    <w:rsid w:val="008A54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432"/>
  </w:style>
  <w:style w:type="paragraph" w:styleId="BalloonText">
    <w:name w:val="Balloon Text"/>
    <w:basedOn w:val="Normal"/>
    <w:link w:val="BalloonTextChar"/>
    <w:uiPriority w:val="99"/>
    <w:semiHidden/>
    <w:unhideWhenUsed/>
    <w:rsid w:val="008A5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4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00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C627EE-05F8-4106-BC63-89139B61C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Heyer</dc:creator>
  <cp:lastModifiedBy>Monika Heyer</cp:lastModifiedBy>
  <cp:revision>2</cp:revision>
  <dcterms:created xsi:type="dcterms:W3CDTF">2018-05-08T16:05:00Z</dcterms:created>
  <dcterms:modified xsi:type="dcterms:W3CDTF">2018-05-08T16:05:00Z</dcterms:modified>
</cp:coreProperties>
</file>